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041E" w:rsidRPr="00B70DA0" w:rsidRDefault="003335A0" w:rsidP="00B70DA0">
      <w:pPr>
        <w:jc w:val="center"/>
        <w:rPr>
          <w:rFonts w:eastAsia="宋体"/>
          <w:b/>
        </w:rPr>
      </w:pPr>
      <w:r>
        <w:rPr>
          <w:rFonts w:eastAsia="宋体" w:hint="eastAsia"/>
          <w:b/>
        </w:rPr>
        <w:t>S1</w:t>
      </w:r>
      <w:r>
        <w:rPr>
          <w:rFonts w:eastAsia="宋体"/>
          <w:b/>
        </w:rPr>
        <w:t xml:space="preserve"> </w:t>
      </w:r>
      <w:r>
        <w:rPr>
          <w:rFonts w:eastAsia="宋体" w:hint="eastAsia"/>
          <w:b/>
        </w:rPr>
        <w:t>file</w:t>
      </w:r>
      <w:r>
        <w:rPr>
          <w:rFonts w:eastAsia="宋体" w:hint="eastAsia"/>
          <w:b/>
        </w:rPr>
        <w:t>：</w:t>
      </w:r>
      <w:bookmarkStart w:id="0" w:name="_GoBack"/>
      <w:bookmarkEnd w:id="0"/>
      <w:r w:rsidR="005149B1" w:rsidRPr="00B70DA0">
        <w:rPr>
          <w:rFonts w:eastAsia="宋体"/>
          <w:b/>
        </w:rPr>
        <w:t>产妇分娩体验问卷</w:t>
      </w:r>
    </w:p>
    <w:p w:rsidR="00CF041E" w:rsidRPr="00B70DA0" w:rsidRDefault="00B856E5" w:rsidP="00B70DA0">
      <w:pPr>
        <w:jc w:val="center"/>
        <w:rPr>
          <w:rFonts w:eastAsia="宋体"/>
          <w:b/>
        </w:rPr>
      </w:pPr>
      <w:r>
        <w:rPr>
          <w:rFonts w:eastAsia="宋体" w:hint="eastAsia"/>
          <w:b/>
        </w:rPr>
        <w:t>Childbirth</w:t>
      </w:r>
      <w:r>
        <w:rPr>
          <w:rFonts w:eastAsia="宋体"/>
          <w:b/>
        </w:rPr>
        <w:t xml:space="preserve"> </w:t>
      </w:r>
      <w:r>
        <w:rPr>
          <w:rFonts w:eastAsia="宋体" w:hint="eastAsia"/>
          <w:b/>
        </w:rPr>
        <w:t>experience</w:t>
      </w:r>
      <w:r>
        <w:rPr>
          <w:rFonts w:eastAsia="宋体"/>
          <w:b/>
        </w:rPr>
        <w:t xml:space="preserve"> </w:t>
      </w:r>
      <w:r>
        <w:rPr>
          <w:rFonts w:eastAsia="宋体" w:hint="eastAsia"/>
          <w:b/>
        </w:rPr>
        <w:t>questionnaire</w:t>
      </w:r>
    </w:p>
    <w:p w:rsidR="00CF041E" w:rsidRPr="00B70DA0" w:rsidRDefault="00CF041E" w:rsidP="00B70DA0">
      <w:pPr>
        <w:ind w:firstLine="120"/>
        <w:jc w:val="center"/>
        <w:rPr>
          <w:rFonts w:eastAsia="宋体"/>
          <w:b/>
        </w:rPr>
      </w:pPr>
      <w:r w:rsidRPr="00B70DA0">
        <w:rPr>
          <w:rFonts w:eastAsia="宋体"/>
          <w:b/>
        </w:rPr>
        <w:t xml:space="preserve"> </w:t>
      </w:r>
    </w:p>
    <w:p w:rsidR="006A0536" w:rsidRPr="00B70DA0" w:rsidRDefault="00E72FB1" w:rsidP="00B70DA0">
      <w:pPr>
        <w:ind w:firstLineChars="250" w:firstLine="600"/>
        <w:rPr>
          <w:rFonts w:eastAsia="宋体"/>
        </w:rPr>
      </w:pPr>
      <w:r w:rsidRPr="00B70DA0">
        <w:rPr>
          <w:rFonts w:eastAsia="宋体"/>
        </w:rPr>
        <w:t>分娩护理的目标之一是保证产妇拥有良好的分娩体验。为了了解您本次的分娩体验，特向您发放此问卷。您的回答将为分娩护理的质量评价提供宝贵的信息，希望您能认真回答每个问题。</w:t>
      </w:r>
      <w:r w:rsidR="006A0536" w:rsidRPr="00B70DA0">
        <w:rPr>
          <w:rFonts w:eastAsia="宋体"/>
        </w:rPr>
        <w:t>医院的人员不会看到您填写问卷的内容，</w:t>
      </w:r>
      <w:r w:rsidRPr="00B70DA0">
        <w:rPr>
          <w:rFonts w:eastAsia="宋体"/>
        </w:rPr>
        <w:t>本次调查不会对您就医造成任何影响，请您如实作答，感谢您的配合！</w:t>
      </w:r>
      <w:r w:rsidR="006A0536" w:rsidRPr="00B70DA0">
        <w:rPr>
          <w:rFonts w:eastAsia="宋体"/>
        </w:rPr>
        <w:t>您可以随时终止填写，不会对您造成任何影响。</w:t>
      </w:r>
      <w:r w:rsidRPr="00B70DA0">
        <w:rPr>
          <w:rFonts w:eastAsia="宋体"/>
        </w:rPr>
        <w:t>（本调查仅针对自然分娩的产妇，剖宫产产妇可以不用答题，谢谢。）</w:t>
      </w:r>
    </w:p>
    <w:p w:rsidR="00CF041E" w:rsidRPr="00B70DA0" w:rsidRDefault="00CF041E" w:rsidP="00B70DA0">
      <w:pPr>
        <w:ind w:firstLineChars="200" w:firstLine="480"/>
        <w:rPr>
          <w:rFonts w:eastAsia="宋体"/>
        </w:rPr>
      </w:pPr>
      <w:r w:rsidRPr="00B70DA0">
        <w:rPr>
          <w:rFonts w:eastAsia="宋体"/>
        </w:rPr>
        <w:t xml:space="preserve">One of purposes of delivery care is to ensure that </w:t>
      </w:r>
      <w:r w:rsidR="006A0536" w:rsidRPr="00B70DA0">
        <w:rPr>
          <w:rFonts w:eastAsia="宋体"/>
        </w:rPr>
        <w:t>women</w:t>
      </w:r>
      <w:r w:rsidRPr="00B70DA0">
        <w:rPr>
          <w:rFonts w:eastAsia="宋体"/>
        </w:rPr>
        <w:t xml:space="preserve"> have good experiences. This questionnaire is sent to you for understanding your</w:t>
      </w:r>
      <w:r w:rsidR="00DF6903" w:rsidRPr="00B70DA0">
        <w:rPr>
          <w:rFonts w:eastAsia="宋体"/>
        </w:rPr>
        <w:t xml:space="preserve"> delivery experience</w:t>
      </w:r>
      <w:r w:rsidRPr="00B70DA0">
        <w:rPr>
          <w:rFonts w:eastAsia="宋体"/>
        </w:rPr>
        <w:t xml:space="preserve"> </w:t>
      </w:r>
      <w:r w:rsidR="00DF6903" w:rsidRPr="00B70DA0">
        <w:rPr>
          <w:rFonts w:eastAsia="宋体"/>
        </w:rPr>
        <w:t xml:space="preserve">of </w:t>
      </w:r>
      <w:r w:rsidRPr="00B70DA0">
        <w:rPr>
          <w:rFonts w:eastAsia="宋体"/>
        </w:rPr>
        <w:t>this time. Your answers will provide precious messages for quality evaluation on delivery care, so we hope that you can answer every question earnestly.</w:t>
      </w:r>
      <w:r w:rsidR="006A0536" w:rsidRPr="00B70DA0">
        <w:rPr>
          <w:rFonts w:eastAsia="宋体"/>
        </w:rPr>
        <w:t xml:space="preserve"> Your answer to this questionnaire is blind to staff of the hospital.</w:t>
      </w:r>
      <w:r w:rsidR="00DF6903" w:rsidRPr="00B70DA0">
        <w:rPr>
          <w:rFonts w:eastAsia="宋体"/>
        </w:rPr>
        <w:t xml:space="preserve"> </w:t>
      </w:r>
      <w:r w:rsidRPr="00B70DA0">
        <w:rPr>
          <w:rFonts w:eastAsia="宋体"/>
        </w:rPr>
        <w:t>This survey will not affect you</w:t>
      </w:r>
      <w:r w:rsidR="00DF6903" w:rsidRPr="00B70DA0">
        <w:rPr>
          <w:rFonts w:eastAsia="宋体"/>
        </w:rPr>
        <w:t xml:space="preserve">r </w:t>
      </w:r>
      <w:r w:rsidR="006A0536" w:rsidRPr="00B70DA0">
        <w:rPr>
          <w:rFonts w:eastAsia="宋体"/>
        </w:rPr>
        <w:t>care provided by professional staff in the hospital</w:t>
      </w:r>
      <w:r w:rsidRPr="00B70DA0">
        <w:rPr>
          <w:rFonts w:eastAsia="宋体"/>
        </w:rPr>
        <w:t xml:space="preserve">, so we ask you to answer as per the facts. Thank you for the cooperation! </w:t>
      </w:r>
      <w:r w:rsidR="006A0536" w:rsidRPr="00B70DA0">
        <w:rPr>
          <w:rFonts w:eastAsia="宋体"/>
        </w:rPr>
        <w:t xml:space="preserve">You can give up freely, it doesn’t matter. </w:t>
      </w:r>
      <w:r w:rsidRPr="00B70DA0">
        <w:rPr>
          <w:rFonts w:eastAsia="宋体"/>
        </w:rPr>
        <w:t xml:space="preserve">(This survey only aims at </w:t>
      </w:r>
      <w:proofErr w:type="spellStart"/>
      <w:r w:rsidRPr="00B70DA0">
        <w:rPr>
          <w:rFonts w:eastAsia="宋体"/>
        </w:rPr>
        <w:t>puerperae</w:t>
      </w:r>
      <w:proofErr w:type="spellEnd"/>
      <w:r w:rsidRPr="00B70DA0">
        <w:rPr>
          <w:rFonts w:eastAsia="宋体"/>
        </w:rPr>
        <w:t xml:space="preserve"> that have natural deliveries, and </w:t>
      </w:r>
      <w:r w:rsidR="00DF6903" w:rsidRPr="00B70DA0">
        <w:rPr>
          <w:rFonts w:eastAsia="宋体"/>
        </w:rPr>
        <w:t>those having</w:t>
      </w:r>
      <w:r w:rsidRPr="00B70DA0">
        <w:rPr>
          <w:rFonts w:eastAsia="宋体"/>
        </w:rPr>
        <w:t xml:space="preserve"> deliveries by caesarean section may not answer. )</w:t>
      </w:r>
    </w:p>
    <w:p w:rsidR="006A0536" w:rsidRPr="00B70DA0" w:rsidRDefault="006A0536" w:rsidP="00B70DA0">
      <w:pPr>
        <w:rPr>
          <w:rFonts w:eastAsia="宋体"/>
        </w:rPr>
      </w:pPr>
    </w:p>
    <w:p w:rsidR="00AF620A" w:rsidRPr="00B70DA0" w:rsidRDefault="00CF041E" w:rsidP="00B70DA0">
      <w:pPr>
        <w:rPr>
          <w:rFonts w:eastAsia="宋体"/>
          <w:b/>
        </w:rPr>
      </w:pPr>
      <w:r w:rsidRPr="00B70DA0">
        <w:rPr>
          <w:rFonts w:eastAsia="宋体"/>
          <w:b/>
        </w:rPr>
        <w:t xml:space="preserve"> </w:t>
      </w:r>
      <w:r w:rsidR="005149B1" w:rsidRPr="00B70DA0">
        <w:rPr>
          <w:rFonts w:eastAsia="宋体"/>
        </w:rPr>
        <w:t xml:space="preserve">1. </w:t>
      </w:r>
      <w:r w:rsidR="005149B1" w:rsidRPr="00B70DA0">
        <w:rPr>
          <w:rFonts w:eastAsia="宋体"/>
        </w:rPr>
        <w:t>您的分娩方式</w:t>
      </w:r>
      <w:r w:rsidR="005149B1" w:rsidRPr="00B70DA0">
        <w:rPr>
          <w:rFonts w:eastAsia="宋体"/>
        </w:rPr>
        <w:t xml:space="preserve"> [</w:t>
      </w:r>
      <w:r w:rsidR="005149B1" w:rsidRPr="00B70DA0">
        <w:rPr>
          <w:rFonts w:eastAsia="宋体"/>
        </w:rPr>
        <w:t>单选题</w:t>
      </w:r>
      <w:r w:rsidR="005149B1" w:rsidRPr="00B70DA0">
        <w:rPr>
          <w:rFonts w:eastAsia="宋体"/>
        </w:rPr>
        <w:t xml:space="preserve">] </w:t>
      </w:r>
      <w:r w:rsidR="005149B1" w:rsidRPr="00B70DA0">
        <w:rPr>
          <w:rFonts w:eastAsia="宋体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AF620A" w:rsidRPr="00B70DA0" w:rsidTr="00B70DA0">
        <w:trPr>
          <w:trHeight w:val="295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阴道分娩，请您继续回答问题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剖宫产，您无需回答问题，谢谢！</w:t>
            </w:r>
          </w:p>
          <w:p w:rsidR="00CF041E" w:rsidRPr="00B70DA0" w:rsidRDefault="00CF041E" w:rsidP="00B70DA0">
            <w:pPr>
              <w:pStyle w:val="a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0DA0">
              <w:rPr>
                <w:rFonts w:ascii="Times New Roman" w:eastAsia="宋体" w:hAnsi="Times New Roman" w:cs="Times New Roman"/>
                <w:sz w:val="24"/>
                <w:szCs w:val="24"/>
              </w:rPr>
              <w:t>What is your delivery mode? [ Single choice]*</w:t>
            </w:r>
          </w:p>
          <w:p w:rsidR="00CF041E" w:rsidRPr="00B70DA0" w:rsidRDefault="0021236E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 xml:space="preserve">○ </w:t>
            </w:r>
            <w:r w:rsidR="00CF041E" w:rsidRPr="00B70DA0">
              <w:rPr>
                <w:rFonts w:eastAsia="宋体"/>
              </w:rPr>
              <w:t xml:space="preserve">Vaginal delivery. Please </w:t>
            </w:r>
            <w:r w:rsidR="00DF6903" w:rsidRPr="00B70DA0">
              <w:rPr>
                <w:rFonts w:eastAsia="宋体"/>
              </w:rPr>
              <w:t xml:space="preserve">continue to </w:t>
            </w:r>
            <w:r w:rsidR="00CF041E" w:rsidRPr="00B70DA0">
              <w:rPr>
                <w:rFonts w:eastAsia="宋体"/>
              </w:rPr>
              <w:t>answer the next question.</w:t>
            </w:r>
          </w:p>
          <w:p w:rsidR="00CF041E" w:rsidRPr="00B70DA0" w:rsidRDefault="0021236E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 xml:space="preserve">○ </w:t>
            </w:r>
            <w:r w:rsidR="00CF041E" w:rsidRPr="00B70DA0">
              <w:rPr>
                <w:rFonts w:eastAsia="宋体"/>
              </w:rPr>
              <w:t>Caesarean</w:t>
            </w:r>
            <w:r w:rsidRPr="00B70DA0">
              <w:rPr>
                <w:rFonts w:eastAsia="宋体"/>
              </w:rPr>
              <w:t xml:space="preserve"> delivery</w:t>
            </w:r>
            <w:r w:rsidR="00CF041E" w:rsidRPr="00B70DA0">
              <w:rPr>
                <w:rFonts w:eastAsia="宋体"/>
              </w:rPr>
              <w:t>. You need not answer. Thank you!</w:t>
            </w:r>
          </w:p>
        </w:tc>
      </w:tr>
    </w:tbl>
    <w:p w:rsidR="00AF620A" w:rsidRPr="00B70DA0" w:rsidRDefault="00AF620A" w:rsidP="00B70DA0">
      <w:pPr>
        <w:rPr>
          <w:rFonts w:eastAsia="宋体"/>
        </w:rPr>
      </w:pPr>
    </w:p>
    <w:p w:rsidR="00AF620A" w:rsidRPr="00B70DA0" w:rsidRDefault="005149B1" w:rsidP="00B70DA0">
      <w:pPr>
        <w:rPr>
          <w:rFonts w:eastAsia="宋体"/>
        </w:rPr>
      </w:pPr>
      <w:r w:rsidRPr="00B70DA0">
        <w:rPr>
          <w:rFonts w:eastAsia="宋体"/>
        </w:rPr>
        <w:t xml:space="preserve">2. </w:t>
      </w:r>
      <w:r w:rsidRPr="00B70DA0">
        <w:rPr>
          <w:rFonts w:eastAsia="宋体"/>
        </w:rPr>
        <w:t>您现在所在的医院</w:t>
      </w:r>
      <w:r w:rsidRPr="00B70DA0">
        <w:rPr>
          <w:rFonts w:eastAsia="宋体"/>
        </w:rPr>
        <w:t xml:space="preserve"> [</w:t>
      </w:r>
      <w:r w:rsidRPr="00B70DA0">
        <w:rPr>
          <w:rFonts w:eastAsia="宋体"/>
        </w:rPr>
        <w:t>填空题</w:t>
      </w:r>
      <w:r w:rsidRPr="00B70DA0">
        <w:rPr>
          <w:rFonts w:eastAsia="宋体"/>
        </w:rPr>
        <w:t xml:space="preserve">] </w:t>
      </w:r>
      <w:r w:rsidRPr="00B70DA0">
        <w:rPr>
          <w:rFonts w:eastAsia="宋体"/>
          <w:color w:val="FF0000"/>
        </w:rPr>
        <w:t>*</w:t>
      </w:r>
    </w:p>
    <w:p w:rsidR="00AF620A" w:rsidRPr="00B70DA0" w:rsidRDefault="005149B1" w:rsidP="00B70DA0">
      <w:pPr>
        <w:rPr>
          <w:rFonts w:eastAsia="宋体"/>
        </w:rPr>
      </w:pPr>
      <w:r w:rsidRPr="00B70DA0">
        <w:rPr>
          <w:rFonts w:eastAsia="宋体"/>
        </w:rPr>
        <w:t>_________________________________</w:t>
      </w:r>
    </w:p>
    <w:p w:rsidR="00CF041E" w:rsidRPr="00B70DA0" w:rsidRDefault="00CF041E" w:rsidP="00B70DA0">
      <w:pPr>
        <w:rPr>
          <w:rFonts w:eastAsia="宋体"/>
        </w:rPr>
      </w:pPr>
    </w:p>
    <w:p w:rsidR="00CF041E" w:rsidRPr="00B70DA0" w:rsidRDefault="00CF041E" w:rsidP="00B70DA0">
      <w:pPr>
        <w:pStyle w:val="a3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70DA0">
        <w:rPr>
          <w:rFonts w:ascii="Times New Roman" w:eastAsia="宋体" w:hAnsi="Times New Roman" w:cs="Times New Roman"/>
          <w:sz w:val="24"/>
          <w:szCs w:val="24"/>
        </w:rPr>
        <w:t>Which hospital have you been hospitalized</w:t>
      </w:r>
      <w:r w:rsidR="00DF6903" w:rsidRPr="00B70DA0">
        <w:rPr>
          <w:rFonts w:ascii="Times New Roman" w:eastAsia="宋体" w:hAnsi="Times New Roman" w:cs="Times New Roman"/>
          <w:sz w:val="24"/>
          <w:szCs w:val="24"/>
        </w:rPr>
        <w:t xml:space="preserve"> now</w:t>
      </w:r>
      <w:r w:rsidR="005D6420" w:rsidRPr="00B70DA0">
        <w:rPr>
          <w:rFonts w:ascii="Times New Roman" w:eastAsia="宋体" w:hAnsi="Times New Roman" w:cs="Times New Roman"/>
          <w:sz w:val="24"/>
          <w:szCs w:val="24"/>
        </w:rPr>
        <w:t>? (</w:t>
      </w:r>
      <w:r w:rsidRPr="00B70DA0">
        <w:rPr>
          <w:rFonts w:ascii="Times New Roman" w:eastAsia="宋体" w:hAnsi="Times New Roman" w:cs="Times New Roman"/>
          <w:sz w:val="24"/>
          <w:szCs w:val="24"/>
        </w:rPr>
        <w:t>Filling the blank)*</w:t>
      </w:r>
    </w:p>
    <w:p w:rsidR="00CF041E" w:rsidRPr="00B70DA0" w:rsidRDefault="00CF041E" w:rsidP="00B70DA0">
      <w:pPr>
        <w:rPr>
          <w:rFonts w:eastAsia="宋体"/>
        </w:rPr>
      </w:pPr>
      <w:r w:rsidRPr="00B70DA0">
        <w:rPr>
          <w:rFonts w:eastAsia="宋体"/>
        </w:rPr>
        <w:t>______________________________________________</w:t>
      </w:r>
    </w:p>
    <w:p w:rsidR="00AF620A" w:rsidRPr="00B70DA0" w:rsidRDefault="00AF620A" w:rsidP="00B70DA0">
      <w:pPr>
        <w:rPr>
          <w:rFonts w:eastAsia="宋体"/>
        </w:rPr>
      </w:pPr>
    </w:p>
    <w:p w:rsidR="00AF620A" w:rsidRPr="00B70DA0" w:rsidRDefault="00B70DA0" w:rsidP="00B70DA0">
      <w:pPr>
        <w:rPr>
          <w:rFonts w:eastAsia="宋体"/>
          <w:color w:val="FF0000"/>
        </w:rPr>
      </w:pPr>
      <w:r>
        <w:rPr>
          <w:rFonts w:eastAsia="宋体" w:hint="eastAsia"/>
        </w:rPr>
        <w:t>3.</w:t>
      </w:r>
      <w:r>
        <w:rPr>
          <w:rFonts w:eastAsia="宋体" w:hint="eastAsia"/>
        </w:rPr>
        <w:t>您的</w:t>
      </w:r>
      <w:r w:rsidR="005149B1" w:rsidRPr="00B70DA0">
        <w:rPr>
          <w:rFonts w:eastAsia="宋体"/>
        </w:rPr>
        <w:t>出生日期</w:t>
      </w:r>
      <w:r w:rsidR="005149B1" w:rsidRPr="00B70DA0">
        <w:rPr>
          <w:rFonts w:eastAsia="宋体"/>
        </w:rPr>
        <w:t xml:space="preserve"> [</w:t>
      </w:r>
      <w:r w:rsidR="005149B1" w:rsidRPr="00B70DA0">
        <w:rPr>
          <w:rFonts w:eastAsia="宋体"/>
        </w:rPr>
        <w:t>单选题</w:t>
      </w:r>
      <w:r w:rsidR="005149B1" w:rsidRPr="00B70DA0">
        <w:rPr>
          <w:rFonts w:eastAsia="宋体"/>
        </w:rPr>
        <w:t xml:space="preserve">] </w:t>
      </w:r>
      <w:r w:rsidR="005149B1" w:rsidRPr="00B70DA0">
        <w:rPr>
          <w:rFonts w:eastAsia="宋体"/>
          <w:color w:val="FF0000"/>
        </w:rPr>
        <w:t>*</w:t>
      </w:r>
    </w:p>
    <w:p w:rsidR="00CF041E" w:rsidRPr="00B70DA0" w:rsidRDefault="006A0536" w:rsidP="00B70DA0">
      <w:pPr>
        <w:rPr>
          <w:rFonts w:eastAsia="宋体"/>
        </w:rPr>
      </w:pPr>
      <w:r w:rsidRPr="00B70DA0">
        <w:rPr>
          <w:rFonts w:eastAsia="宋体"/>
        </w:rPr>
        <w:t>3</w:t>
      </w:r>
      <w:r w:rsidR="006E5CBA" w:rsidRPr="00B70DA0">
        <w:rPr>
          <w:rFonts w:eastAsia="宋体"/>
        </w:rPr>
        <w:t>.</w:t>
      </w:r>
      <w:r w:rsidR="00CF041E" w:rsidRPr="00B70DA0">
        <w:rPr>
          <w:rFonts w:eastAsia="宋体"/>
        </w:rPr>
        <w:t>What is your birth</w:t>
      </w:r>
      <w:r w:rsidR="0021236E" w:rsidRPr="00B70DA0">
        <w:rPr>
          <w:rFonts w:eastAsia="宋体"/>
        </w:rPr>
        <w:t xml:space="preserve"> </w:t>
      </w:r>
      <w:r w:rsidR="00CF041E" w:rsidRPr="00B70DA0">
        <w:rPr>
          <w:rFonts w:eastAsia="宋体"/>
        </w:rPr>
        <w:t>date? [ Single choice]</w:t>
      </w:r>
      <w:r w:rsidR="00240798" w:rsidRPr="00B70DA0">
        <w:rPr>
          <w:rFonts w:eastAsia="宋体"/>
        </w:rPr>
        <w:t>*</w:t>
      </w:r>
    </w:p>
    <w:p w:rsidR="00AF620A" w:rsidRPr="00B70DA0" w:rsidRDefault="00AF620A" w:rsidP="00B70DA0">
      <w:pPr>
        <w:rPr>
          <w:rFonts w:eastAsia="宋体"/>
        </w:rPr>
      </w:pPr>
    </w:p>
    <w:p w:rsidR="00AF620A" w:rsidRPr="00B70DA0" w:rsidRDefault="006A0536" w:rsidP="00B70DA0">
      <w:pPr>
        <w:rPr>
          <w:rFonts w:eastAsia="宋体"/>
        </w:rPr>
      </w:pPr>
      <w:r w:rsidRPr="00B70DA0">
        <w:rPr>
          <w:rFonts w:eastAsia="宋体"/>
        </w:rPr>
        <w:t>4</w:t>
      </w:r>
      <w:r w:rsidR="005149B1" w:rsidRPr="00B70DA0">
        <w:rPr>
          <w:rFonts w:eastAsia="宋体"/>
        </w:rPr>
        <w:t xml:space="preserve">. </w:t>
      </w:r>
      <w:r w:rsidR="005149B1" w:rsidRPr="00B70DA0">
        <w:rPr>
          <w:rFonts w:eastAsia="宋体"/>
        </w:rPr>
        <w:t>您的学历：</w:t>
      </w:r>
      <w:r w:rsidR="005149B1" w:rsidRPr="00B70DA0">
        <w:rPr>
          <w:rFonts w:eastAsia="宋体"/>
        </w:rPr>
        <w:t xml:space="preserve"> [</w:t>
      </w:r>
      <w:r w:rsidR="005149B1" w:rsidRPr="00B70DA0">
        <w:rPr>
          <w:rFonts w:eastAsia="宋体"/>
        </w:rPr>
        <w:t>单选题</w:t>
      </w:r>
      <w:r w:rsidR="005149B1" w:rsidRPr="00B70DA0">
        <w:rPr>
          <w:rFonts w:eastAsia="宋体"/>
        </w:rPr>
        <w:t xml:space="preserve">] </w:t>
      </w:r>
      <w:r w:rsidR="005149B1" w:rsidRPr="00B70DA0">
        <w:rPr>
          <w:rFonts w:eastAsia="宋体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AF620A" w:rsidRPr="00B70DA0" w:rsidTr="00B70DA0">
        <w:trPr>
          <w:trHeight w:val="283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初中及以下</w:t>
            </w:r>
          </w:p>
        </w:tc>
      </w:tr>
      <w:tr w:rsidR="00AF620A" w:rsidRPr="00B70DA0" w:rsidTr="00B70DA0">
        <w:trPr>
          <w:trHeight w:val="283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高中</w:t>
            </w:r>
            <w:r w:rsidRPr="00B70DA0">
              <w:rPr>
                <w:rFonts w:eastAsia="宋体"/>
              </w:rPr>
              <w:t>/</w:t>
            </w:r>
            <w:r w:rsidRPr="00B70DA0">
              <w:rPr>
                <w:rFonts w:eastAsia="宋体"/>
              </w:rPr>
              <w:t>中专</w:t>
            </w:r>
            <w:r w:rsidRPr="00B70DA0">
              <w:rPr>
                <w:rFonts w:eastAsia="宋体"/>
              </w:rPr>
              <w:t>/</w:t>
            </w:r>
            <w:r w:rsidRPr="00B70DA0">
              <w:rPr>
                <w:rFonts w:eastAsia="宋体"/>
              </w:rPr>
              <w:t>技校</w:t>
            </w:r>
          </w:p>
        </w:tc>
      </w:tr>
      <w:tr w:rsidR="00AF620A" w:rsidRPr="00B70DA0" w:rsidTr="00B70DA0">
        <w:trPr>
          <w:trHeight w:val="283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大专</w:t>
            </w:r>
          </w:p>
        </w:tc>
      </w:tr>
      <w:tr w:rsidR="00AF620A" w:rsidRPr="00B70DA0" w:rsidTr="00B70DA0">
        <w:trPr>
          <w:trHeight w:val="283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大学本科</w:t>
            </w:r>
          </w:p>
        </w:tc>
      </w:tr>
      <w:tr w:rsidR="00AF620A" w:rsidRPr="00B70DA0" w:rsidTr="00B70DA0">
        <w:trPr>
          <w:trHeight w:val="283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硕士研究生</w:t>
            </w:r>
          </w:p>
        </w:tc>
      </w:tr>
      <w:tr w:rsidR="00AF620A" w:rsidRPr="00B70DA0" w:rsidTr="00B70DA0">
        <w:trPr>
          <w:trHeight w:val="283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博士研究生</w:t>
            </w:r>
          </w:p>
          <w:p w:rsidR="00CF041E" w:rsidRPr="00B70DA0" w:rsidRDefault="006A0536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4</w:t>
            </w:r>
            <w:r w:rsidR="00EE4278" w:rsidRPr="00B70DA0">
              <w:rPr>
                <w:rFonts w:eastAsia="宋体"/>
              </w:rPr>
              <w:t>.</w:t>
            </w:r>
            <w:r w:rsidR="00CF041E" w:rsidRPr="00B70DA0">
              <w:rPr>
                <w:rFonts w:eastAsia="宋体"/>
              </w:rPr>
              <w:t>What is your educational degree? [ Single choice]*</w:t>
            </w:r>
          </w:p>
          <w:p w:rsidR="00CF041E" w:rsidRPr="00B70DA0" w:rsidRDefault="0021236E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 xml:space="preserve">○ </w:t>
            </w:r>
            <w:r w:rsidR="00DF6903" w:rsidRPr="00B70DA0">
              <w:rPr>
                <w:rFonts w:eastAsia="宋体"/>
              </w:rPr>
              <w:t>Graduated from a j</w:t>
            </w:r>
            <w:r w:rsidR="00CF041E" w:rsidRPr="00B70DA0">
              <w:rPr>
                <w:rFonts w:eastAsia="宋体"/>
              </w:rPr>
              <w:t>unior middle school or below.</w:t>
            </w:r>
          </w:p>
          <w:p w:rsidR="00CF041E" w:rsidRPr="00B70DA0" w:rsidRDefault="0021236E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lastRenderedPageBreak/>
              <w:t xml:space="preserve">○ </w:t>
            </w:r>
            <w:r w:rsidR="00DF6903" w:rsidRPr="00B70DA0">
              <w:rPr>
                <w:rFonts w:eastAsia="宋体"/>
              </w:rPr>
              <w:t>Graduated from a senior middle school/ technical secondary school/ t</w:t>
            </w:r>
            <w:r w:rsidR="00CF041E" w:rsidRPr="00B70DA0">
              <w:rPr>
                <w:rFonts w:eastAsia="宋体"/>
              </w:rPr>
              <w:t>echnical school.</w:t>
            </w:r>
          </w:p>
          <w:p w:rsidR="00CF041E" w:rsidRPr="00B70DA0" w:rsidRDefault="0021236E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 xml:space="preserve">○ </w:t>
            </w:r>
            <w:r w:rsidR="00DF6903" w:rsidRPr="00B70DA0">
              <w:rPr>
                <w:rFonts w:eastAsia="宋体"/>
              </w:rPr>
              <w:t>Graduated from a j</w:t>
            </w:r>
            <w:r w:rsidR="00CF041E" w:rsidRPr="00B70DA0">
              <w:rPr>
                <w:rFonts w:eastAsia="宋体"/>
              </w:rPr>
              <w:t>unior college.</w:t>
            </w:r>
          </w:p>
          <w:p w:rsidR="00CF041E" w:rsidRPr="00B70DA0" w:rsidRDefault="0021236E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 xml:space="preserve">○ </w:t>
            </w:r>
            <w:r w:rsidR="00CF041E" w:rsidRPr="00B70DA0">
              <w:rPr>
                <w:rFonts w:eastAsia="宋体"/>
              </w:rPr>
              <w:t>Bachelor.</w:t>
            </w:r>
          </w:p>
          <w:p w:rsidR="00CF041E" w:rsidRPr="00B70DA0" w:rsidRDefault="0021236E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 xml:space="preserve">○ </w:t>
            </w:r>
            <w:r w:rsidR="00CF041E" w:rsidRPr="00B70DA0">
              <w:rPr>
                <w:rFonts w:eastAsia="宋体"/>
              </w:rPr>
              <w:t>Master.</w:t>
            </w:r>
          </w:p>
          <w:p w:rsidR="00CF041E" w:rsidRPr="00B70DA0" w:rsidRDefault="0021236E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 xml:space="preserve">○ </w:t>
            </w:r>
            <w:r w:rsidR="00CF041E" w:rsidRPr="00B70DA0">
              <w:rPr>
                <w:rFonts w:eastAsia="宋体"/>
              </w:rPr>
              <w:t xml:space="preserve">Doctor. </w:t>
            </w:r>
          </w:p>
        </w:tc>
      </w:tr>
    </w:tbl>
    <w:p w:rsidR="00AF620A" w:rsidRPr="00B70DA0" w:rsidRDefault="006A0536" w:rsidP="00B70DA0">
      <w:pPr>
        <w:rPr>
          <w:rFonts w:eastAsia="宋体"/>
        </w:rPr>
      </w:pPr>
      <w:r w:rsidRPr="00B70DA0">
        <w:rPr>
          <w:rFonts w:eastAsia="宋体"/>
        </w:rPr>
        <w:lastRenderedPageBreak/>
        <w:t>5</w:t>
      </w:r>
      <w:r w:rsidR="005149B1" w:rsidRPr="00B70DA0">
        <w:rPr>
          <w:rFonts w:eastAsia="宋体"/>
        </w:rPr>
        <w:t xml:space="preserve">. </w:t>
      </w:r>
      <w:r w:rsidR="005149B1" w:rsidRPr="00B70DA0">
        <w:rPr>
          <w:rFonts w:eastAsia="宋体"/>
        </w:rPr>
        <w:t>您的工作情况：</w:t>
      </w:r>
      <w:r w:rsidR="005149B1" w:rsidRPr="00B70DA0">
        <w:rPr>
          <w:rFonts w:eastAsia="宋体"/>
        </w:rPr>
        <w:t xml:space="preserve"> [</w:t>
      </w:r>
      <w:r w:rsidR="005149B1" w:rsidRPr="00B70DA0">
        <w:rPr>
          <w:rFonts w:eastAsia="宋体"/>
        </w:rPr>
        <w:t>单选题</w:t>
      </w:r>
      <w:r w:rsidR="005149B1" w:rsidRPr="00B70DA0">
        <w:rPr>
          <w:rFonts w:eastAsia="宋体"/>
        </w:rPr>
        <w:t xml:space="preserve">] </w:t>
      </w:r>
      <w:r w:rsidR="005149B1" w:rsidRPr="00B70DA0">
        <w:rPr>
          <w:rFonts w:eastAsia="宋体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AF620A" w:rsidRPr="00B70DA0" w:rsidTr="00B70DA0">
        <w:trPr>
          <w:trHeight w:val="227"/>
        </w:trPr>
        <w:tc>
          <w:tcPr>
            <w:tcW w:w="8856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国家机关、企事业单位工作人员</w:t>
            </w:r>
          </w:p>
        </w:tc>
      </w:tr>
      <w:tr w:rsidR="00AF620A" w:rsidRPr="00B70DA0" w:rsidTr="00B70DA0">
        <w:trPr>
          <w:trHeight w:val="227"/>
        </w:trPr>
        <w:tc>
          <w:tcPr>
            <w:tcW w:w="8856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民营企业</w:t>
            </w:r>
            <w:r w:rsidRPr="00B70DA0">
              <w:rPr>
                <w:rFonts w:eastAsia="宋体"/>
              </w:rPr>
              <w:t>/</w:t>
            </w:r>
            <w:r w:rsidRPr="00B70DA0">
              <w:rPr>
                <w:rFonts w:eastAsia="宋体"/>
              </w:rPr>
              <w:t>外企</w:t>
            </w:r>
          </w:p>
        </w:tc>
      </w:tr>
      <w:tr w:rsidR="00AF620A" w:rsidRPr="00B70DA0" w:rsidTr="00B70DA0">
        <w:trPr>
          <w:trHeight w:val="227"/>
        </w:trPr>
        <w:tc>
          <w:tcPr>
            <w:tcW w:w="8856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个体经营</w:t>
            </w:r>
          </w:p>
        </w:tc>
      </w:tr>
      <w:tr w:rsidR="00AF620A" w:rsidRPr="00B70DA0" w:rsidTr="00B70DA0">
        <w:trPr>
          <w:trHeight w:val="227"/>
        </w:trPr>
        <w:tc>
          <w:tcPr>
            <w:tcW w:w="8856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务农</w:t>
            </w:r>
            <w:r w:rsidRPr="00B70DA0">
              <w:rPr>
                <w:rFonts w:eastAsia="宋体"/>
              </w:rPr>
              <w:t>(</w:t>
            </w:r>
            <w:r w:rsidRPr="00B70DA0">
              <w:rPr>
                <w:rFonts w:eastAsia="宋体"/>
              </w:rPr>
              <w:t>农林牧渔</w:t>
            </w:r>
            <w:r w:rsidRPr="00B70DA0">
              <w:rPr>
                <w:rFonts w:eastAsia="宋体"/>
              </w:rPr>
              <w:t>)</w:t>
            </w:r>
          </w:p>
        </w:tc>
      </w:tr>
      <w:tr w:rsidR="00AF620A" w:rsidRPr="00B70DA0" w:rsidTr="00B70DA0">
        <w:trPr>
          <w:trHeight w:val="227"/>
        </w:trPr>
        <w:tc>
          <w:tcPr>
            <w:tcW w:w="8856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在家或待业</w:t>
            </w:r>
          </w:p>
        </w:tc>
      </w:tr>
      <w:tr w:rsidR="00AF620A" w:rsidRPr="00B70DA0" w:rsidTr="00B70DA0">
        <w:trPr>
          <w:trHeight w:val="227"/>
        </w:trPr>
        <w:tc>
          <w:tcPr>
            <w:tcW w:w="8856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其他</w:t>
            </w:r>
          </w:p>
        </w:tc>
      </w:tr>
    </w:tbl>
    <w:p w:rsidR="00481559" w:rsidRPr="00B70DA0" w:rsidRDefault="006A0536" w:rsidP="00B70DA0">
      <w:pPr>
        <w:rPr>
          <w:rFonts w:eastAsia="宋体"/>
        </w:rPr>
      </w:pPr>
      <w:r w:rsidRPr="00B70DA0">
        <w:rPr>
          <w:rFonts w:eastAsia="宋体"/>
        </w:rPr>
        <w:t>5.</w:t>
      </w:r>
      <w:r w:rsidR="00481559" w:rsidRPr="00B70DA0">
        <w:rPr>
          <w:rFonts w:eastAsia="宋体"/>
        </w:rPr>
        <w:t>What is your occupation? [ Single choice]</w:t>
      </w:r>
      <w:r w:rsidR="00DF6903" w:rsidRPr="00B70DA0">
        <w:rPr>
          <w:rFonts w:eastAsia="宋体"/>
        </w:rPr>
        <w:t>*</w:t>
      </w:r>
    </w:p>
    <w:p w:rsidR="00481559" w:rsidRPr="00B70DA0" w:rsidRDefault="0021236E" w:rsidP="00B70DA0">
      <w:pPr>
        <w:rPr>
          <w:rFonts w:eastAsia="宋体"/>
        </w:rPr>
      </w:pPr>
      <w:r w:rsidRPr="00B70DA0">
        <w:rPr>
          <w:rFonts w:eastAsia="宋体"/>
        </w:rPr>
        <w:t>○ Work i</w:t>
      </w:r>
      <w:r w:rsidR="00481559" w:rsidRPr="00B70DA0">
        <w:rPr>
          <w:rFonts w:eastAsia="宋体"/>
        </w:rPr>
        <w:t>n a priv</w:t>
      </w:r>
      <w:r w:rsidR="00DF6903" w:rsidRPr="00B70DA0">
        <w:rPr>
          <w:rFonts w:eastAsia="宋体"/>
        </w:rPr>
        <w:t>ate enterprise/ foreign enterpr</w:t>
      </w:r>
      <w:r w:rsidR="00481559" w:rsidRPr="00B70DA0">
        <w:rPr>
          <w:rFonts w:eastAsia="宋体"/>
        </w:rPr>
        <w:t>ise.</w:t>
      </w:r>
    </w:p>
    <w:p w:rsidR="00481559" w:rsidRPr="00B70DA0" w:rsidRDefault="0021236E" w:rsidP="00B70DA0">
      <w:pPr>
        <w:rPr>
          <w:rFonts w:eastAsia="宋体"/>
        </w:rPr>
      </w:pPr>
      <w:r w:rsidRPr="00B70DA0">
        <w:rPr>
          <w:rFonts w:eastAsia="宋体"/>
        </w:rPr>
        <w:t xml:space="preserve">○ </w:t>
      </w:r>
      <w:r w:rsidR="00481559" w:rsidRPr="00B70DA0">
        <w:rPr>
          <w:rFonts w:eastAsia="宋体"/>
        </w:rPr>
        <w:t>Self-employed.</w:t>
      </w:r>
    </w:p>
    <w:p w:rsidR="00481559" w:rsidRPr="00B70DA0" w:rsidRDefault="0021236E" w:rsidP="00B70DA0">
      <w:pPr>
        <w:rPr>
          <w:rFonts w:eastAsia="宋体"/>
        </w:rPr>
      </w:pPr>
      <w:r w:rsidRPr="00B70DA0">
        <w:rPr>
          <w:rFonts w:eastAsia="宋体"/>
        </w:rPr>
        <w:t xml:space="preserve">○ </w:t>
      </w:r>
      <w:r w:rsidR="00481559" w:rsidRPr="00B70DA0">
        <w:rPr>
          <w:rFonts w:eastAsia="宋体"/>
        </w:rPr>
        <w:t>Engaged in agriculture</w:t>
      </w:r>
      <w:r w:rsidR="005D6420" w:rsidRPr="00B70DA0">
        <w:rPr>
          <w:rFonts w:eastAsia="宋体"/>
        </w:rPr>
        <w:t xml:space="preserve"> </w:t>
      </w:r>
      <w:r w:rsidR="00481559" w:rsidRPr="00B70DA0">
        <w:rPr>
          <w:rFonts w:eastAsia="宋体"/>
        </w:rPr>
        <w:t>(including agriculture, forestry, animal husbandry and fishery) .</w:t>
      </w:r>
    </w:p>
    <w:p w:rsidR="00481559" w:rsidRPr="00B70DA0" w:rsidRDefault="0021236E" w:rsidP="00B70DA0">
      <w:pPr>
        <w:rPr>
          <w:rFonts w:eastAsia="宋体"/>
        </w:rPr>
      </w:pPr>
      <w:r w:rsidRPr="00B70DA0">
        <w:rPr>
          <w:rFonts w:eastAsia="宋体"/>
        </w:rPr>
        <w:t xml:space="preserve">○ </w:t>
      </w:r>
      <w:r w:rsidR="00481559" w:rsidRPr="00B70DA0">
        <w:rPr>
          <w:rFonts w:eastAsia="宋体"/>
        </w:rPr>
        <w:t>Unemployed or waiting for employment.</w:t>
      </w:r>
    </w:p>
    <w:p w:rsidR="00481559" w:rsidRPr="00B70DA0" w:rsidRDefault="0021236E" w:rsidP="00B70DA0">
      <w:pPr>
        <w:rPr>
          <w:rFonts w:eastAsia="宋体"/>
        </w:rPr>
      </w:pPr>
      <w:r w:rsidRPr="00B70DA0">
        <w:rPr>
          <w:rFonts w:eastAsia="宋体"/>
        </w:rPr>
        <w:t xml:space="preserve">○ </w:t>
      </w:r>
      <w:r w:rsidR="00481559" w:rsidRPr="00B70DA0">
        <w:rPr>
          <w:rFonts w:eastAsia="宋体"/>
        </w:rPr>
        <w:t>Others.</w:t>
      </w:r>
    </w:p>
    <w:p w:rsidR="00AF620A" w:rsidRPr="00B70DA0" w:rsidRDefault="00AF620A" w:rsidP="00B70DA0">
      <w:pPr>
        <w:rPr>
          <w:rFonts w:eastAsia="宋体"/>
        </w:rPr>
      </w:pPr>
    </w:p>
    <w:p w:rsidR="00AF620A" w:rsidRPr="00B70DA0" w:rsidRDefault="006A0536" w:rsidP="00B70DA0">
      <w:pPr>
        <w:rPr>
          <w:rFonts w:eastAsia="宋体"/>
        </w:rPr>
      </w:pPr>
      <w:r w:rsidRPr="00B70DA0">
        <w:rPr>
          <w:rFonts w:eastAsia="宋体"/>
        </w:rPr>
        <w:t>6.</w:t>
      </w:r>
      <w:r w:rsidR="005149B1" w:rsidRPr="00B70DA0">
        <w:rPr>
          <w:rFonts w:eastAsia="宋体"/>
        </w:rPr>
        <w:t>户籍类型：</w:t>
      </w:r>
      <w:r w:rsidR="005149B1" w:rsidRPr="00B70DA0">
        <w:rPr>
          <w:rFonts w:eastAsia="宋体"/>
        </w:rPr>
        <w:t xml:space="preserve"> [</w:t>
      </w:r>
      <w:r w:rsidR="005149B1" w:rsidRPr="00B70DA0">
        <w:rPr>
          <w:rFonts w:eastAsia="宋体"/>
        </w:rPr>
        <w:t>单选题</w:t>
      </w:r>
      <w:r w:rsidR="005149B1" w:rsidRPr="00B70DA0">
        <w:rPr>
          <w:rFonts w:eastAsia="宋体"/>
        </w:rPr>
        <w:t xml:space="preserve">] </w:t>
      </w:r>
      <w:r w:rsidR="005149B1" w:rsidRPr="00B70DA0">
        <w:rPr>
          <w:rFonts w:eastAsia="宋体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AF620A" w:rsidRPr="00B70DA0" w:rsidTr="00B70DA0">
        <w:trPr>
          <w:trHeight w:val="227"/>
        </w:trPr>
        <w:tc>
          <w:tcPr>
            <w:tcW w:w="864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夫妻双方均为城镇户口</w:t>
            </w:r>
          </w:p>
        </w:tc>
      </w:tr>
      <w:tr w:rsidR="00AF620A" w:rsidRPr="00B70DA0" w:rsidTr="00B70DA0">
        <w:trPr>
          <w:trHeight w:val="227"/>
        </w:trPr>
        <w:tc>
          <w:tcPr>
            <w:tcW w:w="864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夫妻双方或一方为农业户籍</w:t>
            </w:r>
          </w:p>
        </w:tc>
      </w:tr>
      <w:tr w:rsidR="00AF620A" w:rsidRPr="00B70DA0" w:rsidTr="00B70DA0">
        <w:trPr>
          <w:trHeight w:val="227"/>
        </w:trPr>
        <w:tc>
          <w:tcPr>
            <w:tcW w:w="8640" w:type="dxa"/>
            <w:shd w:val="clear" w:color="auto" w:fill="FFFFFF"/>
            <w:vAlign w:val="center"/>
          </w:tcPr>
          <w:p w:rsidR="0021236E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双方均为农村户籍</w:t>
            </w:r>
          </w:p>
        </w:tc>
      </w:tr>
    </w:tbl>
    <w:p w:rsidR="00B70DA0" w:rsidRPr="00B70DA0" w:rsidRDefault="00B70DA0" w:rsidP="00B70DA0">
      <w:pPr>
        <w:rPr>
          <w:rFonts w:eastAsia="宋体"/>
        </w:rPr>
      </w:pPr>
      <w:r w:rsidRPr="00B70DA0">
        <w:rPr>
          <w:rFonts w:eastAsia="宋体"/>
        </w:rPr>
        <w:t>6. What type is your household registration? *</w:t>
      </w:r>
    </w:p>
    <w:p w:rsidR="00B70DA0" w:rsidRPr="00B70DA0" w:rsidRDefault="00B70DA0" w:rsidP="00B70DA0">
      <w:pPr>
        <w:rPr>
          <w:rFonts w:eastAsia="宋体"/>
        </w:rPr>
      </w:pPr>
      <w:r w:rsidRPr="00B70DA0">
        <w:rPr>
          <w:rFonts w:eastAsia="宋体"/>
        </w:rPr>
        <w:t>○ That the couple are both urban household registration.</w:t>
      </w:r>
    </w:p>
    <w:p w:rsidR="00B70DA0" w:rsidRPr="00B70DA0" w:rsidRDefault="00B70DA0" w:rsidP="00B70DA0">
      <w:pPr>
        <w:rPr>
          <w:rFonts w:eastAsia="宋体"/>
        </w:rPr>
      </w:pPr>
      <w:r w:rsidRPr="00B70DA0">
        <w:rPr>
          <w:rFonts w:eastAsia="宋体"/>
        </w:rPr>
        <w:t>○ Both or one of the couple are rural household registration.</w:t>
      </w:r>
    </w:p>
    <w:p w:rsidR="00AF620A" w:rsidRPr="00B70DA0" w:rsidRDefault="00B70DA0" w:rsidP="00B70DA0">
      <w:pPr>
        <w:rPr>
          <w:rFonts w:eastAsia="宋体"/>
        </w:rPr>
      </w:pPr>
      <w:r w:rsidRPr="00B70DA0">
        <w:rPr>
          <w:rFonts w:eastAsia="宋体"/>
        </w:rPr>
        <w:t>○ Both of the couple are rural household registration.</w:t>
      </w:r>
    </w:p>
    <w:p w:rsidR="00B70DA0" w:rsidRDefault="00B70DA0" w:rsidP="00B70DA0">
      <w:pPr>
        <w:rPr>
          <w:rFonts w:eastAsia="宋体"/>
        </w:rPr>
      </w:pPr>
    </w:p>
    <w:p w:rsidR="00AF620A" w:rsidRPr="00B70DA0" w:rsidRDefault="006A0536" w:rsidP="00B70DA0">
      <w:pPr>
        <w:rPr>
          <w:rFonts w:eastAsia="宋体"/>
        </w:rPr>
      </w:pPr>
      <w:r w:rsidRPr="00B70DA0">
        <w:rPr>
          <w:rFonts w:eastAsia="宋体"/>
        </w:rPr>
        <w:t>7</w:t>
      </w:r>
      <w:r w:rsidR="005149B1" w:rsidRPr="00B70DA0">
        <w:rPr>
          <w:rFonts w:eastAsia="宋体"/>
        </w:rPr>
        <w:t xml:space="preserve">. </w:t>
      </w:r>
      <w:r w:rsidR="005149B1" w:rsidRPr="00B70DA0">
        <w:rPr>
          <w:rFonts w:eastAsia="宋体"/>
        </w:rPr>
        <w:t>您是否参加过医院举办的产前的学习班：</w:t>
      </w:r>
      <w:r w:rsidR="005149B1" w:rsidRPr="00B70DA0">
        <w:rPr>
          <w:rFonts w:eastAsia="宋体"/>
        </w:rPr>
        <w:t xml:space="preserve"> [</w:t>
      </w:r>
      <w:r w:rsidR="005149B1" w:rsidRPr="00B70DA0">
        <w:rPr>
          <w:rFonts w:eastAsia="宋体"/>
        </w:rPr>
        <w:t>单选题</w:t>
      </w:r>
      <w:r w:rsidR="005149B1" w:rsidRPr="00B70DA0">
        <w:rPr>
          <w:rFonts w:eastAsia="宋体"/>
        </w:rPr>
        <w:t xml:space="preserve">] </w:t>
      </w:r>
      <w:r w:rsidR="005149B1" w:rsidRPr="00B70DA0">
        <w:rPr>
          <w:rFonts w:eastAsia="宋体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AF620A" w:rsidRPr="00B70DA0" w:rsidTr="00B70DA0">
        <w:trPr>
          <w:trHeight w:val="227"/>
        </w:trPr>
        <w:tc>
          <w:tcPr>
            <w:tcW w:w="864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否</w:t>
            </w:r>
          </w:p>
        </w:tc>
      </w:tr>
      <w:tr w:rsidR="00AF620A" w:rsidRPr="00B70DA0" w:rsidTr="00B70DA0">
        <w:trPr>
          <w:trHeight w:val="227"/>
        </w:trPr>
        <w:tc>
          <w:tcPr>
            <w:tcW w:w="8640" w:type="dxa"/>
            <w:shd w:val="clear" w:color="auto" w:fill="FFFFFF"/>
            <w:vAlign w:val="center"/>
          </w:tcPr>
          <w:p w:rsidR="00856C88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是</w:t>
            </w:r>
            <w:r w:rsidRPr="00B70DA0">
              <w:rPr>
                <w:rFonts w:eastAsia="宋体"/>
              </w:rPr>
              <w:t>,</w:t>
            </w:r>
            <w:r w:rsidRPr="00B70DA0">
              <w:rPr>
                <w:rFonts w:eastAsia="宋体"/>
              </w:rPr>
              <w:t>参加次数</w:t>
            </w:r>
            <w:r w:rsidRPr="00B70DA0">
              <w:rPr>
                <w:rFonts w:eastAsia="宋体"/>
              </w:rPr>
              <w:t>_________________</w:t>
            </w:r>
            <w:r w:rsidR="00856C88" w:rsidRPr="00B70DA0">
              <w:rPr>
                <w:rFonts w:eastAsia="宋体"/>
              </w:rPr>
              <w:t>__________ .</w:t>
            </w:r>
          </w:p>
        </w:tc>
      </w:tr>
    </w:tbl>
    <w:p w:rsidR="00B70DA0" w:rsidRPr="00B70DA0" w:rsidRDefault="00B70DA0" w:rsidP="00B70DA0">
      <w:pPr>
        <w:rPr>
          <w:rFonts w:eastAsia="宋体"/>
        </w:rPr>
      </w:pPr>
      <w:r w:rsidRPr="00B70DA0">
        <w:rPr>
          <w:rFonts w:eastAsia="宋体"/>
        </w:rPr>
        <w:t>7. Whether have you participated in training classes before delivery held by a hospital? [ Single choice]*</w:t>
      </w:r>
    </w:p>
    <w:p w:rsidR="00B70DA0" w:rsidRPr="00B70DA0" w:rsidRDefault="00B70DA0" w:rsidP="00B70DA0">
      <w:pPr>
        <w:rPr>
          <w:rFonts w:eastAsia="宋体"/>
        </w:rPr>
      </w:pPr>
      <w:r w:rsidRPr="00B70DA0">
        <w:rPr>
          <w:rFonts w:eastAsia="宋体"/>
        </w:rPr>
        <w:t>○ No.</w:t>
      </w:r>
    </w:p>
    <w:p w:rsidR="00AF620A" w:rsidRPr="00B70DA0" w:rsidRDefault="00B70DA0" w:rsidP="00B70DA0">
      <w:pPr>
        <w:rPr>
          <w:rFonts w:eastAsia="宋体"/>
        </w:rPr>
      </w:pPr>
      <w:r w:rsidRPr="00B70DA0">
        <w:rPr>
          <w:rFonts w:eastAsia="宋体"/>
        </w:rPr>
        <w:t>○ Yes. Participation times: _</w:t>
      </w:r>
    </w:p>
    <w:p w:rsidR="00B70DA0" w:rsidRDefault="00B70DA0" w:rsidP="00B70DA0">
      <w:pPr>
        <w:rPr>
          <w:rFonts w:eastAsia="宋体"/>
          <w:b/>
          <w:bCs/>
        </w:rPr>
      </w:pPr>
    </w:p>
    <w:p w:rsidR="00AF620A" w:rsidRPr="00B70DA0" w:rsidRDefault="005149B1" w:rsidP="00B70DA0">
      <w:pPr>
        <w:rPr>
          <w:rFonts w:eastAsia="宋体"/>
          <w:b/>
          <w:bCs/>
        </w:rPr>
      </w:pPr>
      <w:r w:rsidRPr="00B70DA0">
        <w:rPr>
          <w:rFonts w:eastAsia="宋体"/>
          <w:b/>
          <w:bCs/>
        </w:rPr>
        <w:t>下面一些问题是关于您在这次待产和分娩过程中</w:t>
      </w:r>
      <w:r w:rsidRPr="00B70DA0">
        <w:rPr>
          <w:rFonts w:eastAsia="宋体"/>
          <w:b/>
          <w:bCs/>
        </w:rPr>
        <w:t>(</w:t>
      </w:r>
      <w:r w:rsidRPr="00B70DA0">
        <w:rPr>
          <w:rFonts w:eastAsia="宋体"/>
          <w:b/>
          <w:bCs/>
        </w:rPr>
        <w:t>从进入待产室待产一直到孩子出生后转入病房前这一段时间</w:t>
      </w:r>
      <w:r w:rsidRPr="00B70DA0">
        <w:rPr>
          <w:rFonts w:eastAsia="宋体"/>
          <w:b/>
          <w:bCs/>
        </w:rPr>
        <w:t>)</w:t>
      </w:r>
      <w:r w:rsidRPr="00B70DA0">
        <w:rPr>
          <w:rFonts w:eastAsia="宋体"/>
          <w:b/>
          <w:bCs/>
        </w:rPr>
        <w:t>您的一些感受和体会，请您回忆当时的情景，并根据您的真实感受耐心回答，谢谢。</w:t>
      </w:r>
    </w:p>
    <w:p w:rsidR="009705AA" w:rsidRPr="00B70DA0" w:rsidRDefault="009705AA" w:rsidP="00B70DA0">
      <w:pPr>
        <w:rPr>
          <w:rFonts w:eastAsia="宋体"/>
          <w:b/>
          <w:bCs/>
        </w:rPr>
      </w:pPr>
      <w:r w:rsidRPr="00B70DA0">
        <w:rPr>
          <w:rFonts w:eastAsia="宋体"/>
          <w:b/>
          <w:bCs/>
        </w:rPr>
        <w:t xml:space="preserve">The following questions are about </w:t>
      </w:r>
      <w:r w:rsidR="007C07DF" w:rsidRPr="00B70DA0">
        <w:rPr>
          <w:rFonts w:eastAsia="宋体"/>
          <w:b/>
          <w:bCs/>
        </w:rPr>
        <w:t xml:space="preserve">your </w:t>
      </w:r>
      <w:r w:rsidRPr="00B70DA0">
        <w:rPr>
          <w:rFonts w:eastAsia="宋体"/>
          <w:b/>
          <w:bCs/>
        </w:rPr>
        <w:t xml:space="preserve">some feelings and experiences </w:t>
      </w:r>
      <w:r w:rsidR="007C07DF" w:rsidRPr="00B70DA0">
        <w:rPr>
          <w:rFonts w:eastAsia="宋体"/>
          <w:b/>
          <w:bCs/>
        </w:rPr>
        <w:t xml:space="preserve">during </w:t>
      </w:r>
      <w:r w:rsidR="006A0536" w:rsidRPr="00B70DA0">
        <w:rPr>
          <w:rFonts w:eastAsia="宋体"/>
          <w:b/>
          <w:bCs/>
        </w:rPr>
        <w:t>labor and delivery</w:t>
      </w:r>
      <w:r w:rsidR="007C07DF" w:rsidRPr="00B70DA0">
        <w:rPr>
          <w:rFonts w:eastAsia="宋体"/>
          <w:b/>
          <w:bCs/>
        </w:rPr>
        <w:t xml:space="preserve"> </w:t>
      </w:r>
      <w:r w:rsidR="006A0536" w:rsidRPr="00B70DA0">
        <w:rPr>
          <w:rFonts w:eastAsia="宋体"/>
          <w:b/>
          <w:bCs/>
        </w:rPr>
        <w:t xml:space="preserve">( </w:t>
      </w:r>
      <w:bookmarkStart w:id="1" w:name="_Hlk532863747"/>
      <w:r w:rsidR="007C07DF" w:rsidRPr="00B70DA0">
        <w:rPr>
          <w:rFonts w:eastAsia="宋体"/>
          <w:b/>
          <w:bCs/>
        </w:rPr>
        <w:t xml:space="preserve">from entering the </w:t>
      </w:r>
      <w:r w:rsidR="006A0536" w:rsidRPr="00B70DA0">
        <w:rPr>
          <w:rFonts w:eastAsia="宋体"/>
          <w:b/>
          <w:bCs/>
        </w:rPr>
        <w:t xml:space="preserve">labor </w:t>
      </w:r>
      <w:r w:rsidR="007C07DF" w:rsidRPr="00B70DA0">
        <w:rPr>
          <w:rFonts w:eastAsia="宋体"/>
          <w:b/>
          <w:bCs/>
        </w:rPr>
        <w:t xml:space="preserve">room to before transferring to the </w:t>
      </w:r>
      <w:r w:rsidR="006A0536" w:rsidRPr="00B70DA0">
        <w:rPr>
          <w:rFonts w:eastAsia="宋体"/>
          <w:b/>
          <w:bCs/>
        </w:rPr>
        <w:t xml:space="preserve">postnatal </w:t>
      </w:r>
      <w:r w:rsidR="007C07DF" w:rsidRPr="00B70DA0">
        <w:rPr>
          <w:rFonts w:eastAsia="宋体"/>
          <w:b/>
          <w:bCs/>
        </w:rPr>
        <w:t>ward after the birth of baby</w:t>
      </w:r>
      <w:bookmarkEnd w:id="1"/>
      <w:r w:rsidR="00292441" w:rsidRPr="00B70DA0">
        <w:rPr>
          <w:rFonts w:eastAsia="宋体"/>
          <w:b/>
          <w:bCs/>
        </w:rPr>
        <w:t>)</w:t>
      </w:r>
      <w:r w:rsidR="007C07DF" w:rsidRPr="00B70DA0">
        <w:rPr>
          <w:rFonts w:eastAsia="宋体"/>
          <w:b/>
          <w:bCs/>
        </w:rPr>
        <w:t>. Please recall then situations and answer in patience. Thank you.</w:t>
      </w:r>
    </w:p>
    <w:p w:rsidR="00C93C4E" w:rsidRPr="00B70DA0" w:rsidRDefault="00C93C4E" w:rsidP="00B70DA0">
      <w:r w:rsidRPr="00B70DA0">
        <w:t xml:space="preserve">8. </w:t>
      </w:r>
      <w:r w:rsidRPr="00B70DA0">
        <w:t>待产和分娩整个过程和我期望的一样</w:t>
      </w:r>
      <w:r w:rsidRPr="00B70DA0">
        <w:t xml:space="preserve"> [</w:t>
      </w:r>
      <w:r w:rsidRPr="00B70DA0">
        <w:t>单选题</w:t>
      </w:r>
      <w:r w:rsidRPr="00B70DA0">
        <w:t xml:space="preserve">] </w:t>
      </w:r>
      <w:r w:rsidRPr="00B70DA0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C93C4E" w:rsidRPr="00B70DA0" w:rsidTr="00724228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C93C4E" w:rsidRPr="00B70DA0" w:rsidRDefault="00C93C4E" w:rsidP="00B70DA0">
            <w:r w:rsidRPr="00B70DA0">
              <w:lastRenderedPageBreak/>
              <w:t>○</w:t>
            </w:r>
            <w:r w:rsidRPr="00B70DA0">
              <w:t>非常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C93C4E" w:rsidRPr="00B70DA0" w:rsidRDefault="00C93C4E" w:rsidP="00B70DA0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="00F26471">
              <w:rPr>
                <w:rFonts w:hint="eastAsia"/>
              </w:rPr>
              <w:t>大部分</w:t>
            </w:r>
            <w:r w:rsidRPr="00B70DA0">
              <w:t>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C93C4E" w:rsidRPr="00B70DA0" w:rsidRDefault="00C93C4E" w:rsidP="00B70DA0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="00F26471">
              <w:rPr>
                <w:rFonts w:hint="eastAsia"/>
              </w:rPr>
              <w:t>大部分</w:t>
            </w:r>
            <w:r w:rsidRPr="00B70DA0">
              <w:t>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C93C4E" w:rsidRPr="00B70DA0" w:rsidRDefault="00C93C4E" w:rsidP="00B70DA0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Pr="00B70DA0">
              <w:t>非常同意</w:t>
            </w:r>
          </w:p>
        </w:tc>
      </w:tr>
    </w:tbl>
    <w:p w:rsidR="00C93C4E" w:rsidRPr="00B70DA0" w:rsidRDefault="00724228" w:rsidP="00B70DA0">
      <w:pPr>
        <w:rPr>
          <w:rFonts w:eastAsia="宋体"/>
        </w:rPr>
      </w:pPr>
      <w:r w:rsidRPr="00B70DA0">
        <w:rPr>
          <w:rFonts w:eastAsia="宋体"/>
        </w:rPr>
        <w:t>8.Labour and birth went as I had expected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B70DA0" w:rsidRPr="00B70DA0" w:rsidTr="00F26471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B70DA0" w:rsidRPr="00B70DA0" w:rsidRDefault="00B70DA0" w:rsidP="00F26471">
            <w:r w:rsidRPr="00B70DA0">
              <w:t>○</w:t>
            </w:r>
            <w:r w:rsidR="00FC7B6B" w:rsidRPr="00B70DA0">
              <w:t>Total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B70DA0" w:rsidRPr="00B70DA0" w:rsidRDefault="00B70DA0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="00FC7B6B" w:rsidRPr="00B70DA0">
              <w:t>Most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B70DA0" w:rsidRPr="00B70DA0" w:rsidRDefault="00B70DA0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="00FC7B6B" w:rsidRPr="00B70DA0">
              <w:t>Mostly 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B70DA0" w:rsidRPr="00B70DA0" w:rsidRDefault="00B70DA0" w:rsidP="00F26471">
            <w:pPr>
              <w:rPr>
                <w:rFonts w:eastAsia="微软雅黑"/>
                <w:sz w:val="28"/>
              </w:rPr>
            </w:pPr>
            <w:r w:rsidRPr="00B70DA0">
              <w:t>○Totally agree</w:t>
            </w:r>
          </w:p>
        </w:tc>
      </w:tr>
    </w:tbl>
    <w:p w:rsidR="00724228" w:rsidRDefault="00724228" w:rsidP="00B70DA0"/>
    <w:p w:rsidR="00C93C4E" w:rsidRPr="00B70DA0" w:rsidRDefault="00C93C4E" w:rsidP="00B70DA0">
      <w:r w:rsidRPr="00B70DA0">
        <w:t xml:space="preserve">9. </w:t>
      </w:r>
      <w:r w:rsidRPr="00B70DA0">
        <w:t>待产和分娩过程中我感觉自己有力量</w:t>
      </w:r>
      <w:r w:rsidRPr="00B70DA0">
        <w:t xml:space="preserve"> [</w:t>
      </w:r>
      <w:r w:rsidRPr="00B70DA0">
        <w:t>单选题</w:t>
      </w:r>
      <w:r w:rsidRPr="00B70DA0">
        <w:t xml:space="preserve">] </w:t>
      </w:r>
      <w:r w:rsidRPr="00B70DA0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26471" w:rsidRPr="00B70DA0" w:rsidTr="00724228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r w:rsidRPr="00B70DA0">
              <w:t>○</w:t>
            </w:r>
            <w:r w:rsidRPr="00B70DA0">
              <w:t>非常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Pr="00B70DA0">
              <w:t>非常同意</w:t>
            </w:r>
          </w:p>
        </w:tc>
      </w:tr>
    </w:tbl>
    <w:p w:rsidR="00C93C4E" w:rsidRPr="00B70DA0" w:rsidRDefault="00724228" w:rsidP="00B70DA0">
      <w:pPr>
        <w:rPr>
          <w:rFonts w:eastAsia="宋体"/>
        </w:rPr>
      </w:pPr>
      <w:r w:rsidRPr="00B70DA0">
        <w:rPr>
          <w:rFonts w:eastAsia="宋体"/>
        </w:rPr>
        <w:t xml:space="preserve">9. I felt strong during </w:t>
      </w:r>
      <w:proofErr w:type="spellStart"/>
      <w:r w:rsidRPr="00B70DA0">
        <w:rPr>
          <w:rFonts w:eastAsia="宋体"/>
        </w:rPr>
        <w:t>labour</w:t>
      </w:r>
      <w:proofErr w:type="spellEnd"/>
      <w:r w:rsidRPr="00B70DA0">
        <w:rPr>
          <w:rFonts w:eastAsia="宋体"/>
        </w:rPr>
        <w:t xml:space="preserve"> and birth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C7B6B" w:rsidRPr="00B70DA0" w:rsidTr="00F26471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r w:rsidRPr="00B70DA0">
              <w:t>○Total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Totally agree</w:t>
            </w:r>
          </w:p>
        </w:tc>
      </w:tr>
    </w:tbl>
    <w:p w:rsidR="00724228" w:rsidRPr="00B70DA0" w:rsidRDefault="00724228" w:rsidP="00B70DA0"/>
    <w:p w:rsidR="00C93C4E" w:rsidRPr="00B70DA0" w:rsidRDefault="00C93C4E" w:rsidP="00B70DA0">
      <w:r w:rsidRPr="00B70DA0">
        <w:t xml:space="preserve">10. </w:t>
      </w:r>
      <w:r w:rsidRPr="00B70DA0">
        <w:t>待产和分娩过程中我感觉到害怕</w:t>
      </w:r>
      <w:r w:rsidRPr="00B70DA0">
        <w:t xml:space="preserve"> [</w:t>
      </w:r>
      <w:r w:rsidRPr="00B70DA0">
        <w:t>单选题</w:t>
      </w:r>
      <w:r w:rsidRPr="00B70DA0">
        <w:t xml:space="preserve">] </w:t>
      </w:r>
      <w:r w:rsidRPr="00B70DA0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26471" w:rsidRPr="00B70DA0" w:rsidTr="00724228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r w:rsidRPr="00B70DA0">
              <w:t>○</w:t>
            </w:r>
            <w:r w:rsidRPr="00B70DA0">
              <w:t>非常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Pr="00B70DA0">
              <w:t>非常同意</w:t>
            </w:r>
          </w:p>
        </w:tc>
      </w:tr>
    </w:tbl>
    <w:p w:rsidR="00C93C4E" w:rsidRPr="00B70DA0" w:rsidRDefault="00A5771B" w:rsidP="00B70DA0">
      <w:r>
        <w:rPr>
          <w:rFonts w:eastAsia="宋体"/>
        </w:rPr>
        <w:t>10</w:t>
      </w:r>
      <w:r w:rsidR="00724228" w:rsidRPr="00B70DA0">
        <w:rPr>
          <w:rFonts w:eastAsia="宋体"/>
        </w:rPr>
        <w:t xml:space="preserve"> I felt scared during </w:t>
      </w:r>
      <w:proofErr w:type="spellStart"/>
      <w:r w:rsidR="00724228" w:rsidRPr="00B70DA0">
        <w:rPr>
          <w:rFonts w:eastAsia="宋体"/>
        </w:rPr>
        <w:t>labour</w:t>
      </w:r>
      <w:proofErr w:type="spellEnd"/>
      <w:r w:rsidR="00724228" w:rsidRPr="00B70DA0">
        <w:rPr>
          <w:rFonts w:eastAsia="宋体"/>
        </w:rPr>
        <w:t xml:space="preserve"> and birth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C7B6B" w:rsidRPr="00B70DA0" w:rsidTr="00F26471">
        <w:trPr>
          <w:trHeight w:val="500"/>
        </w:trPr>
        <w:tc>
          <w:tcPr>
            <w:tcW w:w="216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shd w:val="clear" w:color="auto" w:fill="FFFFFF"/>
            <w:vAlign w:val="center"/>
          </w:tcPr>
          <w:p w:rsidR="00FC7B6B" w:rsidRPr="00B70DA0" w:rsidRDefault="00FC7B6B" w:rsidP="00F26471">
            <w:r w:rsidRPr="00B70DA0">
              <w:t>○Totally disagree</w:t>
            </w:r>
          </w:p>
        </w:tc>
        <w:tc>
          <w:tcPr>
            <w:tcW w:w="216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shd w:val="clear" w:color="auto" w:fill="FFFFFF"/>
            <w:vAlign w:val="center"/>
          </w:tcPr>
          <w:p w:rsidR="00FC7B6B" w:rsidRPr="00FC7B6B" w:rsidRDefault="00FC7B6B" w:rsidP="00F26471">
            <w:r w:rsidRPr="00B70DA0">
              <w:t>○Mostly disagree</w:t>
            </w:r>
          </w:p>
        </w:tc>
        <w:tc>
          <w:tcPr>
            <w:tcW w:w="216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shd w:val="clear" w:color="auto" w:fill="FFFFFF"/>
            <w:vAlign w:val="center"/>
          </w:tcPr>
          <w:p w:rsidR="00FC7B6B" w:rsidRPr="00FC7B6B" w:rsidRDefault="00FC7B6B" w:rsidP="00F26471">
            <w:r w:rsidRPr="00B70DA0">
              <w:t>○Mostly agree</w:t>
            </w:r>
          </w:p>
        </w:tc>
        <w:tc>
          <w:tcPr>
            <w:tcW w:w="216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shd w:val="clear" w:color="auto" w:fill="FFFFFF"/>
            <w:vAlign w:val="center"/>
          </w:tcPr>
          <w:p w:rsidR="00FC7B6B" w:rsidRPr="00FC7B6B" w:rsidRDefault="00FC7B6B" w:rsidP="00F26471">
            <w:r w:rsidRPr="00B70DA0">
              <w:t>○Totally agree</w:t>
            </w:r>
          </w:p>
        </w:tc>
      </w:tr>
    </w:tbl>
    <w:p w:rsidR="00C93C4E" w:rsidRPr="00B70DA0" w:rsidRDefault="00C93C4E" w:rsidP="00B70DA0">
      <w:r w:rsidRPr="00B70DA0">
        <w:t>1</w:t>
      </w:r>
      <w:r w:rsidR="00A5771B">
        <w:t>1</w:t>
      </w:r>
      <w:r w:rsidRPr="00B70DA0">
        <w:t xml:space="preserve">. </w:t>
      </w:r>
      <w:r w:rsidRPr="00B70DA0">
        <w:t>待产和分娩过程中我感觉自己有能力</w:t>
      </w:r>
      <w:r w:rsidRPr="00B70DA0">
        <w:t xml:space="preserve"> [</w:t>
      </w:r>
      <w:r w:rsidRPr="00B70DA0">
        <w:t>单选题</w:t>
      </w:r>
      <w:r w:rsidRPr="00B70DA0">
        <w:t xml:space="preserve">] </w:t>
      </w:r>
      <w:r w:rsidRPr="00B70DA0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26471" w:rsidRPr="00B70DA0" w:rsidTr="00724228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r w:rsidRPr="00B70DA0">
              <w:t>○</w:t>
            </w:r>
            <w:r w:rsidRPr="00B70DA0">
              <w:t>非常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Pr="00B70DA0">
              <w:t>非常同意</w:t>
            </w:r>
          </w:p>
        </w:tc>
      </w:tr>
    </w:tbl>
    <w:p w:rsidR="00C93C4E" w:rsidRPr="00B70DA0" w:rsidRDefault="00A5771B" w:rsidP="00B70DA0">
      <w:r>
        <w:rPr>
          <w:rFonts w:eastAsia="宋体"/>
        </w:rPr>
        <w:t>11</w:t>
      </w:r>
      <w:r w:rsidR="00724228" w:rsidRPr="00B70DA0">
        <w:rPr>
          <w:rFonts w:eastAsia="宋体"/>
        </w:rPr>
        <w:t xml:space="preserve"> I felt capable during </w:t>
      </w:r>
      <w:proofErr w:type="spellStart"/>
      <w:r w:rsidR="00724228" w:rsidRPr="00B70DA0">
        <w:rPr>
          <w:rFonts w:eastAsia="宋体"/>
        </w:rPr>
        <w:t>labour</w:t>
      </w:r>
      <w:proofErr w:type="spellEnd"/>
      <w:r w:rsidR="00724228" w:rsidRPr="00B70DA0">
        <w:rPr>
          <w:rFonts w:eastAsia="宋体"/>
        </w:rPr>
        <w:t xml:space="preserve"> and birth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C7B6B" w:rsidRPr="00B70DA0" w:rsidTr="00F26471">
        <w:trPr>
          <w:trHeight w:val="500"/>
        </w:trPr>
        <w:tc>
          <w:tcPr>
            <w:tcW w:w="216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shd w:val="clear" w:color="auto" w:fill="FFFFFF"/>
            <w:vAlign w:val="center"/>
          </w:tcPr>
          <w:p w:rsidR="00FC7B6B" w:rsidRPr="00B70DA0" w:rsidRDefault="00FC7B6B" w:rsidP="00F26471">
            <w:r w:rsidRPr="00B70DA0">
              <w:t>○Totally disagree</w:t>
            </w:r>
          </w:p>
        </w:tc>
        <w:tc>
          <w:tcPr>
            <w:tcW w:w="216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shd w:val="clear" w:color="auto" w:fill="FFFFFF"/>
            <w:vAlign w:val="center"/>
          </w:tcPr>
          <w:p w:rsidR="00FC7B6B" w:rsidRPr="00FC7B6B" w:rsidRDefault="00FC7B6B" w:rsidP="00F26471">
            <w:r w:rsidRPr="00B70DA0">
              <w:t>○Mostly disagree</w:t>
            </w:r>
          </w:p>
        </w:tc>
        <w:tc>
          <w:tcPr>
            <w:tcW w:w="216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shd w:val="clear" w:color="auto" w:fill="FFFFFF"/>
            <w:vAlign w:val="center"/>
          </w:tcPr>
          <w:p w:rsidR="00FC7B6B" w:rsidRPr="00FC7B6B" w:rsidRDefault="00FC7B6B" w:rsidP="00F26471">
            <w:r w:rsidRPr="00B70DA0">
              <w:t>○Mostly agree</w:t>
            </w:r>
          </w:p>
        </w:tc>
        <w:tc>
          <w:tcPr>
            <w:tcW w:w="2160" w:type="dxa"/>
            <w:tcBorders>
              <w:top w:val="single" w:sz="0" w:space="0" w:color="FFFFFF"/>
              <w:left w:val="single" w:sz="0" w:space="0" w:color="FFFFFF"/>
              <w:bottom w:val="single" w:sz="0" w:space="0" w:color="FFFFFF"/>
              <w:right w:val="single" w:sz="0" w:space="0" w:color="FFFFFF"/>
            </w:tcBorders>
            <w:shd w:val="clear" w:color="auto" w:fill="FFFFFF"/>
            <w:vAlign w:val="center"/>
          </w:tcPr>
          <w:p w:rsidR="00FC7B6B" w:rsidRPr="00FC7B6B" w:rsidRDefault="00FC7B6B" w:rsidP="00F26471">
            <w:r w:rsidRPr="00B70DA0">
              <w:t>○Totally agree</w:t>
            </w:r>
          </w:p>
        </w:tc>
      </w:tr>
    </w:tbl>
    <w:p w:rsidR="00C93C4E" w:rsidRPr="00B70DA0" w:rsidRDefault="00C93C4E" w:rsidP="00B70DA0">
      <w:r w:rsidRPr="00B70DA0">
        <w:t xml:space="preserve">12. </w:t>
      </w:r>
      <w:r w:rsidRPr="00B70DA0">
        <w:t>在待产和分娩过程中我感觉到累</w:t>
      </w:r>
      <w:r w:rsidRPr="00B70DA0">
        <w:t xml:space="preserve"> [</w:t>
      </w:r>
      <w:r w:rsidRPr="00B70DA0">
        <w:t>单选题</w:t>
      </w:r>
      <w:r w:rsidRPr="00B70DA0">
        <w:t xml:space="preserve">] </w:t>
      </w:r>
      <w:r w:rsidRPr="00B70DA0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26471" w:rsidRPr="00B70DA0" w:rsidTr="00724228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r w:rsidRPr="00B70DA0">
              <w:t>○</w:t>
            </w:r>
            <w:r w:rsidRPr="00B70DA0">
              <w:t>非常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Pr="00B70DA0">
              <w:t>非常同意</w:t>
            </w:r>
          </w:p>
        </w:tc>
      </w:tr>
    </w:tbl>
    <w:p w:rsidR="00C93C4E" w:rsidRPr="00B70DA0" w:rsidRDefault="00A5771B" w:rsidP="00B70DA0">
      <w:r>
        <w:rPr>
          <w:rFonts w:eastAsia="宋体"/>
        </w:rPr>
        <w:t>12</w:t>
      </w:r>
      <w:r w:rsidR="00724228" w:rsidRPr="00B70DA0">
        <w:rPr>
          <w:rFonts w:eastAsia="宋体"/>
        </w:rPr>
        <w:t xml:space="preserve"> I was tired during </w:t>
      </w:r>
      <w:proofErr w:type="spellStart"/>
      <w:r w:rsidR="00724228" w:rsidRPr="00B70DA0">
        <w:rPr>
          <w:rFonts w:eastAsia="宋体"/>
        </w:rPr>
        <w:t>labour</w:t>
      </w:r>
      <w:proofErr w:type="spellEnd"/>
      <w:r w:rsidR="00724228" w:rsidRPr="00B70DA0">
        <w:rPr>
          <w:rFonts w:eastAsia="宋体"/>
        </w:rPr>
        <w:t xml:space="preserve"> and birth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C7B6B" w:rsidRPr="00B70DA0" w:rsidTr="00F26471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r w:rsidRPr="00B70DA0">
              <w:t>○Total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Totally agree</w:t>
            </w:r>
          </w:p>
        </w:tc>
      </w:tr>
    </w:tbl>
    <w:p w:rsidR="00C93C4E" w:rsidRPr="00B70DA0" w:rsidRDefault="00C93C4E" w:rsidP="00B70DA0">
      <w:r w:rsidRPr="00B70DA0">
        <w:t xml:space="preserve">13. </w:t>
      </w:r>
      <w:r w:rsidRPr="00B70DA0">
        <w:t>在待产和分娩过程中我感觉很幸福</w:t>
      </w:r>
      <w:r w:rsidRPr="00B70DA0">
        <w:t xml:space="preserve"> [</w:t>
      </w:r>
      <w:r w:rsidRPr="00B70DA0">
        <w:t>单选题</w:t>
      </w:r>
      <w:r w:rsidRPr="00B70DA0">
        <w:t xml:space="preserve">] </w:t>
      </w:r>
      <w:r w:rsidRPr="00B70DA0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26471" w:rsidRPr="00B70DA0" w:rsidTr="00724228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r w:rsidRPr="00B70DA0">
              <w:t>○</w:t>
            </w:r>
            <w:r w:rsidRPr="00B70DA0">
              <w:t>非常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Pr="00B70DA0">
              <w:t>非常同意</w:t>
            </w:r>
          </w:p>
        </w:tc>
      </w:tr>
    </w:tbl>
    <w:p w:rsidR="00C93C4E" w:rsidRPr="00B70DA0" w:rsidRDefault="00A5771B" w:rsidP="00B70DA0">
      <w:r>
        <w:rPr>
          <w:rFonts w:eastAsia="宋体"/>
        </w:rPr>
        <w:t>13</w:t>
      </w:r>
      <w:r w:rsidR="00724228" w:rsidRPr="00B70DA0">
        <w:rPr>
          <w:rFonts w:eastAsia="宋体"/>
        </w:rPr>
        <w:t xml:space="preserve"> I felt happy during </w:t>
      </w:r>
      <w:proofErr w:type="spellStart"/>
      <w:r w:rsidR="00724228" w:rsidRPr="00B70DA0">
        <w:rPr>
          <w:rFonts w:eastAsia="宋体"/>
        </w:rPr>
        <w:t>labour</w:t>
      </w:r>
      <w:proofErr w:type="spellEnd"/>
      <w:r w:rsidR="00724228" w:rsidRPr="00B70DA0">
        <w:rPr>
          <w:rFonts w:eastAsia="宋体"/>
        </w:rPr>
        <w:t xml:space="preserve"> and birth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C7B6B" w:rsidRPr="00B70DA0" w:rsidTr="00F26471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r w:rsidRPr="00B70DA0">
              <w:t>○Total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Totally agree</w:t>
            </w:r>
          </w:p>
        </w:tc>
      </w:tr>
    </w:tbl>
    <w:p w:rsidR="00FC7B6B" w:rsidRDefault="00FC7B6B" w:rsidP="00B70DA0"/>
    <w:p w:rsidR="00C93C4E" w:rsidRPr="00B70DA0" w:rsidRDefault="00C93C4E" w:rsidP="00B70DA0">
      <w:r w:rsidRPr="00B70DA0">
        <w:t xml:space="preserve">14. </w:t>
      </w:r>
      <w:r w:rsidRPr="00B70DA0">
        <w:t>在整个过程中我有很多美好的记忆</w:t>
      </w:r>
      <w:r w:rsidRPr="00B70DA0">
        <w:t xml:space="preserve"> [</w:t>
      </w:r>
      <w:r w:rsidRPr="00B70DA0">
        <w:t>单选题</w:t>
      </w:r>
      <w:r w:rsidRPr="00B70DA0">
        <w:t xml:space="preserve">] </w:t>
      </w:r>
      <w:r w:rsidRPr="00B70DA0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26471" w:rsidRPr="00B70DA0" w:rsidTr="00724228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r w:rsidRPr="00B70DA0">
              <w:t>○</w:t>
            </w:r>
            <w:r w:rsidRPr="00B70DA0">
              <w:t>非常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Pr="00B70DA0">
              <w:t>非常同意</w:t>
            </w:r>
          </w:p>
        </w:tc>
      </w:tr>
    </w:tbl>
    <w:p w:rsidR="00C93C4E" w:rsidRPr="00B70DA0" w:rsidRDefault="00A5771B" w:rsidP="00B70DA0">
      <w:r>
        <w:rPr>
          <w:rFonts w:eastAsia="宋体"/>
        </w:rPr>
        <w:t>14</w:t>
      </w:r>
      <w:r w:rsidR="00724228" w:rsidRPr="00B70DA0">
        <w:rPr>
          <w:rFonts w:eastAsia="宋体"/>
        </w:rPr>
        <w:t xml:space="preserve"> I have many positive memories from childbirth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C7B6B" w:rsidRPr="00B70DA0" w:rsidTr="00F26471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r w:rsidRPr="00B70DA0">
              <w:t>○Total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Totally agree</w:t>
            </w:r>
          </w:p>
        </w:tc>
      </w:tr>
    </w:tbl>
    <w:p w:rsidR="00FC7B6B" w:rsidRDefault="00FC7B6B" w:rsidP="00B70DA0"/>
    <w:p w:rsidR="00C93C4E" w:rsidRPr="00B70DA0" w:rsidRDefault="00C93C4E" w:rsidP="00B70DA0">
      <w:r w:rsidRPr="00B70DA0">
        <w:t xml:space="preserve">15. </w:t>
      </w:r>
      <w:r w:rsidRPr="00B70DA0">
        <w:t>在整个过程中我有很多不愉快的记忆</w:t>
      </w:r>
      <w:r w:rsidRPr="00B70DA0">
        <w:t xml:space="preserve"> [</w:t>
      </w:r>
      <w:r w:rsidRPr="00B70DA0">
        <w:t>单选题</w:t>
      </w:r>
      <w:r w:rsidRPr="00B70DA0">
        <w:t xml:space="preserve">] </w:t>
      </w:r>
      <w:r w:rsidRPr="00B70DA0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26471" w:rsidRPr="00B70DA0" w:rsidTr="00724228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r w:rsidRPr="00B70DA0">
              <w:t>○</w:t>
            </w:r>
            <w:r w:rsidRPr="00B70DA0">
              <w:t>非常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Pr="00B70DA0">
              <w:t>非常同意</w:t>
            </w:r>
          </w:p>
        </w:tc>
      </w:tr>
    </w:tbl>
    <w:p w:rsidR="00C93C4E" w:rsidRPr="00B70DA0" w:rsidRDefault="00A5771B" w:rsidP="00B70DA0">
      <w:r>
        <w:rPr>
          <w:rFonts w:eastAsia="宋体"/>
        </w:rPr>
        <w:lastRenderedPageBreak/>
        <w:t>15</w:t>
      </w:r>
      <w:r w:rsidR="00724228" w:rsidRPr="00B70DA0">
        <w:rPr>
          <w:rFonts w:eastAsia="宋体"/>
        </w:rPr>
        <w:t xml:space="preserve"> I have many negative memories from childbirth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C7B6B" w:rsidRPr="00B70DA0" w:rsidTr="00F26471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r w:rsidRPr="00B70DA0">
              <w:t>○Total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Totally agree</w:t>
            </w:r>
          </w:p>
        </w:tc>
      </w:tr>
    </w:tbl>
    <w:p w:rsidR="00FC7B6B" w:rsidRDefault="00FC7B6B" w:rsidP="00B70DA0"/>
    <w:p w:rsidR="00C93C4E" w:rsidRPr="00B70DA0" w:rsidRDefault="00C93C4E" w:rsidP="00B70DA0">
      <w:r w:rsidRPr="00B70DA0">
        <w:t xml:space="preserve">16. </w:t>
      </w:r>
      <w:r w:rsidRPr="00B70DA0">
        <w:t>在待产和分娩过程中，有些事让我觉得很不舒服</w:t>
      </w:r>
      <w:r w:rsidRPr="00B70DA0">
        <w:t xml:space="preserve"> [</w:t>
      </w:r>
      <w:r w:rsidRPr="00B70DA0">
        <w:t>单选题</w:t>
      </w:r>
      <w:r w:rsidRPr="00B70DA0">
        <w:t xml:space="preserve">] </w:t>
      </w:r>
      <w:r w:rsidRPr="00B70DA0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26471" w:rsidRPr="00B70DA0" w:rsidTr="00724228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r w:rsidRPr="00B70DA0">
              <w:t>○</w:t>
            </w:r>
            <w:r w:rsidRPr="00B70DA0">
              <w:t>非常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Pr="00B70DA0">
              <w:t>非常同意</w:t>
            </w:r>
          </w:p>
        </w:tc>
      </w:tr>
    </w:tbl>
    <w:p w:rsidR="00C93C4E" w:rsidRPr="00B70DA0" w:rsidRDefault="00A5771B" w:rsidP="00B70DA0">
      <w:r>
        <w:rPr>
          <w:rFonts w:eastAsia="宋体"/>
        </w:rPr>
        <w:t>16</w:t>
      </w:r>
      <w:r w:rsidR="00724228" w:rsidRPr="00B70DA0">
        <w:rPr>
          <w:rFonts w:eastAsia="宋体"/>
        </w:rPr>
        <w:t xml:space="preserve"> Some of my memories from childbirth make me feel depressed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C7B6B" w:rsidRPr="00B70DA0" w:rsidTr="00F26471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r w:rsidRPr="00B70DA0">
              <w:t>○Total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Totally agree</w:t>
            </w:r>
          </w:p>
        </w:tc>
      </w:tr>
    </w:tbl>
    <w:p w:rsidR="00FC7B6B" w:rsidRDefault="00FC7B6B" w:rsidP="00B70DA0"/>
    <w:p w:rsidR="00C93C4E" w:rsidRPr="00B70DA0" w:rsidRDefault="00C93C4E" w:rsidP="00B70DA0">
      <w:r w:rsidRPr="00B70DA0">
        <w:t xml:space="preserve">17. </w:t>
      </w:r>
      <w:r w:rsidRPr="00B70DA0">
        <w:t>我觉得我待产时</w:t>
      </w:r>
      <w:r w:rsidRPr="00B70DA0">
        <w:t>(</w:t>
      </w:r>
      <w:r w:rsidRPr="00B70DA0">
        <w:t>生孩子之前</w:t>
      </w:r>
      <w:r w:rsidRPr="00B70DA0">
        <w:t>)</w:t>
      </w:r>
      <w:r w:rsidRPr="00B70DA0">
        <w:t>能决定自己是否能自由活动，包括起床、走动或躺下</w:t>
      </w:r>
      <w:r w:rsidRPr="00B70DA0">
        <w:t xml:space="preserve"> [</w:t>
      </w:r>
      <w:r w:rsidRPr="00B70DA0">
        <w:t>单选题</w:t>
      </w:r>
      <w:r w:rsidRPr="00B70DA0">
        <w:t xml:space="preserve">] </w:t>
      </w:r>
      <w:r w:rsidRPr="00B70DA0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26471" w:rsidRPr="00B70DA0" w:rsidTr="00724228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r w:rsidRPr="00B70DA0">
              <w:t>○</w:t>
            </w:r>
            <w:r w:rsidRPr="00B70DA0">
              <w:t>非常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Pr="00B70DA0">
              <w:t>非常同意</w:t>
            </w:r>
          </w:p>
        </w:tc>
      </w:tr>
    </w:tbl>
    <w:p w:rsidR="00724228" w:rsidRPr="00B70DA0" w:rsidRDefault="00724228" w:rsidP="00B70DA0">
      <w:pPr>
        <w:rPr>
          <w:rFonts w:eastAsia="宋体"/>
        </w:rPr>
      </w:pPr>
      <w:r w:rsidRPr="00B70DA0">
        <w:rPr>
          <w:rFonts w:eastAsia="宋体"/>
        </w:rPr>
        <w:t>1</w:t>
      </w:r>
      <w:r w:rsidR="00A5771B">
        <w:rPr>
          <w:rFonts w:eastAsia="宋体"/>
        </w:rPr>
        <w:t>7</w:t>
      </w:r>
      <w:r w:rsidRPr="00B70DA0">
        <w:rPr>
          <w:rFonts w:eastAsia="宋体"/>
        </w:rPr>
        <w:t xml:space="preserve"> I felt I could have a say whether I could be up and about or lie down.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C7B6B" w:rsidRPr="00B70DA0" w:rsidTr="00F26471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r w:rsidRPr="00B70DA0">
              <w:t>○Total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Totally agree</w:t>
            </w:r>
          </w:p>
        </w:tc>
      </w:tr>
    </w:tbl>
    <w:p w:rsidR="00C93C4E" w:rsidRPr="00B70DA0" w:rsidRDefault="00C93C4E" w:rsidP="00B70DA0"/>
    <w:p w:rsidR="00C93C4E" w:rsidRPr="00B70DA0" w:rsidRDefault="00C93C4E" w:rsidP="00B70DA0">
      <w:r w:rsidRPr="00B70DA0">
        <w:t xml:space="preserve">18. </w:t>
      </w:r>
      <w:r w:rsidRPr="00B70DA0">
        <w:t>我觉得我生孩子的时候能自由选择分娩姿势，包括躺着生、蹲着生或趴在床上生</w:t>
      </w:r>
      <w:r w:rsidRPr="00B70DA0">
        <w:t xml:space="preserve"> [</w:t>
      </w:r>
      <w:r w:rsidRPr="00B70DA0">
        <w:t>单选题</w:t>
      </w:r>
      <w:r w:rsidRPr="00B70DA0">
        <w:t xml:space="preserve">] </w:t>
      </w:r>
      <w:r w:rsidRPr="00B70DA0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26471" w:rsidRPr="00B70DA0" w:rsidTr="00724228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r w:rsidRPr="00B70DA0">
              <w:t>○</w:t>
            </w:r>
            <w:r w:rsidRPr="00B70DA0">
              <w:t>非常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Pr="00B70DA0">
              <w:t>非常同意</w:t>
            </w:r>
          </w:p>
        </w:tc>
      </w:tr>
    </w:tbl>
    <w:p w:rsidR="00724228" w:rsidRPr="00B70DA0" w:rsidRDefault="00724228" w:rsidP="00B70DA0">
      <w:pPr>
        <w:rPr>
          <w:rFonts w:eastAsia="宋体"/>
        </w:rPr>
      </w:pPr>
      <w:r w:rsidRPr="00B70DA0">
        <w:rPr>
          <w:rFonts w:eastAsia="宋体"/>
        </w:rPr>
        <w:t>1</w:t>
      </w:r>
      <w:r w:rsidR="00A5771B">
        <w:rPr>
          <w:rFonts w:eastAsia="宋体"/>
        </w:rPr>
        <w:t>8</w:t>
      </w:r>
      <w:r w:rsidRPr="00B70DA0">
        <w:rPr>
          <w:rFonts w:eastAsia="宋体"/>
        </w:rPr>
        <w:t xml:space="preserve"> </w:t>
      </w:r>
      <w:bookmarkStart w:id="2" w:name="_Hlk533243493"/>
      <w:r w:rsidRPr="00B70DA0">
        <w:rPr>
          <w:rFonts w:eastAsia="宋体"/>
        </w:rPr>
        <w:t xml:space="preserve">I felt I could have a say in deciding </w:t>
      </w:r>
      <w:bookmarkStart w:id="3" w:name="_Hlk533243388"/>
      <w:r w:rsidRPr="00B70DA0">
        <w:rPr>
          <w:rFonts w:eastAsia="宋体"/>
        </w:rPr>
        <w:t>my birthing position</w:t>
      </w:r>
      <w:bookmarkEnd w:id="2"/>
      <w:r w:rsidR="00F26471">
        <w:rPr>
          <w:rFonts w:eastAsia="宋体"/>
        </w:rPr>
        <w:t xml:space="preserve">, </w:t>
      </w:r>
      <w:r w:rsidR="00F26471" w:rsidRPr="00F26471">
        <w:rPr>
          <w:rFonts w:eastAsia="宋体"/>
        </w:rPr>
        <w:t>i</w:t>
      </w:r>
      <w:bookmarkStart w:id="4" w:name="_Hlk533243731"/>
      <w:r w:rsidR="00F26471" w:rsidRPr="00F26471">
        <w:rPr>
          <w:rFonts w:eastAsia="宋体"/>
        </w:rPr>
        <w:t>ncluding lying, squatting or lying in bed</w:t>
      </w:r>
      <w:bookmarkEnd w:id="3"/>
      <w:bookmarkEnd w:id="4"/>
      <w:r w:rsidRPr="00B70DA0">
        <w:rPr>
          <w:rFonts w:eastAsia="宋体"/>
        </w:rPr>
        <w:t xml:space="preserve">.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C7B6B" w:rsidRPr="00B70DA0" w:rsidTr="00F26471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r w:rsidRPr="00B70DA0">
              <w:t>○Total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Totally agree</w:t>
            </w:r>
          </w:p>
        </w:tc>
      </w:tr>
    </w:tbl>
    <w:p w:rsidR="00C93C4E" w:rsidRPr="00B70DA0" w:rsidRDefault="00C93C4E" w:rsidP="00B70DA0"/>
    <w:p w:rsidR="00C93C4E" w:rsidRPr="00B70DA0" w:rsidRDefault="00C93C4E" w:rsidP="00B70DA0">
      <w:r w:rsidRPr="00B70DA0">
        <w:t xml:space="preserve">19. </w:t>
      </w:r>
      <w:r w:rsidRPr="00B70DA0">
        <w:t>我感觉我选择用哪种方法来缓解疼痛方面有发言权</w:t>
      </w:r>
      <w:r w:rsidRPr="00B70DA0">
        <w:t xml:space="preserve"> [</w:t>
      </w:r>
      <w:r w:rsidRPr="00B70DA0">
        <w:t>单选题</w:t>
      </w:r>
      <w:r w:rsidRPr="00B70DA0">
        <w:t xml:space="preserve">] </w:t>
      </w:r>
      <w:r w:rsidRPr="00B70DA0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26471" w:rsidRPr="00B70DA0" w:rsidTr="00724228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r w:rsidRPr="00B70DA0">
              <w:t>○</w:t>
            </w:r>
            <w:r w:rsidRPr="00B70DA0">
              <w:t>非常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Pr="00B70DA0">
              <w:t>非常同意</w:t>
            </w:r>
          </w:p>
        </w:tc>
      </w:tr>
    </w:tbl>
    <w:p w:rsidR="00C93C4E" w:rsidRPr="00B70DA0" w:rsidRDefault="00724228" w:rsidP="00B70DA0">
      <w:r w:rsidRPr="00B70DA0">
        <w:rPr>
          <w:rFonts w:eastAsia="宋体"/>
        </w:rPr>
        <w:t>1</w:t>
      </w:r>
      <w:r w:rsidR="00A5771B">
        <w:rPr>
          <w:rFonts w:eastAsia="宋体"/>
        </w:rPr>
        <w:t>9</w:t>
      </w:r>
      <w:r w:rsidRPr="00B70DA0">
        <w:rPr>
          <w:rFonts w:eastAsia="宋体"/>
        </w:rPr>
        <w:t xml:space="preserve"> I felt I could have a say in the choice of pain relief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C7B6B" w:rsidRPr="00B70DA0" w:rsidTr="00F26471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r w:rsidRPr="00B70DA0">
              <w:t>○Total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Totally agree</w:t>
            </w:r>
          </w:p>
        </w:tc>
      </w:tr>
    </w:tbl>
    <w:p w:rsidR="00FC7B6B" w:rsidRDefault="00FC7B6B" w:rsidP="00B70DA0"/>
    <w:p w:rsidR="00C93C4E" w:rsidRPr="00B70DA0" w:rsidRDefault="00C93C4E" w:rsidP="00B70DA0">
      <w:r w:rsidRPr="00B70DA0">
        <w:t xml:space="preserve">20. </w:t>
      </w:r>
      <w:r w:rsidRPr="00B70DA0">
        <w:t>助产士</w:t>
      </w:r>
      <w:r w:rsidRPr="00B70DA0">
        <w:t>(</w:t>
      </w:r>
      <w:r w:rsidRPr="00B70DA0">
        <w:t>或医生</w:t>
      </w:r>
      <w:r w:rsidRPr="00B70DA0">
        <w:t>/</w:t>
      </w:r>
      <w:r w:rsidRPr="00B70DA0">
        <w:t>护士</w:t>
      </w:r>
      <w:r w:rsidRPr="00B70DA0">
        <w:t>)</w:t>
      </w:r>
      <w:r w:rsidRPr="00B70DA0">
        <w:t>给我提供了充足的陪伴时间</w:t>
      </w:r>
      <w:r w:rsidRPr="00B70DA0">
        <w:t xml:space="preserve"> [</w:t>
      </w:r>
      <w:r w:rsidRPr="00B70DA0">
        <w:t>单选题</w:t>
      </w:r>
      <w:r w:rsidRPr="00B70DA0">
        <w:t xml:space="preserve">] </w:t>
      </w:r>
      <w:r w:rsidRPr="00B70DA0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26471" w:rsidRPr="00B70DA0" w:rsidTr="00724228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r w:rsidRPr="00B70DA0">
              <w:t>○</w:t>
            </w:r>
            <w:r w:rsidRPr="00B70DA0">
              <w:t>非常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Pr="00B70DA0">
              <w:t>非常同意</w:t>
            </w:r>
          </w:p>
        </w:tc>
      </w:tr>
    </w:tbl>
    <w:p w:rsidR="00C93C4E" w:rsidRPr="00B70DA0" w:rsidRDefault="00A5771B" w:rsidP="00B70DA0">
      <w:r>
        <w:rPr>
          <w:rFonts w:eastAsia="宋体"/>
        </w:rPr>
        <w:t>20</w:t>
      </w:r>
      <w:r w:rsidR="00724228" w:rsidRPr="00B70DA0">
        <w:rPr>
          <w:rFonts w:eastAsia="宋体"/>
        </w:rPr>
        <w:t xml:space="preserve"> My midwife devoted enough time to me.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C7B6B" w:rsidRPr="00B70DA0" w:rsidTr="00F26471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r w:rsidRPr="00B70DA0">
              <w:t>○Total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Totally agree</w:t>
            </w:r>
          </w:p>
        </w:tc>
      </w:tr>
    </w:tbl>
    <w:p w:rsidR="00FC7B6B" w:rsidRDefault="00FC7B6B" w:rsidP="00B70DA0"/>
    <w:p w:rsidR="00C93C4E" w:rsidRPr="00B70DA0" w:rsidRDefault="00C93C4E" w:rsidP="00B70DA0">
      <w:r w:rsidRPr="00B70DA0">
        <w:t xml:space="preserve">21. </w:t>
      </w:r>
      <w:r w:rsidRPr="00B70DA0">
        <w:t>待产期间陪我的人得到助产士</w:t>
      </w:r>
      <w:r w:rsidRPr="00B70DA0">
        <w:t>(</w:t>
      </w:r>
      <w:r w:rsidRPr="00B70DA0">
        <w:t>或医生</w:t>
      </w:r>
      <w:r w:rsidRPr="00B70DA0">
        <w:t>/</w:t>
      </w:r>
      <w:r w:rsidRPr="00B70DA0">
        <w:t>护士</w:t>
      </w:r>
      <w:r w:rsidRPr="00B70DA0">
        <w:t>)</w:t>
      </w:r>
      <w:r w:rsidRPr="00B70DA0">
        <w:t>足够时间的陪同</w:t>
      </w:r>
      <w:r w:rsidRPr="00B70DA0">
        <w:t xml:space="preserve"> [</w:t>
      </w:r>
      <w:r w:rsidRPr="00B70DA0">
        <w:t>单选题</w:t>
      </w:r>
      <w:r w:rsidRPr="00B70DA0">
        <w:t xml:space="preserve">] </w:t>
      </w:r>
      <w:r w:rsidRPr="00B70DA0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26471" w:rsidRPr="00B70DA0" w:rsidTr="00724228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r w:rsidRPr="00B70DA0">
              <w:t>○</w:t>
            </w:r>
            <w:r w:rsidRPr="00B70DA0">
              <w:t>非常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Pr="00B70DA0">
              <w:t>非常同意</w:t>
            </w:r>
          </w:p>
        </w:tc>
      </w:tr>
    </w:tbl>
    <w:p w:rsidR="00C93C4E" w:rsidRPr="00B70DA0" w:rsidRDefault="00A5771B" w:rsidP="00B70DA0">
      <w:r>
        <w:rPr>
          <w:rFonts w:eastAsia="宋体"/>
        </w:rPr>
        <w:t>21</w:t>
      </w:r>
      <w:r w:rsidR="00724228" w:rsidRPr="00B70DA0">
        <w:rPr>
          <w:rFonts w:eastAsia="宋体"/>
        </w:rPr>
        <w:t xml:space="preserve"> My midwife devoted enough time to my partner. 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C7B6B" w:rsidRPr="00B70DA0" w:rsidTr="00F26471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r w:rsidRPr="00B70DA0">
              <w:lastRenderedPageBreak/>
              <w:t>○Total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Totally agree</w:t>
            </w:r>
          </w:p>
        </w:tc>
      </w:tr>
    </w:tbl>
    <w:p w:rsidR="00FC7B6B" w:rsidRDefault="00FC7B6B" w:rsidP="00B70DA0"/>
    <w:p w:rsidR="00C93C4E" w:rsidRPr="00B70DA0" w:rsidRDefault="00C93C4E" w:rsidP="00B70DA0">
      <w:r w:rsidRPr="00B70DA0">
        <w:t xml:space="preserve">22. </w:t>
      </w:r>
      <w:r w:rsidRPr="00B70DA0">
        <w:t>在整个过程中，助产士</w:t>
      </w:r>
      <w:r w:rsidRPr="00B70DA0">
        <w:t>(</w:t>
      </w:r>
      <w:r w:rsidRPr="00B70DA0">
        <w:t>或医生</w:t>
      </w:r>
      <w:r w:rsidRPr="00B70DA0">
        <w:t>/</w:t>
      </w:r>
      <w:r w:rsidRPr="00B70DA0">
        <w:t>护士</w:t>
      </w:r>
      <w:r w:rsidRPr="00B70DA0">
        <w:t>)</w:t>
      </w:r>
      <w:r w:rsidRPr="00B70DA0">
        <w:t>告知了我很多的信息，让我知道自己产程进展情况</w:t>
      </w:r>
      <w:r w:rsidRPr="00B70DA0">
        <w:t xml:space="preserve"> [</w:t>
      </w:r>
      <w:r w:rsidRPr="00B70DA0">
        <w:t>单选题</w:t>
      </w:r>
      <w:r w:rsidRPr="00B70DA0">
        <w:t xml:space="preserve">] </w:t>
      </w:r>
      <w:r w:rsidRPr="00B70DA0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26471" w:rsidRPr="00B70DA0" w:rsidTr="00724228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r w:rsidRPr="00B70DA0">
              <w:t>○</w:t>
            </w:r>
            <w:r w:rsidRPr="00B70DA0">
              <w:t>非常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Pr="00B70DA0">
              <w:t>非常同意</w:t>
            </w:r>
          </w:p>
        </w:tc>
      </w:tr>
    </w:tbl>
    <w:p w:rsidR="00C93C4E" w:rsidRPr="00B70DA0" w:rsidRDefault="00A5771B" w:rsidP="00B70DA0">
      <w:r>
        <w:rPr>
          <w:rFonts w:eastAsia="宋体"/>
        </w:rPr>
        <w:t>22</w:t>
      </w:r>
      <w:r w:rsidR="00724228" w:rsidRPr="00B70DA0">
        <w:rPr>
          <w:rFonts w:eastAsia="宋体"/>
        </w:rPr>
        <w:t xml:space="preserve"> My midwife kept me informed about what was happening during </w:t>
      </w:r>
      <w:proofErr w:type="spellStart"/>
      <w:r w:rsidR="00724228" w:rsidRPr="00B70DA0">
        <w:rPr>
          <w:rFonts w:eastAsia="宋体"/>
        </w:rPr>
        <w:t>labour</w:t>
      </w:r>
      <w:proofErr w:type="spellEnd"/>
      <w:r w:rsidR="00724228" w:rsidRPr="00B70DA0">
        <w:rPr>
          <w:rFonts w:eastAsia="宋体"/>
        </w:rPr>
        <w:t xml:space="preserve"> and birth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C7B6B" w:rsidRPr="00B70DA0" w:rsidTr="00F26471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r w:rsidRPr="00B70DA0">
              <w:t>○Total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Totally agree</w:t>
            </w:r>
          </w:p>
        </w:tc>
      </w:tr>
    </w:tbl>
    <w:p w:rsidR="00FC7B6B" w:rsidRDefault="00FC7B6B" w:rsidP="00B70DA0"/>
    <w:p w:rsidR="00C93C4E" w:rsidRPr="00B70DA0" w:rsidRDefault="00C93C4E" w:rsidP="00B70DA0">
      <w:r w:rsidRPr="00B70DA0">
        <w:t xml:space="preserve">23. </w:t>
      </w:r>
      <w:r w:rsidRPr="00B70DA0">
        <w:t>助产士</w:t>
      </w:r>
      <w:r w:rsidRPr="00B70DA0">
        <w:t>(</w:t>
      </w:r>
      <w:r w:rsidRPr="00B70DA0">
        <w:t>或医生</w:t>
      </w:r>
      <w:r w:rsidRPr="00B70DA0">
        <w:t>/</w:t>
      </w:r>
      <w:r w:rsidRPr="00B70DA0">
        <w:t>护士</w:t>
      </w:r>
      <w:r w:rsidRPr="00B70DA0">
        <w:t>)</w:t>
      </w:r>
      <w:r w:rsidRPr="00B70DA0">
        <w:t>理解我的需要</w:t>
      </w:r>
      <w:r w:rsidRPr="00B70DA0">
        <w:t xml:space="preserve"> [</w:t>
      </w:r>
      <w:r w:rsidRPr="00B70DA0">
        <w:t>单选题</w:t>
      </w:r>
      <w:r w:rsidRPr="00B70DA0">
        <w:t xml:space="preserve">] </w:t>
      </w:r>
      <w:r w:rsidRPr="00B70DA0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26471" w:rsidRPr="00B70DA0" w:rsidTr="00724228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r w:rsidRPr="00B70DA0">
              <w:t>○</w:t>
            </w:r>
            <w:r w:rsidRPr="00B70DA0">
              <w:t>非常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Pr="00B70DA0">
              <w:t>非常同意</w:t>
            </w:r>
          </w:p>
        </w:tc>
      </w:tr>
    </w:tbl>
    <w:p w:rsidR="00C93C4E" w:rsidRPr="00B70DA0" w:rsidRDefault="00A5771B" w:rsidP="00B70DA0">
      <w:r>
        <w:rPr>
          <w:rFonts w:eastAsia="宋体"/>
        </w:rPr>
        <w:t>23</w:t>
      </w:r>
      <w:r w:rsidR="00724228" w:rsidRPr="00B70DA0">
        <w:rPr>
          <w:rFonts w:eastAsia="宋体"/>
        </w:rPr>
        <w:t xml:space="preserve"> </w:t>
      </w:r>
      <w:bookmarkStart w:id="5" w:name="_Hlk533243159"/>
      <w:r w:rsidR="00724228" w:rsidRPr="00B70DA0">
        <w:rPr>
          <w:rFonts w:eastAsia="宋体"/>
        </w:rPr>
        <w:t>My midwife understood my needs</w:t>
      </w:r>
      <w:bookmarkEnd w:id="5"/>
      <w:r w:rsidR="00724228" w:rsidRPr="00B70DA0">
        <w:rPr>
          <w:rFonts w:eastAsia="宋体"/>
        </w:rPr>
        <w:t>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C7B6B" w:rsidRPr="00B70DA0" w:rsidTr="00F26471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r w:rsidRPr="00B70DA0">
              <w:t>○Total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Totally agree</w:t>
            </w:r>
          </w:p>
        </w:tc>
      </w:tr>
    </w:tbl>
    <w:p w:rsidR="00FC7B6B" w:rsidRDefault="00FC7B6B" w:rsidP="00B70DA0"/>
    <w:p w:rsidR="00C93C4E" w:rsidRPr="00B70DA0" w:rsidRDefault="00C93C4E" w:rsidP="00B70DA0">
      <w:r w:rsidRPr="00B70DA0">
        <w:t xml:space="preserve">24. </w:t>
      </w:r>
      <w:r w:rsidRPr="00B70DA0">
        <w:t>我觉的自己在待产和分娩期间得到了助产士</w:t>
      </w:r>
      <w:r w:rsidRPr="00B70DA0">
        <w:t>(</w:t>
      </w:r>
      <w:r w:rsidRPr="00B70DA0">
        <w:t>或医生</w:t>
      </w:r>
      <w:r w:rsidRPr="00B70DA0">
        <w:t>/</w:t>
      </w:r>
      <w:r w:rsidRPr="00B70DA0">
        <w:t>护士</w:t>
      </w:r>
      <w:r w:rsidRPr="00B70DA0">
        <w:t>)</w:t>
      </w:r>
      <w:r w:rsidRPr="00B70DA0">
        <w:t>很好地照顾</w:t>
      </w:r>
      <w:r w:rsidRPr="00B70DA0">
        <w:t xml:space="preserve"> [</w:t>
      </w:r>
      <w:r w:rsidRPr="00B70DA0">
        <w:t>单选题</w:t>
      </w:r>
      <w:r w:rsidRPr="00B70DA0">
        <w:t xml:space="preserve">] </w:t>
      </w:r>
      <w:r w:rsidRPr="00B70DA0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26471" w:rsidRPr="00B70DA0" w:rsidTr="00724228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r w:rsidRPr="00B70DA0">
              <w:t>○</w:t>
            </w:r>
            <w:r w:rsidRPr="00B70DA0">
              <w:t>非常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Pr="00B70DA0">
              <w:t>非常同意</w:t>
            </w:r>
          </w:p>
        </w:tc>
      </w:tr>
    </w:tbl>
    <w:p w:rsidR="00C93C4E" w:rsidRPr="00B70DA0" w:rsidRDefault="00A5771B" w:rsidP="00B70DA0">
      <w:r>
        <w:rPr>
          <w:rFonts w:eastAsia="宋体"/>
        </w:rPr>
        <w:t>24</w:t>
      </w:r>
      <w:r w:rsidR="00724228" w:rsidRPr="00B70DA0">
        <w:rPr>
          <w:rFonts w:eastAsia="宋体"/>
        </w:rPr>
        <w:t xml:space="preserve"> I felt very well cared for by my midwife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C7B6B" w:rsidRPr="00B70DA0" w:rsidTr="00F26471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r w:rsidRPr="00B70DA0">
              <w:t>○Total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Totally agree</w:t>
            </w:r>
          </w:p>
        </w:tc>
      </w:tr>
    </w:tbl>
    <w:p w:rsidR="00FC7B6B" w:rsidRDefault="00FC7B6B" w:rsidP="00B70DA0"/>
    <w:p w:rsidR="00C93C4E" w:rsidRPr="00B70DA0" w:rsidRDefault="00C93C4E" w:rsidP="00B70DA0">
      <w:r w:rsidRPr="00B70DA0">
        <w:t xml:space="preserve">25. </w:t>
      </w:r>
      <w:r w:rsidRPr="00B70DA0">
        <w:t>在待产和分娩期间，这个医院的医护人员技术水平让我觉得很安全</w:t>
      </w:r>
      <w:r w:rsidRPr="00B70DA0">
        <w:t xml:space="preserve"> [</w:t>
      </w:r>
      <w:r w:rsidRPr="00B70DA0">
        <w:t>单选题</w:t>
      </w:r>
      <w:r w:rsidRPr="00B70DA0">
        <w:t xml:space="preserve">] </w:t>
      </w:r>
      <w:r w:rsidRPr="00B70DA0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26471" w:rsidRPr="00B70DA0" w:rsidTr="00724228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r w:rsidRPr="00B70DA0">
              <w:t>○</w:t>
            </w:r>
            <w:r w:rsidRPr="00B70DA0">
              <w:t>非常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Pr="00B70DA0">
              <w:t>非常同意</w:t>
            </w:r>
          </w:p>
        </w:tc>
      </w:tr>
    </w:tbl>
    <w:p w:rsidR="00C93C4E" w:rsidRPr="00B70DA0" w:rsidRDefault="00A5771B" w:rsidP="00B70DA0">
      <w:r>
        <w:rPr>
          <w:rFonts w:eastAsia="宋体"/>
        </w:rPr>
        <w:t>25</w:t>
      </w:r>
      <w:r w:rsidR="00724228" w:rsidRPr="00B70DA0">
        <w:rPr>
          <w:rFonts w:eastAsia="宋体"/>
        </w:rPr>
        <w:t xml:space="preserve"> My impression of the team’s medical skills made me feel secure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C7B6B" w:rsidRPr="00B70DA0" w:rsidTr="00F26471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r w:rsidRPr="00B70DA0">
              <w:t>○Total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Totally agree</w:t>
            </w:r>
          </w:p>
        </w:tc>
      </w:tr>
    </w:tbl>
    <w:p w:rsidR="00FC7B6B" w:rsidRDefault="00FC7B6B" w:rsidP="00B70DA0"/>
    <w:p w:rsidR="00C93C4E" w:rsidRPr="00B70DA0" w:rsidRDefault="00C93C4E" w:rsidP="00B70DA0">
      <w:r w:rsidRPr="00B70DA0">
        <w:t xml:space="preserve">26. </w:t>
      </w:r>
      <w:r w:rsidRPr="00B70DA0">
        <w:t>我觉得我自己很好地掌控了整个待产和分娩过程</w:t>
      </w:r>
      <w:r w:rsidRPr="00B70DA0">
        <w:t xml:space="preserve"> [</w:t>
      </w:r>
      <w:r w:rsidRPr="00B70DA0">
        <w:t>单选题</w:t>
      </w:r>
      <w:r w:rsidRPr="00B70DA0">
        <w:t xml:space="preserve">] </w:t>
      </w:r>
      <w:r w:rsidRPr="00B70DA0"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26471" w:rsidRPr="00B70DA0" w:rsidTr="00724228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r w:rsidRPr="00B70DA0">
              <w:t>○</w:t>
            </w:r>
            <w:r w:rsidRPr="00B70DA0">
              <w:t>非常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不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>
              <w:rPr>
                <w:rFonts w:hint="eastAsia"/>
              </w:rPr>
              <w:t>大部分</w:t>
            </w:r>
            <w:r w:rsidRPr="00B70DA0">
              <w:t>同意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26471" w:rsidRPr="00B70DA0" w:rsidRDefault="00F26471" w:rsidP="00F26471">
            <w:pPr>
              <w:rPr>
                <w:rFonts w:eastAsia="微软雅黑"/>
                <w:sz w:val="28"/>
              </w:rPr>
            </w:pPr>
            <w:r w:rsidRPr="00B70DA0">
              <w:t>○</w:t>
            </w:r>
            <w:r w:rsidRPr="00B70DA0">
              <w:t>非常同意</w:t>
            </w:r>
          </w:p>
        </w:tc>
      </w:tr>
    </w:tbl>
    <w:p w:rsidR="00C93C4E" w:rsidRPr="00B70DA0" w:rsidRDefault="00A5771B" w:rsidP="00B70DA0">
      <w:r>
        <w:rPr>
          <w:rFonts w:eastAsia="宋体"/>
        </w:rPr>
        <w:t>26</w:t>
      </w:r>
      <w:r w:rsidR="00724228" w:rsidRPr="00B70DA0">
        <w:rPr>
          <w:rFonts w:eastAsia="宋体"/>
        </w:rPr>
        <w:t xml:space="preserve"> I felt that I handled the situation well.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C7B6B" w:rsidRPr="00B70DA0" w:rsidTr="00F26471">
        <w:trPr>
          <w:trHeight w:val="500"/>
        </w:trPr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r w:rsidRPr="00B70DA0">
              <w:t>○Total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dis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Mostly agree</w:t>
            </w:r>
          </w:p>
        </w:tc>
        <w:tc>
          <w:tcPr>
            <w:tcW w:w="2160" w:type="dxa"/>
            <w:shd w:val="clear" w:color="auto" w:fill="FFFFFF"/>
            <w:vAlign w:val="center"/>
          </w:tcPr>
          <w:p w:rsidR="00FC7B6B" w:rsidRPr="00B70DA0" w:rsidRDefault="00FC7B6B" w:rsidP="00F26471">
            <w:pPr>
              <w:rPr>
                <w:rFonts w:eastAsia="微软雅黑"/>
                <w:sz w:val="28"/>
              </w:rPr>
            </w:pPr>
            <w:r w:rsidRPr="00B70DA0">
              <w:t>○Totally agree</w:t>
            </w:r>
          </w:p>
        </w:tc>
      </w:tr>
    </w:tbl>
    <w:p w:rsidR="00FC7B6B" w:rsidRDefault="00FC7B6B" w:rsidP="00B70DA0"/>
    <w:p w:rsidR="00724228" w:rsidRPr="00B70DA0" w:rsidRDefault="00C93C4E" w:rsidP="00B70DA0">
      <w:pPr>
        <w:rPr>
          <w:color w:val="FF0000"/>
        </w:rPr>
      </w:pPr>
      <w:r w:rsidRPr="00B70DA0">
        <w:t xml:space="preserve">27. </w:t>
      </w:r>
      <w:r w:rsidRPr="00B70DA0">
        <w:t>总的来说，您觉得的自己生孩子的时候感觉到的</w:t>
      </w:r>
      <w:r w:rsidR="00B70DA0" w:rsidRPr="00B70DA0">
        <w:t>疼痛感有多强</w:t>
      </w:r>
      <w:r w:rsidRPr="00B70DA0">
        <w:t>【</w:t>
      </w:r>
      <w:r w:rsidRPr="00B70DA0">
        <w:t>0</w:t>
      </w:r>
      <w:r w:rsidRPr="00B70DA0">
        <w:t>代表一点也没有，</w:t>
      </w:r>
      <w:r w:rsidRPr="00B70DA0">
        <w:t>100</w:t>
      </w:r>
      <w:r w:rsidRPr="00B70DA0">
        <w:t>代表非常强烈】</w:t>
      </w:r>
      <w:r w:rsidRPr="00B70DA0">
        <w:rPr>
          <w:color w:val="FF0000"/>
        </w:rPr>
        <w:t>*</w:t>
      </w:r>
    </w:p>
    <w:p w:rsidR="00C93C4E" w:rsidRPr="00B70DA0" w:rsidRDefault="00724228" w:rsidP="00B70DA0">
      <w:pPr>
        <w:rPr>
          <w:rFonts w:eastAsia="宋体"/>
        </w:rPr>
      </w:pPr>
      <w:r w:rsidRPr="00B70DA0">
        <w:rPr>
          <w:rFonts w:eastAsia="宋体"/>
        </w:rPr>
        <w:t>2</w:t>
      </w:r>
      <w:r w:rsidR="00B70DA0" w:rsidRPr="00B70DA0">
        <w:rPr>
          <w:rFonts w:eastAsia="宋体"/>
        </w:rPr>
        <w:t>7</w:t>
      </w:r>
      <w:r w:rsidRPr="00B70DA0">
        <w:rPr>
          <w:rFonts w:eastAsia="宋体"/>
        </w:rPr>
        <w:t xml:space="preserve"> As a whole, how painful did you feel childbirth was?</w:t>
      </w:r>
    </w:p>
    <w:p w:rsidR="00B70DA0" w:rsidRPr="00B70DA0" w:rsidRDefault="00B70DA0" w:rsidP="00B70DA0">
      <w:pPr>
        <w:rPr>
          <w:color w:val="FF0000"/>
        </w:rPr>
      </w:pPr>
      <w:r w:rsidRPr="00B70DA0">
        <w:t xml:space="preserve">28. </w:t>
      </w:r>
      <w:r w:rsidRPr="00B70DA0">
        <w:t>总的来说，您觉得的自己生孩子的时候感觉到的掌控感有多强【</w:t>
      </w:r>
      <w:r w:rsidRPr="00B70DA0">
        <w:t>0</w:t>
      </w:r>
      <w:r w:rsidRPr="00B70DA0">
        <w:t>代表一点也没有，</w:t>
      </w:r>
      <w:r w:rsidRPr="00B70DA0">
        <w:t>100</w:t>
      </w:r>
      <w:r w:rsidRPr="00B70DA0">
        <w:t>代表非常强烈】</w:t>
      </w:r>
      <w:r w:rsidRPr="00B70DA0">
        <w:rPr>
          <w:color w:val="FF0000"/>
        </w:rPr>
        <w:t>*</w:t>
      </w:r>
    </w:p>
    <w:p w:rsidR="00B70DA0" w:rsidRPr="00B70DA0" w:rsidRDefault="00B70DA0" w:rsidP="00B70DA0">
      <w:pPr>
        <w:rPr>
          <w:rFonts w:eastAsia="宋体"/>
        </w:rPr>
      </w:pPr>
      <w:r w:rsidRPr="00B70DA0">
        <w:rPr>
          <w:rFonts w:eastAsia="宋体"/>
        </w:rPr>
        <w:t>28 As a whole, how much control did you feel you had during childbirth?</w:t>
      </w:r>
    </w:p>
    <w:p w:rsidR="00B70DA0" w:rsidRPr="00B70DA0" w:rsidRDefault="00B70DA0" w:rsidP="00B70DA0">
      <w:pPr>
        <w:rPr>
          <w:color w:val="FF0000"/>
        </w:rPr>
      </w:pPr>
      <w:r w:rsidRPr="00B70DA0">
        <w:rPr>
          <w:color w:val="FF0000"/>
        </w:rPr>
        <w:lastRenderedPageBreak/>
        <w:t>29</w:t>
      </w:r>
      <w:r w:rsidRPr="00B70DA0">
        <w:t>总的来说，您觉得的自己生孩子的时候感觉到的掌控感有多强【</w:t>
      </w:r>
      <w:r w:rsidRPr="00B70DA0">
        <w:t>0</w:t>
      </w:r>
      <w:r w:rsidRPr="00B70DA0">
        <w:t>代表一点也没有，</w:t>
      </w:r>
      <w:r w:rsidRPr="00B70DA0">
        <w:t>100</w:t>
      </w:r>
      <w:r w:rsidRPr="00B70DA0">
        <w:t>代表非常强烈】</w:t>
      </w:r>
    </w:p>
    <w:p w:rsidR="00B70DA0" w:rsidRPr="00B70DA0" w:rsidRDefault="00B70DA0" w:rsidP="00B70DA0">
      <w:r w:rsidRPr="00B70DA0">
        <w:rPr>
          <w:rFonts w:eastAsia="宋体"/>
        </w:rPr>
        <w:t>29As a whole, how secure did you feel during childbirth?</w:t>
      </w:r>
    </w:p>
    <w:p w:rsidR="006A0536" w:rsidRPr="00B70DA0" w:rsidRDefault="006A0536" w:rsidP="00B70DA0">
      <w:pPr>
        <w:rPr>
          <w:rFonts w:eastAsia="宋体"/>
        </w:rPr>
      </w:pPr>
    </w:p>
    <w:p w:rsidR="00724228" w:rsidRPr="00B70DA0" w:rsidRDefault="00724228" w:rsidP="00B70DA0">
      <w:pPr>
        <w:rPr>
          <w:rFonts w:eastAsia="宋体"/>
        </w:rPr>
      </w:pPr>
    </w:p>
    <w:p w:rsidR="00AF620A" w:rsidRPr="00B70DA0" w:rsidRDefault="00B70DA0" w:rsidP="00B70DA0">
      <w:pPr>
        <w:rPr>
          <w:rFonts w:eastAsia="宋体"/>
        </w:rPr>
      </w:pPr>
      <w:r w:rsidRPr="00B70DA0">
        <w:rPr>
          <w:rFonts w:eastAsia="宋体"/>
        </w:rPr>
        <w:t>30</w:t>
      </w:r>
      <w:r w:rsidR="005149B1" w:rsidRPr="00B70DA0">
        <w:rPr>
          <w:rFonts w:eastAsia="宋体"/>
        </w:rPr>
        <w:t xml:space="preserve">. </w:t>
      </w:r>
      <w:r w:rsidR="005149B1" w:rsidRPr="00B70DA0">
        <w:rPr>
          <w:rFonts w:eastAsia="宋体"/>
        </w:rPr>
        <w:t>本次是您第几次分娩</w:t>
      </w:r>
      <w:r w:rsidR="005149B1" w:rsidRPr="00B70DA0">
        <w:rPr>
          <w:rFonts w:eastAsia="宋体"/>
        </w:rPr>
        <w:t xml:space="preserve"> [</w:t>
      </w:r>
      <w:r w:rsidR="005149B1" w:rsidRPr="00B70DA0">
        <w:rPr>
          <w:rFonts w:eastAsia="宋体"/>
        </w:rPr>
        <w:t>单选题</w:t>
      </w:r>
      <w:r w:rsidR="005149B1" w:rsidRPr="00B70DA0">
        <w:rPr>
          <w:rFonts w:eastAsia="宋体"/>
        </w:rPr>
        <w:t xml:space="preserve">] </w:t>
      </w:r>
      <w:r w:rsidR="005149B1" w:rsidRPr="00B70DA0">
        <w:rPr>
          <w:rFonts w:eastAsia="宋体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620A" w:rsidRPr="00B70DA0" w:rsidTr="00B70DA0">
        <w:trPr>
          <w:trHeight w:val="255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1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2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3</w:t>
            </w:r>
            <w:r w:rsidRPr="00B70DA0">
              <w:rPr>
                <w:rFonts w:eastAsia="宋体"/>
              </w:rPr>
              <w:t>次及以上</w:t>
            </w:r>
          </w:p>
          <w:p w:rsidR="007C07DF" w:rsidRPr="00B70DA0" w:rsidRDefault="00B70DA0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30</w:t>
            </w:r>
            <w:r w:rsidR="008E5BBB" w:rsidRPr="00B70DA0">
              <w:rPr>
                <w:rFonts w:eastAsia="宋体"/>
              </w:rPr>
              <w:t xml:space="preserve">. </w:t>
            </w:r>
            <w:r w:rsidR="007C07DF" w:rsidRPr="00B70DA0">
              <w:rPr>
                <w:rFonts w:eastAsia="宋体"/>
              </w:rPr>
              <w:t>How many times of deliveries do you have? [ Single choice]</w:t>
            </w:r>
            <w:r w:rsidR="00882A89" w:rsidRPr="00B70DA0">
              <w:rPr>
                <w:rFonts w:eastAsia="宋体"/>
              </w:rPr>
              <w:t>*</w:t>
            </w:r>
          </w:p>
          <w:p w:rsidR="007C07DF" w:rsidRPr="00B70DA0" w:rsidRDefault="007C07DF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="00D01988" w:rsidRPr="00B70DA0">
              <w:rPr>
                <w:rFonts w:eastAsia="宋体"/>
              </w:rPr>
              <w:t xml:space="preserve"> 1</w:t>
            </w:r>
            <w:r w:rsidRPr="00B70DA0">
              <w:rPr>
                <w:rFonts w:eastAsia="宋体"/>
              </w:rPr>
              <w:t xml:space="preserve"> time.</w:t>
            </w:r>
          </w:p>
          <w:p w:rsidR="007C07DF" w:rsidRPr="00B70DA0" w:rsidRDefault="007C07DF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="00D01988" w:rsidRPr="00B70DA0">
              <w:rPr>
                <w:rFonts w:eastAsia="宋体"/>
              </w:rPr>
              <w:t xml:space="preserve"> 2</w:t>
            </w:r>
            <w:r w:rsidRPr="00B70DA0">
              <w:rPr>
                <w:rFonts w:eastAsia="宋体"/>
              </w:rPr>
              <w:t xml:space="preserve"> times.</w:t>
            </w:r>
          </w:p>
          <w:p w:rsidR="007C07DF" w:rsidRPr="00B70DA0" w:rsidRDefault="007C07DF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 xml:space="preserve">○ </w:t>
            </w:r>
            <w:r w:rsidR="00D01988" w:rsidRPr="00B70DA0">
              <w:rPr>
                <w:rFonts w:eastAsia="宋体"/>
              </w:rPr>
              <w:t>3 or more times.</w:t>
            </w:r>
            <w:r w:rsidRPr="00B70DA0">
              <w:rPr>
                <w:rFonts w:eastAsia="宋体"/>
              </w:rPr>
              <w:t xml:space="preserve"> </w:t>
            </w:r>
          </w:p>
        </w:tc>
      </w:tr>
    </w:tbl>
    <w:p w:rsidR="00AF620A" w:rsidRPr="00B70DA0" w:rsidRDefault="00AF620A" w:rsidP="00B70DA0">
      <w:pPr>
        <w:rPr>
          <w:rFonts w:eastAsia="宋体"/>
        </w:rPr>
      </w:pPr>
    </w:p>
    <w:p w:rsidR="00AF620A" w:rsidRPr="00B70DA0" w:rsidRDefault="00AF620A" w:rsidP="00B70DA0">
      <w:pPr>
        <w:rPr>
          <w:rFonts w:eastAsia="宋体"/>
        </w:rPr>
      </w:pPr>
    </w:p>
    <w:p w:rsidR="00AF620A" w:rsidRPr="00B70DA0" w:rsidRDefault="00B70DA0" w:rsidP="00B70DA0">
      <w:pPr>
        <w:rPr>
          <w:rFonts w:eastAsia="宋体"/>
        </w:rPr>
      </w:pPr>
      <w:r w:rsidRPr="00B70DA0">
        <w:rPr>
          <w:rFonts w:eastAsia="宋体"/>
        </w:rPr>
        <w:t>31</w:t>
      </w:r>
      <w:r w:rsidR="005149B1" w:rsidRPr="00B70DA0">
        <w:rPr>
          <w:rFonts w:eastAsia="宋体"/>
        </w:rPr>
        <w:t xml:space="preserve">. </w:t>
      </w:r>
      <w:r w:rsidR="005149B1" w:rsidRPr="00B70DA0">
        <w:rPr>
          <w:rFonts w:eastAsia="宋体"/>
        </w:rPr>
        <w:t>本次分娩时孕周：</w:t>
      </w:r>
      <w:r w:rsidR="005149B1" w:rsidRPr="00B70DA0">
        <w:rPr>
          <w:rFonts w:eastAsia="宋体"/>
        </w:rPr>
        <w:t xml:space="preserve"> [</w:t>
      </w:r>
      <w:r w:rsidR="005149B1" w:rsidRPr="00B70DA0">
        <w:rPr>
          <w:rFonts w:eastAsia="宋体"/>
        </w:rPr>
        <w:t>填空题</w:t>
      </w:r>
      <w:r w:rsidR="005149B1" w:rsidRPr="00B70DA0">
        <w:rPr>
          <w:rFonts w:eastAsia="宋体"/>
        </w:rPr>
        <w:t>] [</w:t>
      </w:r>
      <w:r w:rsidR="005149B1" w:rsidRPr="00B70DA0">
        <w:rPr>
          <w:rFonts w:eastAsia="宋体"/>
        </w:rPr>
        <w:t>填空题</w:t>
      </w:r>
      <w:r w:rsidR="005149B1" w:rsidRPr="00B70DA0">
        <w:rPr>
          <w:rFonts w:eastAsia="宋体"/>
        </w:rPr>
        <w:t>]</w:t>
      </w:r>
    </w:p>
    <w:p w:rsidR="00AF620A" w:rsidRPr="00B70DA0" w:rsidRDefault="005149B1" w:rsidP="00B70DA0">
      <w:pPr>
        <w:rPr>
          <w:rFonts w:eastAsia="宋体"/>
        </w:rPr>
      </w:pPr>
      <w:r w:rsidRPr="00B70DA0">
        <w:rPr>
          <w:rFonts w:eastAsia="宋体"/>
        </w:rPr>
        <w:t>_________________________________</w:t>
      </w:r>
    </w:p>
    <w:p w:rsidR="00E568E0" w:rsidRPr="00B70DA0" w:rsidRDefault="00E568E0" w:rsidP="00B70DA0">
      <w:pPr>
        <w:rPr>
          <w:rFonts w:eastAsia="宋体"/>
        </w:rPr>
      </w:pPr>
    </w:p>
    <w:p w:rsidR="00AF620A" w:rsidRPr="00B70DA0" w:rsidRDefault="00B70DA0" w:rsidP="00B70DA0">
      <w:pPr>
        <w:rPr>
          <w:rFonts w:eastAsia="宋体"/>
        </w:rPr>
      </w:pPr>
      <w:r w:rsidRPr="00B70DA0">
        <w:rPr>
          <w:rFonts w:eastAsia="宋体"/>
        </w:rPr>
        <w:t>31</w:t>
      </w:r>
      <w:r w:rsidR="008E5BBB" w:rsidRPr="00B70DA0">
        <w:rPr>
          <w:rFonts w:eastAsia="宋体"/>
        </w:rPr>
        <w:t xml:space="preserve">. </w:t>
      </w:r>
      <w:r w:rsidR="00E568E0" w:rsidRPr="00B70DA0">
        <w:rPr>
          <w:rFonts w:eastAsia="宋体"/>
        </w:rPr>
        <w:t xml:space="preserve">How many gestational weeks did you experienced until the delivery? [ Filling </w:t>
      </w:r>
      <w:r w:rsidR="007C1150" w:rsidRPr="00B70DA0">
        <w:rPr>
          <w:rFonts w:eastAsia="宋体"/>
        </w:rPr>
        <w:t>the blank</w:t>
      </w:r>
      <w:r w:rsidR="00E568E0" w:rsidRPr="00B70DA0">
        <w:rPr>
          <w:rFonts w:eastAsia="宋体"/>
        </w:rPr>
        <w:t>]</w:t>
      </w:r>
    </w:p>
    <w:p w:rsidR="00E568E0" w:rsidRPr="00B70DA0" w:rsidRDefault="00E568E0" w:rsidP="00B70DA0">
      <w:pPr>
        <w:rPr>
          <w:rFonts w:eastAsia="宋体"/>
        </w:rPr>
      </w:pPr>
      <w:r w:rsidRPr="00B70DA0">
        <w:rPr>
          <w:rFonts w:eastAsia="宋体"/>
        </w:rPr>
        <w:t>______________________________ .</w:t>
      </w:r>
    </w:p>
    <w:p w:rsidR="00240798" w:rsidRPr="00B70DA0" w:rsidRDefault="00240798" w:rsidP="00B70DA0">
      <w:pPr>
        <w:rPr>
          <w:rFonts w:eastAsia="宋体"/>
        </w:rPr>
      </w:pPr>
    </w:p>
    <w:p w:rsidR="00AF620A" w:rsidRPr="00B70DA0" w:rsidRDefault="00AF620A" w:rsidP="00B70DA0">
      <w:pPr>
        <w:rPr>
          <w:rFonts w:eastAsia="宋体"/>
        </w:rPr>
      </w:pPr>
    </w:p>
    <w:p w:rsidR="00AF620A" w:rsidRPr="00B70DA0" w:rsidRDefault="00C93C4E" w:rsidP="00B70DA0">
      <w:pPr>
        <w:rPr>
          <w:rFonts w:eastAsia="宋体"/>
        </w:rPr>
      </w:pPr>
      <w:r w:rsidRPr="00B70DA0">
        <w:rPr>
          <w:rFonts w:eastAsia="宋体"/>
        </w:rPr>
        <w:t>3</w:t>
      </w:r>
      <w:r w:rsidR="00B70DA0" w:rsidRPr="00B70DA0">
        <w:rPr>
          <w:rFonts w:eastAsia="宋体"/>
        </w:rPr>
        <w:t>2</w:t>
      </w:r>
      <w:r w:rsidR="005149B1" w:rsidRPr="00B70DA0">
        <w:rPr>
          <w:rFonts w:eastAsia="宋体"/>
        </w:rPr>
        <w:t xml:space="preserve">. </w:t>
      </w:r>
      <w:r w:rsidR="005149B1" w:rsidRPr="00B70DA0">
        <w:rPr>
          <w:rFonts w:eastAsia="宋体"/>
        </w:rPr>
        <w:t>待产期间你住在</w:t>
      </w:r>
      <w:r w:rsidR="005149B1" w:rsidRPr="00B70DA0">
        <w:rPr>
          <w:rFonts w:eastAsia="宋体"/>
        </w:rPr>
        <w:t xml:space="preserve"> [</w:t>
      </w:r>
      <w:r w:rsidR="005149B1" w:rsidRPr="00B70DA0">
        <w:rPr>
          <w:rFonts w:eastAsia="宋体"/>
        </w:rPr>
        <w:t>单选题</w:t>
      </w:r>
      <w:r w:rsidR="005149B1" w:rsidRPr="00B70DA0">
        <w:rPr>
          <w:rFonts w:eastAsia="宋体"/>
        </w:rPr>
        <w:t xml:space="preserve">] </w:t>
      </w:r>
      <w:r w:rsidR="005149B1" w:rsidRPr="00B70DA0">
        <w:rPr>
          <w:rFonts w:eastAsia="宋体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620A" w:rsidRPr="00B70DA0" w:rsidTr="00B70DA0">
        <w:trPr>
          <w:trHeight w:val="255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产待一体单间</w:t>
            </w:r>
            <w:r w:rsidRPr="00B70DA0">
              <w:rPr>
                <w:rFonts w:eastAsia="宋体"/>
              </w:rPr>
              <w:t>(</w:t>
            </w:r>
            <w:r w:rsidRPr="00B70DA0">
              <w:rPr>
                <w:rFonts w:eastAsia="宋体"/>
              </w:rPr>
              <w:t>待产和分娩在一个房间内</w:t>
            </w:r>
            <w:r w:rsidRPr="00B70DA0">
              <w:rPr>
                <w:rFonts w:eastAsia="宋体"/>
              </w:rPr>
              <w:t>)</w:t>
            </w:r>
          </w:p>
        </w:tc>
      </w:tr>
      <w:tr w:rsidR="00AF620A" w:rsidRPr="00B70DA0" w:rsidTr="00B637D8">
        <w:trPr>
          <w:trHeight w:val="2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待产单间</w:t>
            </w:r>
          </w:p>
        </w:tc>
      </w:tr>
      <w:tr w:rsidR="00AF620A" w:rsidRPr="00B70DA0" w:rsidTr="00B637D8">
        <w:trPr>
          <w:trHeight w:val="93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双人间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多人间</w:t>
            </w:r>
          </w:p>
          <w:p w:rsidR="006B6988" w:rsidRPr="00B70DA0" w:rsidRDefault="00C93C4E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3</w:t>
            </w:r>
            <w:r w:rsidR="00B70DA0" w:rsidRPr="00B70DA0">
              <w:rPr>
                <w:rFonts w:eastAsia="宋体"/>
              </w:rPr>
              <w:t>2</w:t>
            </w:r>
            <w:r w:rsidR="00240798" w:rsidRPr="00B70DA0">
              <w:rPr>
                <w:rFonts w:eastAsia="宋体"/>
              </w:rPr>
              <w:t xml:space="preserve">. </w:t>
            </w:r>
            <w:r w:rsidR="006B6988" w:rsidRPr="00B70DA0">
              <w:rPr>
                <w:rFonts w:eastAsia="宋体"/>
              </w:rPr>
              <w:t>What room did you stay in during waiting for delivery</w:t>
            </w:r>
            <w:r w:rsidR="003461CF" w:rsidRPr="00B70DA0">
              <w:rPr>
                <w:rFonts w:eastAsia="宋体"/>
              </w:rPr>
              <w:t>? [ Single choice]</w:t>
            </w:r>
            <w:r w:rsidR="00240798" w:rsidRPr="00B70DA0">
              <w:rPr>
                <w:rFonts w:eastAsia="宋体"/>
              </w:rPr>
              <w:t>*</w:t>
            </w:r>
          </w:p>
          <w:p w:rsidR="003461CF" w:rsidRPr="00B70DA0" w:rsidRDefault="003461CF" w:rsidP="00B70DA0">
            <w:pPr>
              <w:pStyle w:val="a3"/>
              <w:numPr>
                <w:ilvl w:val="0"/>
                <w:numId w:val="5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0DA0">
              <w:rPr>
                <w:rFonts w:ascii="Times New Roman" w:eastAsia="宋体" w:hAnsi="Times New Roman" w:cs="Times New Roman"/>
                <w:sz w:val="24"/>
                <w:szCs w:val="24"/>
              </w:rPr>
              <w:t>Integrated room for waiting for delivery and delivery.</w:t>
            </w:r>
          </w:p>
          <w:p w:rsidR="003461CF" w:rsidRPr="00B70DA0" w:rsidRDefault="003461CF" w:rsidP="00B70DA0">
            <w:pPr>
              <w:pStyle w:val="a3"/>
              <w:numPr>
                <w:ilvl w:val="0"/>
                <w:numId w:val="5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0DA0">
              <w:rPr>
                <w:rFonts w:ascii="Times New Roman" w:eastAsia="宋体" w:hAnsi="Times New Roman" w:cs="Times New Roman"/>
                <w:sz w:val="24"/>
                <w:szCs w:val="24"/>
              </w:rPr>
              <w:t>Single room for waiting for delivery.</w:t>
            </w:r>
          </w:p>
          <w:p w:rsidR="003461CF" w:rsidRPr="00B70DA0" w:rsidRDefault="003461CF" w:rsidP="00B70DA0">
            <w:pPr>
              <w:pStyle w:val="a3"/>
              <w:numPr>
                <w:ilvl w:val="0"/>
                <w:numId w:val="5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0DA0">
              <w:rPr>
                <w:rFonts w:ascii="Times New Roman" w:eastAsia="宋体" w:hAnsi="Times New Roman" w:cs="Times New Roman"/>
                <w:sz w:val="24"/>
                <w:szCs w:val="24"/>
              </w:rPr>
              <w:t>Twin room.</w:t>
            </w:r>
          </w:p>
          <w:p w:rsidR="003461CF" w:rsidRPr="00B70DA0" w:rsidRDefault="003461CF" w:rsidP="00B70DA0">
            <w:pPr>
              <w:pStyle w:val="a3"/>
              <w:numPr>
                <w:ilvl w:val="0"/>
                <w:numId w:val="5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0DA0">
              <w:rPr>
                <w:rFonts w:ascii="Times New Roman" w:eastAsia="宋体" w:hAnsi="Times New Roman" w:cs="Times New Roman"/>
                <w:sz w:val="24"/>
                <w:szCs w:val="24"/>
              </w:rPr>
              <w:t>Dormitory.</w:t>
            </w:r>
          </w:p>
          <w:p w:rsidR="003461CF" w:rsidRPr="00B70DA0" w:rsidRDefault="003461CF" w:rsidP="00B70DA0">
            <w:pPr>
              <w:rPr>
                <w:rFonts w:eastAsia="宋体"/>
              </w:rPr>
            </w:pPr>
          </w:p>
        </w:tc>
      </w:tr>
    </w:tbl>
    <w:p w:rsidR="00AF620A" w:rsidRPr="00B70DA0" w:rsidRDefault="00AF620A" w:rsidP="00B70DA0">
      <w:pPr>
        <w:rPr>
          <w:rFonts w:eastAsia="宋体"/>
        </w:rPr>
      </w:pPr>
    </w:p>
    <w:p w:rsidR="00AF620A" w:rsidRPr="00B70DA0" w:rsidRDefault="00C93C4E" w:rsidP="00B70DA0">
      <w:pPr>
        <w:rPr>
          <w:rFonts w:eastAsia="宋体"/>
        </w:rPr>
      </w:pPr>
      <w:r w:rsidRPr="00B70DA0">
        <w:rPr>
          <w:rFonts w:eastAsia="宋体"/>
        </w:rPr>
        <w:t>3</w:t>
      </w:r>
      <w:r w:rsidR="00B70DA0" w:rsidRPr="00B70DA0">
        <w:rPr>
          <w:rFonts w:eastAsia="宋体"/>
        </w:rPr>
        <w:t>3</w:t>
      </w:r>
      <w:r w:rsidR="005149B1" w:rsidRPr="00B70DA0">
        <w:rPr>
          <w:rFonts w:eastAsia="宋体"/>
        </w:rPr>
        <w:t xml:space="preserve">. </w:t>
      </w:r>
      <w:r w:rsidR="005149B1" w:rsidRPr="00B70DA0">
        <w:rPr>
          <w:rFonts w:eastAsia="宋体"/>
        </w:rPr>
        <w:t>在待产期间陪同您的人是：</w:t>
      </w:r>
      <w:r w:rsidR="005149B1" w:rsidRPr="00B70DA0">
        <w:rPr>
          <w:rFonts w:eastAsia="宋体"/>
        </w:rPr>
        <w:t xml:space="preserve"> [</w:t>
      </w:r>
      <w:r w:rsidR="005149B1" w:rsidRPr="00B70DA0">
        <w:rPr>
          <w:rFonts w:eastAsia="宋体"/>
        </w:rPr>
        <w:t>多选题</w:t>
      </w:r>
      <w:r w:rsidR="005149B1" w:rsidRPr="00B70DA0">
        <w:rPr>
          <w:rFonts w:eastAsia="宋体"/>
        </w:rPr>
        <w:t>]</w:t>
      </w:r>
      <w:r w:rsidR="005149B1" w:rsidRPr="00B70DA0">
        <w:rPr>
          <w:rFonts w:eastAsia="宋体"/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□</w:t>
            </w:r>
            <w:r w:rsidRPr="00B70DA0">
              <w:rPr>
                <w:rFonts w:eastAsia="宋体"/>
              </w:rPr>
              <w:t>无人陪同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□</w:t>
            </w:r>
            <w:r w:rsidRPr="00B70DA0">
              <w:rPr>
                <w:rFonts w:eastAsia="宋体"/>
              </w:rPr>
              <w:t>丈夫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lastRenderedPageBreak/>
              <w:t>□</w:t>
            </w:r>
            <w:r w:rsidRPr="00B70DA0">
              <w:rPr>
                <w:rFonts w:eastAsia="宋体"/>
              </w:rPr>
              <w:t>母亲或婆婆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□</w:t>
            </w:r>
            <w:r w:rsidRPr="00B70DA0">
              <w:rPr>
                <w:rFonts w:eastAsia="宋体"/>
              </w:rPr>
              <w:t>导乐师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□</w:t>
            </w:r>
            <w:r w:rsidRPr="00B70DA0">
              <w:rPr>
                <w:rFonts w:eastAsia="宋体"/>
              </w:rPr>
              <w:t>其他</w:t>
            </w:r>
            <w:r w:rsidRPr="00B70DA0">
              <w:rPr>
                <w:rFonts w:eastAsia="宋体"/>
              </w:rPr>
              <w:t xml:space="preserve"> _________________</w:t>
            </w:r>
          </w:p>
          <w:p w:rsidR="006B6988" w:rsidRPr="00B70DA0" w:rsidRDefault="00C93C4E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3</w:t>
            </w:r>
            <w:r w:rsidR="00B70DA0" w:rsidRPr="00B70DA0">
              <w:rPr>
                <w:rFonts w:eastAsia="宋体"/>
              </w:rPr>
              <w:t>3</w:t>
            </w:r>
            <w:r w:rsidR="00240798" w:rsidRPr="00B70DA0">
              <w:rPr>
                <w:rFonts w:eastAsia="宋体"/>
              </w:rPr>
              <w:t xml:space="preserve">. </w:t>
            </w:r>
            <w:r w:rsidR="006B6988" w:rsidRPr="00B70DA0">
              <w:rPr>
                <w:rFonts w:eastAsia="宋体"/>
              </w:rPr>
              <w:t>Who accompanied you during waiting for delivery? [ Multiple choices]*</w:t>
            </w:r>
          </w:p>
          <w:p w:rsidR="006B6988" w:rsidRPr="00B70DA0" w:rsidRDefault="006B6988" w:rsidP="00B70DA0">
            <w:pPr>
              <w:pStyle w:val="a3"/>
              <w:numPr>
                <w:ilvl w:val="0"/>
                <w:numId w:val="4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0DA0">
              <w:rPr>
                <w:rFonts w:ascii="Times New Roman" w:eastAsia="宋体" w:hAnsi="Times New Roman" w:cs="Times New Roman"/>
                <w:sz w:val="24"/>
                <w:szCs w:val="24"/>
              </w:rPr>
              <w:t>Nobody.</w:t>
            </w:r>
          </w:p>
          <w:p w:rsidR="006B6988" w:rsidRPr="00B70DA0" w:rsidRDefault="006B6988" w:rsidP="00B70DA0">
            <w:pPr>
              <w:pStyle w:val="a3"/>
              <w:numPr>
                <w:ilvl w:val="0"/>
                <w:numId w:val="4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0DA0">
              <w:rPr>
                <w:rFonts w:ascii="Times New Roman" w:eastAsia="宋体" w:hAnsi="Times New Roman" w:cs="Times New Roman"/>
                <w:sz w:val="24"/>
                <w:szCs w:val="24"/>
              </w:rPr>
              <w:t>Husband.</w:t>
            </w:r>
          </w:p>
          <w:p w:rsidR="006B6988" w:rsidRPr="00B70DA0" w:rsidRDefault="006B6988" w:rsidP="00B70DA0">
            <w:pPr>
              <w:pStyle w:val="a3"/>
              <w:numPr>
                <w:ilvl w:val="0"/>
                <w:numId w:val="4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0DA0">
              <w:rPr>
                <w:rFonts w:ascii="Times New Roman" w:eastAsia="宋体" w:hAnsi="Times New Roman" w:cs="Times New Roman"/>
                <w:sz w:val="24"/>
                <w:szCs w:val="24"/>
              </w:rPr>
              <w:t>Mother or mother-in-law.</w:t>
            </w:r>
          </w:p>
          <w:p w:rsidR="006B6988" w:rsidRPr="00B70DA0" w:rsidRDefault="006B6988" w:rsidP="00B70DA0">
            <w:pPr>
              <w:pStyle w:val="a3"/>
              <w:numPr>
                <w:ilvl w:val="0"/>
                <w:numId w:val="4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0DA0">
              <w:rPr>
                <w:rFonts w:ascii="Times New Roman" w:eastAsia="宋体" w:hAnsi="Times New Roman" w:cs="Times New Roman"/>
                <w:sz w:val="24"/>
                <w:szCs w:val="24"/>
              </w:rPr>
              <w:t>Joy-inducer.</w:t>
            </w:r>
          </w:p>
          <w:p w:rsidR="006B6988" w:rsidRPr="00B70DA0" w:rsidRDefault="006B6988" w:rsidP="00B70DA0">
            <w:pPr>
              <w:pStyle w:val="a3"/>
              <w:numPr>
                <w:ilvl w:val="0"/>
                <w:numId w:val="4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0DA0">
              <w:rPr>
                <w:rFonts w:ascii="Times New Roman" w:eastAsia="宋体" w:hAnsi="Times New Roman" w:cs="Times New Roman"/>
                <w:sz w:val="24"/>
                <w:szCs w:val="24"/>
              </w:rPr>
              <w:t>Others______ .</w:t>
            </w:r>
          </w:p>
        </w:tc>
      </w:tr>
    </w:tbl>
    <w:p w:rsidR="00AF620A" w:rsidRPr="00B70DA0" w:rsidRDefault="00AF620A" w:rsidP="00B70DA0">
      <w:pPr>
        <w:rPr>
          <w:rFonts w:eastAsia="宋体"/>
        </w:rPr>
      </w:pPr>
    </w:p>
    <w:p w:rsidR="00AF620A" w:rsidRPr="00B70DA0" w:rsidRDefault="00C93C4E" w:rsidP="00B70DA0">
      <w:pPr>
        <w:rPr>
          <w:rFonts w:eastAsia="宋体"/>
          <w:color w:val="FF0000"/>
        </w:rPr>
      </w:pPr>
      <w:r w:rsidRPr="00B70DA0">
        <w:rPr>
          <w:rFonts w:eastAsia="宋体"/>
        </w:rPr>
        <w:t>3</w:t>
      </w:r>
      <w:r w:rsidR="00B70DA0" w:rsidRPr="00B70DA0">
        <w:rPr>
          <w:rFonts w:eastAsia="宋体"/>
        </w:rPr>
        <w:t>4</w:t>
      </w:r>
      <w:r w:rsidR="005149B1" w:rsidRPr="00B70DA0">
        <w:rPr>
          <w:rFonts w:eastAsia="宋体"/>
        </w:rPr>
        <w:t xml:space="preserve">. </w:t>
      </w:r>
      <w:r w:rsidR="005149B1" w:rsidRPr="00B70DA0">
        <w:rPr>
          <w:rFonts w:eastAsia="宋体"/>
        </w:rPr>
        <w:t>从出现肚子痛</w:t>
      </w:r>
      <w:r w:rsidR="005149B1" w:rsidRPr="00B70DA0">
        <w:rPr>
          <w:rFonts w:eastAsia="宋体"/>
        </w:rPr>
        <w:t>(</w:t>
      </w:r>
      <w:r w:rsidR="005149B1" w:rsidRPr="00B70DA0">
        <w:rPr>
          <w:rFonts w:eastAsia="宋体"/>
        </w:rPr>
        <w:t>宫缩</w:t>
      </w:r>
      <w:r w:rsidR="005149B1" w:rsidRPr="00B70DA0">
        <w:rPr>
          <w:rFonts w:eastAsia="宋体"/>
        </w:rPr>
        <w:t>)</w:t>
      </w:r>
      <w:r w:rsidR="005149B1" w:rsidRPr="00B70DA0">
        <w:rPr>
          <w:rFonts w:eastAsia="宋体"/>
        </w:rPr>
        <w:t>到孩子出生，您大概经历了</w:t>
      </w:r>
      <w:r w:rsidR="005149B1" w:rsidRPr="00B70DA0">
        <w:rPr>
          <w:rFonts w:eastAsia="宋体"/>
        </w:rPr>
        <w:t>___</w:t>
      </w:r>
      <w:r w:rsidR="005149B1" w:rsidRPr="00B70DA0">
        <w:rPr>
          <w:rFonts w:eastAsia="宋体"/>
        </w:rPr>
        <w:t>小时。</w:t>
      </w:r>
      <w:r w:rsidR="005149B1" w:rsidRPr="00B70DA0">
        <w:rPr>
          <w:rFonts w:eastAsia="宋体"/>
        </w:rPr>
        <w:t xml:space="preserve"> [</w:t>
      </w:r>
      <w:r w:rsidR="005149B1" w:rsidRPr="00B70DA0">
        <w:rPr>
          <w:rFonts w:eastAsia="宋体"/>
        </w:rPr>
        <w:t>填空题</w:t>
      </w:r>
      <w:r w:rsidR="005149B1" w:rsidRPr="00B70DA0">
        <w:rPr>
          <w:rFonts w:eastAsia="宋体"/>
        </w:rPr>
        <w:t xml:space="preserve">] </w:t>
      </w:r>
      <w:r w:rsidR="005149B1" w:rsidRPr="00B70DA0">
        <w:rPr>
          <w:rFonts w:eastAsia="宋体"/>
          <w:color w:val="FF0000"/>
        </w:rPr>
        <w:t>*</w:t>
      </w:r>
    </w:p>
    <w:p w:rsidR="00B626E8" w:rsidRPr="00B70DA0" w:rsidRDefault="00C93C4E" w:rsidP="00B70DA0">
      <w:pPr>
        <w:rPr>
          <w:rFonts w:eastAsia="宋体"/>
        </w:rPr>
      </w:pPr>
      <w:r w:rsidRPr="00B70DA0">
        <w:rPr>
          <w:rFonts w:eastAsia="宋体"/>
        </w:rPr>
        <w:t>3</w:t>
      </w:r>
      <w:r w:rsidR="00B70DA0" w:rsidRPr="00B70DA0">
        <w:rPr>
          <w:rFonts w:eastAsia="宋体"/>
        </w:rPr>
        <w:t>4</w:t>
      </w:r>
      <w:r w:rsidR="00240798" w:rsidRPr="00B70DA0">
        <w:rPr>
          <w:rFonts w:eastAsia="宋体"/>
        </w:rPr>
        <w:t xml:space="preserve">. </w:t>
      </w:r>
      <w:r w:rsidR="00B626E8" w:rsidRPr="00B70DA0">
        <w:rPr>
          <w:rFonts w:eastAsia="宋体"/>
        </w:rPr>
        <w:t>How many hours did you go through about from occurrence of abdominal pains</w:t>
      </w:r>
      <w:r w:rsidR="005D6420" w:rsidRPr="00B70DA0">
        <w:rPr>
          <w:rFonts w:eastAsia="宋体"/>
        </w:rPr>
        <w:t xml:space="preserve"> (</w:t>
      </w:r>
      <w:r w:rsidR="00B626E8" w:rsidRPr="00B70DA0">
        <w:rPr>
          <w:rFonts w:eastAsia="宋体"/>
        </w:rPr>
        <w:t>uterine contraction) to bir</w:t>
      </w:r>
      <w:r w:rsidR="00240798" w:rsidRPr="00B70DA0">
        <w:rPr>
          <w:rFonts w:eastAsia="宋体"/>
        </w:rPr>
        <w:t>th of the baby? [ Filling the blank</w:t>
      </w:r>
      <w:r w:rsidR="00B626E8" w:rsidRPr="00B70DA0">
        <w:rPr>
          <w:rFonts w:eastAsia="宋体"/>
        </w:rPr>
        <w:t>]*</w:t>
      </w:r>
    </w:p>
    <w:p w:rsidR="00AF620A" w:rsidRPr="00B70DA0" w:rsidRDefault="00AF620A" w:rsidP="00B70DA0">
      <w:pPr>
        <w:rPr>
          <w:rFonts w:eastAsia="宋体"/>
        </w:rPr>
      </w:pPr>
    </w:p>
    <w:p w:rsidR="00AF620A" w:rsidRPr="00B70DA0" w:rsidRDefault="00C93C4E" w:rsidP="00B70DA0">
      <w:pPr>
        <w:rPr>
          <w:rFonts w:eastAsia="宋体"/>
          <w:color w:val="FF0000"/>
        </w:rPr>
      </w:pPr>
      <w:r w:rsidRPr="00B70DA0">
        <w:rPr>
          <w:rFonts w:eastAsia="宋体"/>
        </w:rPr>
        <w:t>3</w:t>
      </w:r>
      <w:r w:rsidR="00B70DA0" w:rsidRPr="00B70DA0">
        <w:rPr>
          <w:rFonts w:eastAsia="宋体"/>
        </w:rPr>
        <w:t>5</w:t>
      </w:r>
      <w:r w:rsidR="005149B1" w:rsidRPr="00B70DA0">
        <w:rPr>
          <w:rFonts w:eastAsia="宋体"/>
        </w:rPr>
        <w:t xml:space="preserve">. </w:t>
      </w:r>
      <w:r w:rsidR="005149B1" w:rsidRPr="00B70DA0">
        <w:rPr>
          <w:rFonts w:eastAsia="宋体"/>
        </w:rPr>
        <w:t>您在产房</w:t>
      </w:r>
      <w:r w:rsidR="005149B1" w:rsidRPr="00B70DA0">
        <w:rPr>
          <w:rFonts w:eastAsia="宋体"/>
        </w:rPr>
        <w:t>(</w:t>
      </w:r>
      <w:r w:rsidR="005149B1" w:rsidRPr="00B70DA0">
        <w:rPr>
          <w:rFonts w:eastAsia="宋体"/>
        </w:rPr>
        <w:t>待产室及分娩室</w:t>
      </w:r>
      <w:r w:rsidR="005149B1" w:rsidRPr="00B70DA0">
        <w:rPr>
          <w:rFonts w:eastAsia="宋体"/>
        </w:rPr>
        <w:t>)</w:t>
      </w:r>
      <w:r w:rsidR="005149B1" w:rsidRPr="00B70DA0">
        <w:rPr>
          <w:rFonts w:eastAsia="宋体"/>
        </w:rPr>
        <w:t>里住了大约</w:t>
      </w:r>
      <w:r w:rsidR="005149B1" w:rsidRPr="00B70DA0">
        <w:rPr>
          <w:rFonts w:eastAsia="宋体"/>
        </w:rPr>
        <w:t>___</w:t>
      </w:r>
      <w:r w:rsidR="005149B1" w:rsidRPr="00B70DA0">
        <w:rPr>
          <w:rFonts w:eastAsia="宋体"/>
        </w:rPr>
        <w:t>小时。</w:t>
      </w:r>
      <w:r w:rsidR="005149B1" w:rsidRPr="00B70DA0">
        <w:rPr>
          <w:rFonts w:eastAsia="宋体"/>
        </w:rPr>
        <w:t xml:space="preserve"> [</w:t>
      </w:r>
      <w:r w:rsidR="005149B1" w:rsidRPr="00B70DA0">
        <w:rPr>
          <w:rFonts w:eastAsia="宋体"/>
        </w:rPr>
        <w:t>填空题</w:t>
      </w:r>
      <w:r w:rsidR="005149B1" w:rsidRPr="00B70DA0">
        <w:rPr>
          <w:rFonts w:eastAsia="宋体"/>
        </w:rPr>
        <w:t xml:space="preserve">] </w:t>
      </w:r>
      <w:r w:rsidR="005149B1" w:rsidRPr="00B70DA0">
        <w:rPr>
          <w:rFonts w:eastAsia="宋体"/>
          <w:color w:val="FF0000"/>
        </w:rPr>
        <w:t>*</w:t>
      </w:r>
    </w:p>
    <w:p w:rsidR="007D6D0E" w:rsidRPr="00B70DA0" w:rsidRDefault="00C93C4E" w:rsidP="00B70DA0">
      <w:pPr>
        <w:rPr>
          <w:rFonts w:eastAsia="宋体"/>
        </w:rPr>
      </w:pPr>
      <w:r w:rsidRPr="00B70DA0">
        <w:rPr>
          <w:rFonts w:eastAsia="宋体"/>
        </w:rPr>
        <w:t>3</w:t>
      </w:r>
      <w:r w:rsidR="00B70DA0" w:rsidRPr="00B70DA0">
        <w:rPr>
          <w:rFonts w:eastAsia="宋体"/>
        </w:rPr>
        <w:t>5</w:t>
      </w:r>
      <w:r w:rsidR="00240798" w:rsidRPr="00B70DA0">
        <w:rPr>
          <w:rFonts w:eastAsia="宋体"/>
        </w:rPr>
        <w:t xml:space="preserve">. </w:t>
      </w:r>
      <w:r w:rsidR="007D6D0E" w:rsidRPr="00B70DA0">
        <w:rPr>
          <w:rFonts w:eastAsia="宋体"/>
        </w:rPr>
        <w:t xml:space="preserve">How many hours did you stay </w:t>
      </w:r>
      <w:r w:rsidR="00622C10" w:rsidRPr="00B70DA0">
        <w:rPr>
          <w:rFonts w:eastAsia="宋体"/>
        </w:rPr>
        <w:t xml:space="preserve">about </w:t>
      </w:r>
      <w:r w:rsidR="007D6D0E" w:rsidRPr="00B70DA0">
        <w:rPr>
          <w:rFonts w:eastAsia="宋体"/>
        </w:rPr>
        <w:t xml:space="preserve">in the </w:t>
      </w:r>
      <w:r w:rsidR="005D6420" w:rsidRPr="00B70DA0">
        <w:rPr>
          <w:rFonts w:eastAsia="宋体"/>
        </w:rPr>
        <w:t>delivery rooms (</w:t>
      </w:r>
      <w:r w:rsidR="00B637D8">
        <w:rPr>
          <w:rFonts w:eastAsia="宋体"/>
        </w:rPr>
        <w:t>labor</w:t>
      </w:r>
      <w:r w:rsidR="00622C10" w:rsidRPr="00B70DA0">
        <w:rPr>
          <w:rFonts w:eastAsia="宋体"/>
        </w:rPr>
        <w:t xml:space="preserve"> and delivery</w:t>
      </w:r>
      <w:r w:rsidR="00B637D8">
        <w:rPr>
          <w:rFonts w:eastAsia="宋体"/>
        </w:rPr>
        <w:t xml:space="preserve"> room</w:t>
      </w:r>
      <w:r w:rsidR="00622C10" w:rsidRPr="00B70DA0">
        <w:rPr>
          <w:rFonts w:eastAsia="宋体"/>
        </w:rPr>
        <w:t>) ? [ Fill</w:t>
      </w:r>
      <w:r w:rsidR="00240798" w:rsidRPr="00B70DA0">
        <w:rPr>
          <w:rFonts w:eastAsia="宋体"/>
        </w:rPr>
        <w:t>ing the blank</w:t>
      </w:r>
      <w:r w:rsidR="00622C10" w:rsidRPr="00B70DA0">
        <w:rPr>
          <w:rFonts w:eastAsia="宋体"/>
        </w:rPr>
        <w:t>]*</w:t>
      </w:r>
    </w:p>
    <w:p w:rsidR="00AF620A" w:rsidRPr="00B70DA0" w:rsidRDefault="00AF620A" w:rsidP="00B70DA0">
      <w:pPr>
        <w:rPr>
          <w:rFonts w:eastAsia="宋体"/>
        </w:rPr>
      </w:pPr>
    </w:p>
    <w:p w:rsidR="00AF620A" w:rsidRPr="00B70DA0" w:rsidRDefault="00C93C4E" w:rsidP="00B70DA0">
      <w:pPr>
        <w:rPr>
          <w:rFonts w:eastAsia="宋体"/>
        </w:rPr>
      </w:pPr>
      <w:r w:rsidRPr="00B70DA0">
        <w:rPr>
          <w:rFonts w:eastAsia="宋体"/>
        </w:rPr>
        <w:t>3</w:t>
      </w:r>
      <w:r w:rsidR="00B70DA0" w:rsidRPr="00B70DA0">
        <w:rPr>
          <w:rFonts w:eastAsia="宋体"/>
        </w:rPr>
        <w:t>6</w:t>
      </w:r>
      <w:r w:rsidR="005149B1" w:rsidRPr="00B70DA0">
        <w:rPr>
          <w:rFonts w:eastAsia="宋体"/>
        </w:rPr>
        <w:t xml:space="preserve">. </w:t>
      </w:r>
      <w:r w:rsidR="005149B1" w:rsidRPr="00B70DA0">
        <w:rPr>
          <w:rFonts w:eastAsia="宋体"/>
        </w:rPr>
        <w:t>分娩期用药：</w:t>
      </w:r>
      <w:r w:rsidR="005149B1" w:rsidRPr="00B70DA0">
        <w:rPr>
          <w:rFonts w:eastAsia="宋体"/>
        </w:rPr>
        <w:t xml:space="preserve"> [</w:t>
      </w:r>
      <w:r w:rsidR="005149B1" w:rsidRPr="00B70DA0">
        <w:rPr>
          <w:rFonts w:eastAsia="宋体"/>
        </w:rPr>
        <w:t>单选题</w:t>
      </w:r>
      <w:r w:rsidR="005149B1" w:rsidRPr="00B70DA0">
        <w:rPr>
          <w:rFonts w:eastAsia="宋体"/>
        </w:rPr>
        <w:t xml:space="preserve">] </w:t>
      </w:r>
      <w:r w:rsidR="005149B1" w:rsidRPr="00B70DA0">
        <w:rPr>
          <w:rFonts w:eastAsia="宋体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无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有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不清楚</w:t>
            </w:r>
          </w:p>
          <w:p w:rsidR="007D6D0E" w:rsidRPr="00B70DA0" w:rsidRDefault="00C93C4E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3</w:t>
            </w:r>
            <w:r w:rsidR="00B70DA0" w:rsidRPr="00B70DA0">
              <w:rPr>
                <w:rFonts w:eastAsia="宋体"/>
              </w:rPr>
              <w:t>6</w:t>
            </w:r>
            <w:r w:rsidR="00240798" w:rsidRPr="00B70DA0">
              <w:rPr>
                <w:rFonts w:eastAsia="宋体"/>
              </w:rPr>
              <w:t xml:space="preserve">. </w:t>
            </w:r>
            <w:r w:rsidR="007D6D0E" w:rsidRPr="00B70DA0">
              <w:rPr>
                <w:rFonts w:eastAsia="宋体"/>
              </w:rPr>
              <w:t>Was any drug used during delivery? [ Single choice]*</w:t>
            </w:r>
          </w:p>
          <w:p w:rsidR="007D6D0E" w:rsidRPr="00B70DA0" w:rsidRDefault="007D6D0E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No.</w:t>
            </w:r>
          </w:p>
          <w:p w:rsidR="007D6D0E" w:rsidRPr="00B70DA0" w:rsidRDefault="007D6D0E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Yes.</w:t>
            </w:r>
          </w:p>
          <w:p w:rsidR="007D6D0E" w:rsidRPr="00B70DA0" w:rsidRDefault="007D6D0E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Unknown.</w:t>
            </w:r>
          </w:p>
        </w:tc>
      </w:tr>
    </w:tbl>
    <w:p w:rsidR="00AF620A" w:rsidRPr="00B70DA0" w:rsidRDefault="00AF620A" w:rsidP="00B70DA0">
      <w:pPr>
        <w:rPr>
          <w:rFonts w:eastAsia="宋体"/>
        </w:rPr>
      </w:pPr>
    </w:p>
    <w:p w:rsidR="00AF620A" w:rsidRPr="00B70DA0" w:rsidRDefault="00AF620A" w:rsidP="00B70DA0">
      <w:pPr>
        <w:rPr>
          <w:rFonts w:eastAsia="宋体"/>
        </w:rPr>
      </w:pPr>
    </w:p>
    <w:p w:rsidR="00AF620A" w:rsidRPr="00B70DA0" w:rsidRDefault="002E7BE2" w:rsidP="00B70DA0">
      <w:pPr>
        <w:rPr>
          <w:rFonts w:eastAsia="宋体"/>
        </w:rPr>
      </w:pPr>
      <w:r w:rsidRPr="00B70DA0">
        <w:rPr>
          <w:rFonts w:eastAsia="宋体"/>
        </w:rPr>
        <w:t>3</w:t>
      </w:r>
      <w:r w:rsidR="00B70DA0" w:rsidRPr="00B70DA0">
        <w:rPr>
          <w:rFonts w:eastAsia="宋体"/>
        </w:rPr>
        <w:t>7</w:t>
      </w:r>
      <w:r w:rsidR="005149B1" w:rsidRPr="00B70DA0">
        <w:rPr>
          <w:rFonts w:eastAsia="宋体"/>
        </w:rPr>
        <w:t xml:space="preserve">. </w:t>
      </w:r>
      <w:r w:rsidR="005149B1" w:rsidRPr="00B70DA0">
        <w:rPr>
          <w:rFonts w:eastAsia="宋体"/>
        </w:rPr>
        <w:t>你是否用了无痛分娩：</w:t>
      </w:r>
      <w:r w:rsidR="005149B1" w:rsidRPr="00B70DA0">
        <w:rPr>
          <w:rFonts w:eastAsia="宋体"/>
        </w:rPr>
        <w:t xml:space="preserve"> [</w:t>
      </w:r>
      <w:r w:rsidR="005149B1" w:rsidRPr="00B70DA0">
        <w:rPr>
          <w:rFonts w:eastAsia="宋体"/>
        </w:rPr>
        <w:t>单选题</w:t>
      </w:r>
      <w:r w:rsidR="005149B1" w:rsidRPr="00B70DA0">
        <w:rPr>
          <w:rFonts w:eastAsia="宋体"/>
        </w:rPr>
        <w:t xml:space="preserve">] </w:t>
      </w:r>
      <w:r w:rsidR="005149B1" w:rsidRPr="00B70DA0">
        <w:rPr>
          <w:rFonts w:eastAsia="宋体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无，没用任何减痛方法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有，用了药物麻醉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有，用了非药物的方法减轻疼痛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其他</w:t>
            </w:r>
          </w:p>
          <w:p w:rsidR="007714CB" w:rsidRPr="00B70DA0" w:rsidRDefault="002E7BE2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3</w:t>
            </w:r>
            <w:r w:rsidR="00B70DA0" w:rsidRPr="00B70DA0">
              <w:rPr>
                <w:rFonts w:eastAsia="宋体"/>
              </w:rPr>
              <w:t>7</w:t>
            </w:r>
            <w:r w:rsidR="00240798" w:rsidRPr="00B70DA0">
              <w:rPr>
                <w:rFonts w:eastAsia="宋体"/>
              </w:rPr>
              <w:t xml:space="preserve">. </w:t>
            </w:r>
            <w:r w:rsidR="007714CB" w:rsidRPr="00B70DA0">
              <w:rPr>
                <w:rFonts w:eastAsia="宋体"/>
              </w:rPr>
              <w:t>Whether was any method of painless delivery used for you? [ Single choice]</w:t>
            </w:r>
            <w:r w:rsidR="005969AB" w:rsidRPr="00B70DA0">
              <w:rPr>
                <w:rFonts w:eastAsia="宋体"/>
              </w:rPr>
              <w:t>*</w:t>
            </w:r>
          </w:p>
          <w:p w:rsidR="007714CB" w:rsidRPr="00B70DA0" w:rsidRDefault="007714CB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="002B4184" w:rsidRPr="00B70DA0">
              <w:rPr>
                <w:rFonts w:eastAsia="宋体"/>
              </w:rPr>
              <w:t xml:space="preserve"> No. No method to reduce</w:t>
            </w:r>
            <w:r w:rsidRPr="00B70DA0">
              <w:rPr>
                <w:rFonts w:eastAsia="宋体"/>
              </w:rPr>
              <w:t xml:space="preserve"> pains </w:t>
            </w:r>
            <w:r w:rsidR="002B4184" w:rsidRPr="00B70DA0">
              <w:rPr>
                <w:rFonts w:eastAsia="宋体"/>
              </w:rPr>
              <w:t>was used.</w:t>
            </w:r>
          </w:p>
          <w:p w:rsidR="002B4184" w:rsidRPr="00B70DA0" w:rsidRDefault="002B4184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lastRenderedPageBreak/>
              <w:t>○ Yes. Drug anesthesia was used.</w:t>
            </w:r>
          </w:p>
          <w:p w:rsidR="002B4184" w:rsidRPr="00B70DA0" w:rsidRDefault="002B4184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Yes. Non-drug methods to reduce pains were used.</w:t>
            </w:r>
          </w:p>
          <w:p w:rsidR="002B4184" w:rsidRPr="00B70DA0" w:rsidRDefault="002B4184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Others.</w:t>
            </w:r>
          </w:p>
        </w:tc>
      </w:tr>
    </w:tbl>
    <w:p w:rsidR="00AF620A" w:rsidRPr="00B70DA0" w:rsidRDefault="00AF620A" w:rsidP="00B70DA0">
      <w:pPr>
        <w:rPr>
          <w:rFonts w:eastAsia="宋体"/>
        </w:rPr>
      </w:pPr>
    </w:p>
    <w:p w:rsidR="00AF620A" w:rsidRPr="00B70DA0" w:rsidRDefault="002E7BE2" w:rsidP="00B70DA0">
      <w:pPr>
        <w:rPr>
          <w:rFonts w:eastAsia="宋体"/>
        </w:rPr>
      </w:pPr>
      <w:r w:rsidRPr="00B70DA0">
        <w:rPr>
          <w:rFonts w:eastAsia="宋体"/>
        </w:rPr>
        <w:t>3</w:t>
      </w:r>
      <w:r w:rsidR="00B70DA0" w:rsidRPr="00B70DA0">
        <w:rPr>
          <w:rFonts w:eastAsia="宋体"/>
        </w:rPr>
        <w:t>8</w:t>
      </w:r>
      <w:r w:rsidR="005149B1" w:rsidRPr="00B70DA0">
        <w:rPr>
          <w:rFonts w:eastAsia="宋体"/>
        </w:rPr>
        <w:t xml:space="preserve">. </w:t>
      </w:r>
      <w:r w:rsidR="005149B1" w:rsidRPr="00B70DA0">
        <w:rPr>
          <w:rFonts w:eastAsia="宋体"/>
        </w:rPr>
        <w:t>医生是否给您用了引产的方法</w:t>
      </w:r>
      <w:r w:rsidR="005149B1" w:rsidRPr="00B70DA0">
        <w:rPr>
          <w:rFonts w:eastAsia="宋体"/>
        </w:rPr>
        <w:t>(</w:t>
      </w:r>
      <w:r w:rsidR="005149B1" w:rsidRPr="00B70DA0">
        <w:rPr>
          <w:rFonts w:eastAsia="宋体"/>
        </w:rPr>
        <w:t>没有自行出现宫缩，利用药物诱发宫缩</w:t>
      </w:r>
      <w:r w:rsidR="005149B1" w:rsidRPr="00B70DA0">
        <w:rPr>
          <w:rFonts w:eastAsia="宋体"/>
        </w:rPr>
        <w:t>)</w:t>
      </w:r>
      <w:r w:rsidR="005149B1" w:rsidRPr="00B70DA0">
        <w:rPr>
          <w:rFonts w:eastAsia="宋体"/>
        </w:rPr>
        <w:t>：</w:t>
      </w:r>
      <w:r w:rsidR="005149B1" w:rsidRPr="00B70DA0">
        <w:rPr>
          <w:rFonts w:eastAsia="宋体"/>
        </w:rPr>
        <w:t xml:space="preserve"> [</w:t>
      </w:r>
      <w:r w:rsidR="005149B1" w:rsidRPr="00B70DA0">
        <w:rPr>
          <w:rFonts w:eastAsia="宋体"/>
        </w:rPr>
        <w:t>单选题</w:t>
      </w:r>
      <w:r w:rsidR="005149B1" w:rsidRPr="00B70DA0">
        <w:rPr>
          <w:rFonts w:eastAsia="宋体"/>
        </w:rPr>
        <w:t xml:space="preserve">] </w:t>
      </w:r>
      <w:r w:rsidR="005149B1" w:rsidRPr="00B70DA0">
        <w:rPr>
          <w:rFonts w:eastAsia="宋体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无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有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不清楚</w:t>
            </w:r>
          </w:p>
          <w:p w:rsidR="00697FBD" w:rsidRPr="00B70DA0" w:rsidRDefault="002E7BE2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3</w:t>
            </w:r>
            <w:r w:rsidR="00B70DA0" w:rsidRPr="00B70DA0">
              <w:rPr>
                <w:rFonts w:eastAsia="宋体"/>
              </w:rPr>
              <w:t>8</w:t>
            </w:r>
            <w:r w:rsidR="00240798" w:rsidRPr="00B70DA0">
              <w:rPr>
                <w:rFonts w:eastAsia="宋体"/>
              </w:rPr>
              <w:t xml:space="preserve">. </w:t>
            </w:r>
            <w:r w:rsidR="00697FBD" w:rsidRPr="00B70DA0">
              <w:rPr>
                <w:rFonts w:eastAsia="宋体"/>
              </w:rPr>
              <w:t>Whether did the physician use any method to in</w:t>
            </w:r>
            <w:r w:rsidR="00F63085" w:rsidRPr="00B70DA0">
              <w:rPr>
                <w:rFonts w:eastAsia="宋体"/>
              </w:rPr>
              <w:t>duce labo</w:t>
            </w:r>
            <w:r w:rsidR="00697FBD" w:rsidRPr="00B70DA0">
              <w:rPr>
                <w:rFonts w:eastAsia="宋体"/>
              </w:rPr>
              <w:t>r</w:t>
            </w:r>
            <w:r w:rsidR="005D6420" w:rsidRPr="00B70DA0">
              <w:rPr>
                <w:rFonts w:eastAsia="宋体"/>
              </w:rPr>
              <w:t xml:space="preserve"> </w:t>
            </w:r>
            <w:r w:rsidR="007714CB" w:rsidRPr="00B70DA0">
              <w:rPr>
                <w:rFonts w:eastAsia="宋体"/>
              </w:rPr>
              <w:t>(Under the conditions no automatic occurrence of uterine contraction, relevant drugs wer</w:t>
            </w:r>
            <w:r w:rsidR="00F63085" w:rsidRPr="00B70DA0">
              <w:rPr>
                <w:rFonts w:eastAsia="宋体"/>
              </w:rPr>
              <w:t>e used to induce uterine contrac</w:t>
            </w:r>
            <w:r w:rsidR="007714CB" w:rsidRPr="00B70DA0">
              <w:rPr>
                <w:rFonts w:eastAsia="宋体"/>
              </w:rPr>
              <w:t>tion. ) [ Single choice]*</w:t>
            </w:r>
          </w:p>
          <w:p w:rsidR="007714CB" w:rsidRPr="00B70DA0" w:rsidRDefault="007714CB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No.</w:t>
            </w:r>
          </w:p>
          <w:p w:rsidR="007714CB" w:rsidRPr="00B70DA0" w:rsidRDefault="007714CB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Yes.</w:t>
            </w:r>
          </w:p>
          <w:p w:rsidR="007714CB" w:rsidRPr="00B70DA0" w:rsidRDefault="007714CB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Unknown.</w:t>
            </w:r>
          </w:p>
        </w:tc>
      </w:tr>
    </w:tbl>
    <w:p w:rsidR="00AF620A" w:rsidRPr="00B70DA0" w:rsidRDefault="00AF620A" w:rsidP="00B70DA0">
      <w:pPr>
        <w:rPr>
          <w:rFonts w:eastAsia="宋体"/>
        </w:rPr>
      </w:pPr>
    </w:p>
    <w:p w:rsidR="00AF620A" w:rsidRPr="00B70DA0" w:rsidRDefault="002E7BE2" w:rsidP="00B70DA0">
      <w:pPr>
        <w:rPr>
          <w:rFonts w:eastAsia="宋体"/>
        </w:rPr>
      </w:pPr>
      <w:r w:rsidRPr="00B70DA0">
        <w:rPr>
          <w:rFonts w:eastAsia="宋体"/>
        </w:rPr>
        <w:t>3</w:t>
      </w:r>
      <w:r w:rsidR="00B70DA0" w:rsidRPr="00B70DA0">
        <w:rPr>
          <w:rFonts w:eastAsia="宋体"/>
        </w:rPr>
        <w:t>9</w:t>
      </w:r>
      <w:r w:rsidR="005149B1" w:rsidRPr="00B70DA0">
        <w:rPr>
          <w:rFonts w:eastAsia="宋体"/>
        </w:rPr>
        <w:t xml:space="preserve">. </w:t>
      </w:r>
      <w:r w:rsidR="005149B1" w:rsidRPr="00B70DA0">
        <w:rPr>
          <w:rFonts w:eastAsia="宋体"/>
        </w:rPr>
        <w:t>分娩过程中，医务人员是否给您用了催产方法</w:t>
      </w:r>
      <w:r w:rsidR="005149B1" w:rsidRPr="00B70DA0">
        <w:rPr>
          <w:rFonts w:eastAsia="宋体"/>
        </w:rPr>
        <w:t>(</w:t>
      </w:r>
      <w:r w:rsidR="005149B1" w:rsidRPr="00B70DA0">
        <w:rPr>
          <w:rFonts w:eastAsia="宋体"/>
        </w:rPr>
        <w:t>产程中用了催产素或人工破膜等加强宫缩的方法</w:t>
      </w:r>
      <w:r w:rsidR="005149B1" w:rsidRPr="00B70DA0">
        <w:rPr>
          <w:rFonts w:eastAsia="宋体"/>
        </w:rPr>
        <w:t>) [</w:t>
      </w:r>
      <w:r w:rsidR="005149B1" w:rsidRPr="00B70DA0">
        <w:rPr>
          <w:rFonts w:eastAsia="宋体"/>
        </w:rPr>
        <w:t>单选题</w:t>
      </w:r>
      <w:r w:rsidR="005149B1" w:rsidRPr="00B70DA0">
        <w:rPr>
          <w:rFonts w:eastAsia="宋体"/>
        </w:rPr>
        <w:t xml:space="preserve">] </w:t>
      </w:r>
      <w:r w:rsidR="005149B1" w:rsidRPr="00B70DA0">
        <w:rPr>
          <w:rFonts w:eastAsia="宋体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无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有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不清楚</w:t>
            </w:r>
          </w:p>
          <w:p w:rsidR="00E86D00" w:rsidRPr="00B70DA0" w:rsidRDefault="002E7BE2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3</w:t>
            </w:r>
            <w:r w:rsidR="00B70DA0" w:rsidRPr="00B70DA0">
              <w:rPr>
                <w:rFonts w:eastAsia="宋体"/>
              </w:rPr>
              <w:t>9</w:t>
            </w:r>
            <w:r w:rsidR="00240798" w:rsidRPr="00B70DA0">
              <w:rPr>
                <w:rFonts w:eastAsia="宋体"/>
              </w:rPr>
              <w:t xml:space="preserve">. </w:t>
            </w:r>
            <w:r w:rsidR="00E86D00" w:rsidRPr="00B70DA0">
              <w:rPr>
                <w:rFonts w:eastAsia="宋体"/>
              </w:rPr>
              <w:t>During the delivery process, whether did t</w:t>
            </w:r>
            <w:r w:rsidR="00697FBD" w:rsidRPr="00B70DA0">
              <w:rPr>
                <w:rFonts w:eastAsia="宋体"/>
              </w:rPr>
              <w:t>he medical personnel use any method</w:t>
            </w:r>
            <w:r w:rsidR="00E86D00" w:rsidRPr="00B70DA0">
              <w:rPr>
                <w:rFonts w:eastAsia="宋体"/>
              </w:rPr>
              <w:t xml:space="preserve"> to e</w:t>
            </w:r>
            <w:r w:rsidR="00C072FD" w:rsidRPr="00B70DA0">
              <w:rPr>
                <w:rFonts w:eastAsia="宋体"/>
              </w:rPr>
              <w:t xml:space="preserve">xpedite the </w:t>
            </w:r>
            <w:r w:rsidR="00697FBD" w:rsidRPr="00B70DA0">
              <w:rPr>
                <w:rFonts w:eastAsia="宋体"/>
              </w:rPr>
              <w:t>child birth</w:t>
            </w:r>
            <w:r w:rsidR="005D6420" w:rsidRPr="00B70DA0">
              <w:rPr>
                <w:rFonts w:eastAsia="宋体"/>
              </w:rPr>
              <w:t xml:space="preserve"> (</w:t>
            </w:r>
            <w:r w:rsidR="00697FBD" w:rsidRPr="00B70DA0">
              <w:rPr>
                <w:rFonts w:eastAsia="宋体"/>
              </w:rPr>
              <w:t>methods of enhancing uterine contraction like using oxytocin or amniotomy etc.)</w:t>
            </w:r>
            <w:r w:rsidR="005D6420" w:rsidRPr="00B70DA0">
              <w:rPr>
                <w:rFonts w:eastAsia="宋体"/>
              </w:rPr>
              <w:t xml:space="preserve"> </w:t>
            </w:r>
            <w:r w:rsidR="00697FBD" w:rsidRPr="00B70DA0">
              <w:rPr>
                <w:rFonts w:eastAsia="宋体"/>
              </w:rPr>
              <w:t xml:space="preserve"> ? [ Single choice]*</w:t>
            </w:r>
          </w:p>
          <w:p w:rsidR="00697FBD" w:rsidRPr="00B70DA0" w:rsidRDefault="00697FBD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No.</w:t>
            </w:r>
          </w:p>
          <w:p w:rsidR="00697FBD" w:rsidRPr="00B70DA0" w:rsidRDefault="00697FBD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Yes.</w:t>
            </w:r>
          </w:p>
          <w:p w:rsidR="00697FBD" w:rsidRPr="00B70DA0" w:rsidRDefault="00697FBD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Unknown.</w:t>
            </w:r>
          </w:p>
        </w:tc>
      </w:tr>
    </w:tbl>
    <w:p w:rsidR="00AF620A" w:rsidRPr="00B70DA0" w:rsidRDefault="00AF620A" w:rsidP="00B70DA0">
      <w:pPr>
        <w:rPr>
          <w:rFonts w:eastAsia="宋体"/>
        </w:rPr>
      </w:pPr>
    </w:p>
    <w:p w:rsidR="00AF620A" w:rsidRPr="00B70DA0" w:rsidRDefault="00B70DA0" w:rsidP="00B70DA0">
      <w:pPr>
        <w:rPr>
          <w:rFonts w:eastAsia="宋体"/>
        </w:rPr>
      </w:pPr>
      <w:r w:rsidRPr="00B70DA0">
        <w:rPr>
          <w:rFonts w:eastAsia="宋体"/>
        </w:rPr>
        <w:t>40</w:t>
      </w:r>
      <w:r w:rsidR="005149B1" w:rsidRPr="00B70DA0">
        <w:rPr>
          <w:rFonts w:eastAsia="宋体"/>
        </w:rPr>
        <w:t xml:space="preserve">. </w:t>
      </w:r>
      <w:r w:rsidR="005149B1" w:rsidRPr="00B70DA0">
        <w:rPr>
          <w:rFonts w:eastAsia="宋体"/>
        </w:rPr>
        <w:t>催产方式</w:t>
      </w:r>
      <w:r w:rsidR="005149B1" w:rsidRPr="00B70DA0">
        <w:rPr>
          <w:rFonts w:eastAsia="宋体"/>
        </w:rPr>
        <w:t xml:space="preserve"> [</w:t>
      </w:r>
      <w:r w:rsidR="005149B1" w:rsidRPr="00B70DA0">
        <w:rPr>
          <w:rFonts w:eastAsia="宋体"/>
        </w:rPr>
        <w:t>多选题</w:t>
      </w:r>
      <w:r w:rsidR="005149B1" w:rsidRPr="00B70DA0">
        <w:rPr>
          <w:rFonts w:eastAsia="宋体"/>
        </w:rPr>
        <w:t>]</w:t>
      </w:r>
      <w:r w:rsidR="005149B1" w:rsidRPr="00B70DA0">
        <w:rPr>
          <w:rFonts w:eastAsia="宋体"/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□</w:t>
            </w:r>
            <w:r w:rsidRPr="00B70DA0">
              <w:rPr>
                <w:rFonts w:eastAsia="宋体"/>
              </w:rPr>
              <w:t>催产素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□</w:t>
            </w:r>
            <w:r w:rsidRPr="00B70DA0">
              <w:rPr>
                <w:rFonts w:eastAsia="宋体"/>
              </w:rPr>
              <w:t>人工破膜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□</w:t>
            </w:r>
            <w:r w:rsidRPr="00B70DA0">
              <w:rPr>
                <w:rFonts w:eastAsia="宋体"/>
              </w:rPr>
              <w:t>普贝生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□</w:t>
            </w:r>
            <w:r w:rsidRPr="00B70DA0">
              <w:rPr>
                <w:rFonts w:eastAsia="宋体"/>
              </w:rPr>
              <w:t>水囊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lastRenderedPageBreak/>
              <w:t>□</w:t>
            </w:r>
            <w:r w:rsidRPr="00B70DA0">
              <w:rPr>
                <w:rFonts w:eastAsia="宋体"/>
              </w:rPr>
              <w:t>其他：</w:t>
            </w:r>
            <w:r w:rsidRPr="00B70DA0">
              <w:rPr>
                <w:rFonts w:eastAsia="宋体"/>
              </w:rPr>
              <w:t xml:space="preserve"> _________________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□</w:t>
            </w:r>
            <w:r w:rsidRPr="00B70DA0">
              <w:rPr>
                <w:rFonts w:eastAsia="宋体"/>
              </w:rPr>
              <w:t>不清楚</w:t>
            </w:r>
          </w:p>
          <w:p w:rsidR="005C13FD" w:rsidRPr="00B70DA0" w:rsidRDefault="00B70DA0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40</w:t>
            </w:r>
            <w:r w:rsidR="00240798" w:rsidRPr="00B70DA0">
              <w:rPr>
                <w:rFonts w:eastAsia="宋体"/>
              </w:rPr>
              <w:t xml:space="preserve">. </w:t>
            </w:r>
            <w:r w:rsidR="005C13FD" w:rsidRPr="00B70DA0">
              <w:rPr>
                <w:rFonts w:eastAsia="宋体"/>
              </w:rPr>
              <w:t xml:space="preserve">What methods of expediting child birth </w:t>
            </w:r>
            <w:r w:rsidR="00697FBD" w:rsidRPr="00B70DA0">
              <w:rPr>
                <w:rFonts w:eastAsia="宋体"/>
              </w:rPr>
              <w:t>were</w:t>
            </w:r>
            <w:r w:rsidR="005C13FD" w:rsidRPr="00B70DA0">
              <w:rPr>
                <w:rFonts w:eastAsia="宋体"/>
              </w:rPr>
              <w:t xml:space="preserve"> used? [ Multiple choices]</w:t>
            </w:r>
            <w:r w:rsidR="00E86D00" w:rsidRPr="00B70DA0">
              <w:rPr>
                <w:rFonts w:eastAsia="宋体"/>
              </w:rPr>
              <w:t>*</w:t>
            </w:r>
          </w:p>
          <w:p w:rsidR="005C13FD" w:rsidRPr="00B70DA0" w:rsidRDefault="005C13FD" w:rsidP="00B70DA0">
            <w:pPr>
              <w:pStyle w:val="a3"/>
              <w:numPr>
                <w:ilvl w:val="0"/>
                <w:numId w:val="3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0DA0">
              <w:rPr>
                <w:rFonts w:ascii="Times New Roman" w:eastAsia="宋体" w:hAnsi="Times New Roman" w:cs="Times New Roman"/>
                <w:sz w:val="24"/>
                <w:szCs w:val="24"/>
              </w:rPr>
              <w:t>Oxytocin.</w:t>
            </w:r>
          </w:p>
          <w:p w:rsidR="005C13FD" w:rsidRPr="00B70DA0" w:rsidRDefault="005C13FD" w:rsidP="00B70DA0">
            <w:pPr>
              <w:pStyle w:val="a3"/>
              <w:numPr>
                <w:ilvl w:val="0"/>
                <w:numId w:val="3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0DA0">
              <w:rPr>
                <w:rFonts w:ascii="Times New Roman" w:eastAsia="宋体" w:hAnsi="Times New Roman" w:cs="Times New Roman"/>
                <w:sz w:val="24"/>
                <w:szCs w:val="24"/>
              </w:rPr>
              <w:t>Amniotomy.</w:t>
            </w:r>
          </w:p>
          <w:p w:rsidR="005C13FD" w:rsidRPr="00B70DA0" w:rsidRDefault="00E86D00" w:rsidP="00B70DA0">
            <w:pPr>
              <w:pStyle w:val="a3"/>
              <w:numPr>
                <w:ilvl w:val="0"/>
                <w:numId w:val="3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B70DA0">
              <w:rPr>
                <w:rFonts w:ascii="Times New Roman" w:eastAsia="宋体" w:hAnsi="Times New Roman" w:cs="Times New Roman"/>
                <w:sz w:val="24"/>
                <w:szCs w:val="24"/>
              </w:rPr>
              <w:t>Propess</w:t>
            </w:r>
            <w:proofErr w:type="spellEnd"/>
            <w:r w:rsidRPr="00B70DA0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</w:p>
          <w:p w:rsidR="00E86D00" w:rsidRPr="00B70DA0" w:rsidRDefault="00E86D00" w:rsidP="00B70DA0">
            <w:pPr>
              <w:pStyle w:val="a3"/>
              <w:numPr>
                <w:ilvl w:val="0"/>
                <w:numId w:val="3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0DA0">
              <w:rPr>
                <w:rFonts w:ascii="Times New Roman" w:eastAsia="宋体" w:hAnsi="Times New Roman" w:cs="Times New Roman"/>
                <w:sz w:val="24"/>
                <w:szCs w:val="24"/>
              </w:rPr>
              <w:t>Water sac.</w:t>
            </w:r>
          </w:p>
          <w:p w:rsidR="00E86D00" w:rsidRPr="00B70DA0" w:rsidRDefault="00E86D00" w:rsidP="00B70DA0">
            <w:pPr>
              <w:pStyle w:val="a3"/>
              <w:numPr>
                <w:ilvl w:val="0"/>
                <w:numId w:val="3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70DA0">
              <w:rPr>
                <w:rFonts w:ascii="Times New Roman" w:eastAsia="宋体" w:hAnsi="Times New Roman" w:cs="Times New Roman"/>
                <w:sz w:val="24"/>
                <w:szCs w:val="24"/>
              </w:rPr>
              <w:t>Others: ______</w:t>
            </w:r>
          </w:p>
        </w:tc>
      </w:tr>
    </w:tbl>
    <w:p w:rsidR="00AF620A" w:rsidRPr="00B70DA0" w:rsidRDefault="00AF620A" w:rsidP="00B70DA0">
      <w:pPr>
        <w:rPr>
          <w:rFonts w:eastAsia="宋体"/>
        </w:rPr>
      </w:pPr>
    </w:p>
    <w:p w:rsidR="00A83018" w:rsidRPr="00B70DA0" w:rsidRDefault="002E7BE2" w:rsidP="00B70DA0">
      <w:pPr>
        <w:rPr>
          <w:rFonts w:eastAsia="宋体"/>
          <w:color w:val="FF0000"/>
        </w:rPr>
      </w:pPr>
      <w:r w:rsidRPr="00B70DA0">
        <w:rPr>
          <w:rFonts w:eastAsia="宋体"/>
        </w:rPr>
        <w:t>4</w:t>
      </w:r>
      <w:r w:rsidR="00B70DA0" w:rsidRPr="00B70DA0">
        <w:rPr>
          <w:rFonts w:eastAsia="宋体"/>
        </w:rPr>
        <w:t>1</w:t>
      </w:r>
      <w:r w:rsidR="005149B1" w:rsidRPr="00B70DA0">
        <w:rPr>
          <w:rFonts w:eastAsia="宋体"/>
        </w:rPr>
        <w:t xml:space="preserve">. </w:t>
      </w:r>
      <w:r w:rsidR="005149B1" w:rsidRPr="00B70DA0">
        <w:rPr>
          <w:rFonts w:eastAsia="宋体"/>
        </w:rPr>
        <w:t>在待产过程中是否用了持续胎心监护：</w:t>
      </w:r>
      <w:r w:rsidR="005149B1" w:rsidRPr="00B70DA0">
        <w:rPr>
          <w:rFonts w:eastAsia="宋体"/>
        </w:rPr>
        <w:t xml:space="preserve"> [</w:t>
      </w:r>
      <w:r w:rsidR="005149B1" w:rsidRPr="00B70DA0">
        <w:rPr>
          <w:rFonts w:eastAsia="宋体"/>
        </w:rPr>
        <w:t>单选题</w:t>
      </w:r>
      <w:r w:rsidR="005149B1" w:rsidRPr="00B70DA0">
        <w:rPr>
          <w:rFonts w:eastAsia="宋体"/>
        </w:rPr>
        <w:t xml:space="preserve">] </w:t>
      </w:r>
      <w:r w:rsidR="005149B1" w:rsidRPr="00B70DA0">
        <w:rPr>
          <w:rFonts w:eastAsia="宋体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无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有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不清楚</w:t>
            </w:r>
          </w:p>
          <w:p w:rsidR="00A83018" w:rsidRPr="00B70DA0" w:rsidRDefault="002E7BE2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4</w:t>
            </w:r>
            <w:r w:rsidR="00B70DA0" w:rsidRPr="00B70DA0">
              <w:rPr>
                <w:rFonts w:eastAsia="宋体"/>
              </w:rPr>
              <w:t>1</w:t>
            </w:r>
            <w:r w:rsidR="00240798" w:rsidRPr="00B70DA0">
              <w:rPr>
                <w:rFonts w:eastAsia="宋体"/>
              </w:rPr>
              <w:t xml:space="preserve">. </w:t>
            </w:r>
            <w:r w:rsidR="00A83018" w:rsidRPr="00B70DA0">
              <w:rPr>
                <w:rFonts w:eastAsia="宋体"/>
              </w:rPr>
              <w:t xml:space="preserve">Whether </w:t>
            </w:r>
            <w:r w:rsidR="00697FBD" w:rsidRPr="00B70DA0">
              <w:rPr>
                <w:rFonts w:eastAsia="宋体"/>
              </w:rPr>
              <w:t>was</w:t>
            </w:r>
            <w:r w:rsidR="005C13FD" w:rsidRPr="00B70DA0">
              <w:rPr>
                <w:rFonts w:eastAsia="宋体"/>
              </w:rPr>
              <w:t xml:space="preserve"> continuous fetal heart monitor used during waiting for delivery? [ Single choice]*</w:t>
            </w:r>
          </w:p>
          <w:p w:rsidR="005C13FD" w:rsidRPr="00B70DA0" w:rsidRDefault="005C13FD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No.</w:t>
            </w:r>
          </w:p>
          <w:p w:rsidR="005C13FD" w:rsidRPr="00B70DA0" w:rsidRDefault="005C13FD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Yes.</w:t>
            </w:r>
          </w:p>
          <w:p w:rsidR="005C13FD" w:rsidRPr="00B70DA0" w:rsidRDefault="005C13FD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Unknown.</w:t>
            </w:r>
          </w:p>
        </w:tc>
      </w:tr>
    </w:tbl>
    <w:p w:rsidR="00AF620A" w:rsidRPr="00B70DA0" w:rsidRDefault="00AF620A" w:rsidP="00B70DA0">
      <w:pPr>
        <w:rPr>
          <w:rFonts w:eastAsia="宋体"/>
        </w:rPr>
      </w:pPr>
    </w:p>
    <w:p w:rsidR="00AF620A" w:rsidRPr="00B70DA0" w:rsidRDefault="002E7BE2" w:rsidP="00B70DA0">
      <w:pPr>
        <w:rPr>
          <w:rFonts w:eastAsia="宋体"/>
        </w:rPr>
      </w:pPr>
      <w:r w:rsidRPr="00B70DA0">
        <w:rPr>
          <w:rFonts w:eastAsia="宋体"/>
        </w:rPr>
        <w:t>4</w:t>
      </w:r>
      <w:r w:rsidR="00B70DA0" w:rsidRPr="00B70DA0">
        <w:rPr>
          <w:rFonts w:eastAsia="宋体"/>
        </w:rPr>
        <w:t>2</w:t>
      </w:r>
      <w:r w:rsidR="005149B1" w:rsidRPr="00B70DA0">
        <w:rPr>
          <w:rFonts w:eastAsia="宋体"/>
        </w:rPr>
        <w:t xml:space="preserve">. </w:t>
      </w:r>
      <w:r w:rsidR="005149B1" w:rsidRPr="00B70DA0">
        <w:rPr>
          <w:rFonts w:eastAsia="宋体"/>
        </w:rPr>
        <w:t>分娩时的情况：</w:t>
      </w:r>
      <w:r w:rsidR="005149B1" w:rsidRPr="00B70DA0">
        <w:rPr>
          <w:rFonts w:eastAsia="宋体"/>
        </w:rPr>
        <w:t xml:space="preserve"> [</w:t>
      </w:r>
      <w:r w:rsidR="005149B1" w:rsidRPr="00B70DA0">
        <w:rPr>
          <w:rFonts w:eastAsia="宋体"/>
        </w:rPr>
        <w:t>单选题</w:t>
      </w:r>
      <w:r w:rsidR="005149B1" w:rsidRPr="00B70DA0">
        <w:rPr>
          <w:rFonts w:eastAsia="宋体"/>
        </w:rPr>
        <w:t xml:space="preserve">] </w:t>
      </w:r>
      <w:r w:rsidR="005149B1" w:rsidRPr="00B70DA0">
        <w:rPr>
          <w:rFonts w:eastAsia="宋体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正常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产钳助产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胎吸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臀位牵引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其他：</w:t>
            </w:r>
            <w:r w:rsidRPr="00B70DA0">
              <w:rPr>
                <w:rFonts w:eastAsia="宋体"/>
              </w:rPr>
              <w:t>_________________</w:t>
            </w:r>
          </w:p>
          <w:p w:rsidR="00131A32" w:rsidRPr="00B70DA0" w:rsidRDefault="002E7BE2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4</w:t>
            </w:r>
            <w:r w:rsidR="00B70DA0" w:rsidRPr="00B70DA0">
              <w:rPr>
                <w:rFonts w:eastAsia="宋体"/>
              </w:rPr>
              <w:t>2</w:t>
            </w:r>
            <w:r w:rsidR="00240798" w:rsidRPr="00B70DA0">
              <w:rPr>
                <w:rFonts w:eastAsia="宋体"/>
              </w:rPr>
              <w:t xml:space="preserve">. </w:t>
            </w:r>
            <w:r w:rsidR="00131A32" w:rsidRPr="00B70DA0">
              <w:rPr>
                <w:rFonts w:eastAsia="宋体"/>
              </w:rPr>
              <w:t>How</w:t>
            </w:r>
            <w:r w:rsidR="00697FBD" w:rsidRPr="00B70DA0">
              <w:rPr>
                <w:rFonts w:eastAsia="宋体"/>
              </w:rPr>
              <w:t xml:space="preserve"> was</w:t>
            </w:r>
            <w:r w:rsidR="00131A32" w:rsidRPr="00B70DA0">
              <w:rPr>
                <w:rFonts w:eastAsia="宋体"/>
              </w:rPr>
              <w:t xml:space="preserve"> your situation during delivery? [ Single choice]*</w:t>
            </w:r>
          </w:p>
          <w:p w:rsidR="00131A32" w:rsidRPr="00B70DA0" w:rsidRDefault="00131A32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Normal.</w:t>
            </w:r>
          </w:p>
          <w:p w:rsidR="00A83018" w:rsidRPr="00B70DA0" w:rsidRDefault="00131A32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="00A83018" w:rsidRPr="00B70DA0">
              <w:rPr>
                <w:rFonts w:eastAsia="宋体"/>
              </w:rPr>
              <w:t xml:space="preserve"> By forceps midwifery</w:t>
            </w:r>
            <w:r w:rsidRPr="00B70DA0">
              <w:rPr>
                <w:rFonts w:eastAsia="宋体"/>
              </w:rPr>
              <w:t>.</w:t>
            </w:r>
          </w:p>
          <w:p w:rsidR="00A83018" w:rsidRPr="00B70DA0" w:rsidRDefault="00A83018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="00F63085" w:rsidRPr="00B70DA0">
              <w:rPr>
                <w:rFonts w:eastAsia="宋体"/>
              </w:rPr>
              <w:t xml:space="preserve"> By fetus-extract</w:t>
            </w:r>
            <w:r w:rsidRPr="00B70DA0">
              <w:rPr>
                <w:rFonts w:eastAsia="宋体"/>
              </w:rPr>
              <w:t>ing midwifery.</w:t>
            </w:r>
          </w:p>
          <w:p w:rsidR="00A83018" w:rsidRPr="00B70DA0" w:rsidRDefault="00A83018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By buttock-pulling midwifery.</w:t>
            </w:r>
          </w:p>
          <w:p w:rsidR="00A83018" w:rsidRPr="00B70DA0" w:rsidRDefault="00A83018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 xml:space="preserve">○ </w:t>
            </w:r>
            <w:r w:rsidR="00E86D00" w:rsidRPr="00B70DA0">
              <w:rPr>
                <w:rFonts w:eastAsia="宋体"/>
              </w:rPr>
              <w:t>By other measures: ______</w:t>
            </w:r>
          </w:p>
          <w:p w:rsidR="00A83018" w:rsidRPr="00B70DA0" w:rsidRDefault="00A83018" w:rsidP="00B70DA0">
            <w:pPr>
              <w:rPr>
                <w:rFonts w:eastAsia="宋体"/>
              </w:rPr>
            </w:pPr>
          </w:p>
          <w:p w:rsidR="00131A32" w:rsidRPr="00B70DA0" w:rsidRDefault="00131A32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 xml:space="preserve"> </w:t>
            </w:r>
          </w:p>
        </w:tc>
      </w:tr>
    </w:tbl>
    <w:p w:rsidR="00AF620A" w:rsidRPr="00B70DA0" w:rsidRDefault="002E7BE2" w:rsidP="00B70DA0">
      <w:pPr>
        <w:rPr>
          <w:rFonts w:eastAsia="宋体"/>
        </w:rPr>
      </w:pPr>
      <w:r w:rsidRPr="00B70DA0">
        <w:rPr>
          <w:rFonts w:eastAsia="宋体"/>
        </w:rPr>
        <w:t>4</w:t>
      </w:r>
      <w:r w:rsidR="00B70DA0" w:rsidRPr="00B70DA0">
        <w:rPr>
          <w:rFonts w:eastAsia="宋体"/>
        </w:rPr>
        <w:t>3</w:t>
      </w:r>
      <w:r w:rsidR="005149B1" w:rsidRPr="00B70DA0">
        <w:rPr>
          <w:rFonts w:eastAsia="宋体"/>
        </w:rPr>
        <w:t xml:space="preserve">. </w:t>
      </w:r>
      <w:r w:rsidR="005149B1" w:rsidRPr="00B70DA0">
        <w:rPr>
          <w:rFonts w:eastAsia="宋体"/>
        </w:rPr>
        <w:t>会阴情况：</w:t>
      </w:r>
      <w:r w:rsidR="005149B1" w:rsidRPr="00B70DA0">
        <w:rPr>
          <w:rFonts w:eastAsia="宋体"/>
        </w:rPr>
        <w:t xml:space="preserve"> [</w:t>
      </w:r>
      <w:r w:rsidR="005149B1" w:rsidRPr="00B70DA0">
        <w:rPr>
          <w:rFonts w:eastAsia="宋体"/>
        </w:rPr>
        <w:t>单选题</w:t>
      </w:r>
      <w:r w:rsidR="005149B1" w:rsidRPr="00B70DA0">
        <w:rPr>
          <w:rFonts w:eastAsia="宋体"/>
        </w:rPr>
        <w:t xml:space="preserve">] </w:t>
      </w:r>
      <w:r w:rsidR="005149B1" w:rsidRPr="00B70DA0">
        <w:rPr>
          <w:rFonts w:eastAsia="宋体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620A" w:rsidRPr="00B70DA0" w:rsidTr="00B70DA0">
        <w:trPr>
          <w:trHeight w:val="279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lastRenderedPageBreak/>
              <w:t>○Ⅰ</w:t>
            </w:r>
            <w:r w:rsidRPr="00B70DA0">
              <w:rPr>
                <w:rFonts w:eastAsia="宋体"/>
              </w:rPr>
              <w:t>度裂伤</w:t>
            </w:r>
          </w:p>
        </w:tc>
      </w:tr>
      <w:tr w:rsidR="00AF620A" w:rsidRPr="00B70DA0" w:rsidTr="00B70DA0">
        <w:trPr>
          <w:trHeight w:val="75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Ⅱ</w:t>
            </w:r>
            <w:r w:rsidRPr="00B70DA0">
              <w:rPr>
                <w:rFonts w:eastAsia="宋体"/>
              </w:rPr>
              <w:t>度裂伤</w:t>
            </w:r>
          </w:p>
        </w:tc>
      </w:tr>
      <w:tr w:rsidR="00AF620A" w:rsidRPr="00B70DA0" w:rsidTr="00B70DA0">
        <w:trPr>
          <w:trHeight w:val="235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Ⅲ</w:t>
            </w:r>
            <w:r w:rsidRPr="00B70DA0">
              <w:rPr>
                <w:rFonts w:eastAsia="宋体"/>
              </w:rPr>
              <w:t>度裂伤</w:t>
            </w:r>
          </w:p>
        </w:tc>
      </w:tr>
      <w:tr w:rsidR="00AF620A" w:rsidRPr="00B70DA0" w:rsidTr="00B70DA0">
        <w:trPr>
          <w:trHeight w:val="213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完整</w:t>
            </w:r>
          </w:p>
        </w:tc>
      </w:tr>
      <w:tr w:rsidR="00AF620A" w:rsidRPr="00B70DA0" w:rsidTr="00B70DA0">
        <w:trPr>
          <w:trHeight w:val="35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侧切</w:t>
            </w:r>
            <w:r w:rsidRPr="00B70DA0">
              <w:rPr>
                <w:rFonts w:eastAsia="宋体"/>
              </w:rPr>
              <w:t>/</w:t>
            </w:r>
            <w:r w:rsidRPr="00B70DA0">
              <w:rPr>
                <w:rFonts w:eastAsia="宋体"/>
              </w:rPr>
              <w:t>正中切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不清楚</w:t>
            </w:r>
          </w:p>
          <w:p w:rsidR="00131A32" w:rsidRPr="00B70DA0" w:rsidRDefault="002E7BE2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4</w:t>
            </w:r>
            <w:r w:rsidR="00B70DA0" w:rsidRPr="00B70DA0">
              <w:rPr>
                <w:rFonts w:eastAsia="宋体"/>
              </w:rPr>
              <w:t>3</w:t>
            </w:r>
            <w:r w:rsidR="00697FBD" w:rsidRPr="00B70DA0">
              <w:rPr>
                <w:rFonts w:eastAsia="宋体"/>
              </w:rPr>
              <w:t>. How was</w:t>
            </w:r>
            <w:r w:rsidR="00131A32" w:rsidRPr="00B70DA0">
              <w:rPr>
                <w:rFonts w:eastAsia="宋体"/>
              </w:rPr>
              <w:t xml:space="preserve"> your perineum during delivery? [ Single choice]*</w:t>
            </w:r>
          </w:p>
          <w:p w:rsidR="00131A32" w:rsidRPr="00B70DA0" w:rsidRDefault="00131A32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I grade laceration.</w:t>
            </w:r>
          </w:p>
          <w:p w:rsidR="00131A32" w:rsidRPr="00B70DA0" w:rsidRDefault="00131A32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II grade laceration.</w:t>
            </w:r>
          </w:p>
          <w:p w:rsidR="00131A32" w:rsidRPr="00B70DA0" w:rsidRDefault="00131A32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III grade laceration.</w:t>
            </w:r>
          </w:p>
          <w:p w:rsidR="00131A32" w:rsidRPr="00B70DA0" w:rsidRDefault="00131A32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Complete.</w:t>
            </w:r>
          </w:p>
          <w:p w:rsidR="00131A32" w:rsidRPr="00B70DA0" w:rsidRDefault="00131A32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Lateral incision/ median incision.</w:t>
            </w:r>
          </w:p>
          <w:p w:rsidR="00131A32" w:rsidRPr="00B70DA0" w:rsidRDefault="00131A32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Unknown.</w:t>
            </w:r>
          </w:p>
        </w:tc>
      </w:tr>
    </w:tbl>
    <w:p w:rsidR="00AF620A" w:rsidRPr="00B70DA0" w:rsidRDefault="00AF620A" w:rsidP="00B70DA0">
      <w:pPr>
        <w:rPr>
          <w:rFonts w:eastAsia="宋体"/>
        </w:rPr>
      </w:pPr>
    </w:p>
    <w:p w:rsidR="00AF620A" w:rsidRPr="00B70DA0" w:rsidRDefault="002E7BE2" w:rsidP="00B70DA0">
      <w:pPr>
        <w:rPr>
          <w:rFonts w:eastAsia="宋体"/>
        </w:rPr>
      </w:pPr>
      <w:r w:rsidRPr="00B70DA0">
        <w:rPr>
          <w:rFonts w:eastAsia="宋体"/>
        </w:rPr>
        <w:t>4</w:t>
      </w:r>
      <w:r w:rsidR="00B70DA0" w:rsidRPr="00B70DA0">
        <w:rPr>
          <w:rFonts w:eastAsia="宋体"/>
        </w:rPr>
        <w:t>4</w:t>
      </w:r>
      <w:r w:rsidR="005149B1" w:rsidRPr="00B70DA0">
        <w:rPr>
          <w:rFonts w:eastAsia="宋体"/>
        </w:rPr>
        <w:t xml:space="preserve">. </w:t>
      </w:r>
      <w:r w:rsidR="005149B1" w:rsidRPr="00B70DA0">
        <w:rPr>
          <w:rFonts w:eastAsia="宋体"/>
        </w:rPr>
        <w:t>您在待产和分娩过程中有无异常</w:t>
      </w:r>
      <w:r w:rsidR="005149B1" w:rsidRPr="00B70DA0">
        <w:rPr>
          <w:rFonts w:eastAsia="宋体"/>
        </w:rPr>
        <w:t xml:space="preserve"> [</w:t>
      </w:r>
      <w:r w:rsidR="005149B1" w:rsidRPr="00B70DA0">
        <w:rPr>
          <w:rFonts w:eastAsia="宋体"/>
        </w:rPr>
        <w:t>单选题</w:t>
      </w:r>
      <w:r w:rsidR="005149B1" w:rsidRPr="00B70DA0">
        <w:rPr>
          <w:rFonts w:eastAsia="宋体"/>
        </w:rPr>
        <w:t xml:space="preserve">] </w:t>
      </w:r>
      <w:r w:rsidR="005149B1" w:rsidRPr="00B70DA0">
        <w:rPr>
          <w:rFonts w:eastAsia="宋体"/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640"/>
      </w:tblGrid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无</w:t>
            </w:r>
          </w:p>
        </w:tc>
      </w:tr>
      <w:tr w:rsidR="00AF620A" w:rsidRPr="00B70DA0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:rsidR="00AF620A" w:rsidRPr="00B70DA0" w:rsidRDefault="005149B1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</w:t>
            </w:r>
            <w:r w:rsidRPr="00B70DA0">
              <w:rPr>
                <w:rFonts w:eastAsia="宋体"/>
              </w:rPr>
              <w:t>有</w:t>
            </w:r>
          </w:p>
          <w:p w:rsidR="00321FE9" w:rsidRPr="00B70DA0" w:rsidRDefault="002E7BE2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4</w:t>
            </w:r>
            <w:r w:rsidR="00B70DA0" w:rsidRPr="00B70DA0">
              <w:rPr>
                <w:rFonts w:eastAsia="宋体"/>
              </w:rPr>
              <w:t>4</w:t>
            </w:r>
            <w:r w:rsidR="00697FBD" w:rsidRPr="00B70DA0">
              <w:rPr>
                <w:rFonts w:eastAsia="宋体"/>
              </w:rPr>
              <w:t>. Was</w:t>
            </w:r>
            <w:r w:rsidR="00321FE9" w:rsidRPr="00B70DA0">
              <w:rPr>
                <w:rFonts w:eastAsia="宋体"/>
              </w:rPr>
              <w:t xml:space="preserve"> there any abnormality during your waiting for delivery and delivery process? [ Single choice]*</w:t>
            </w:r>
          </w:p>
          <w:p w:rsidR="00321FE9" w:rsidRPr="00B70DA0" w:rsidRDefault="00321FE9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No.</w:t>
            </w:r>
          </w:p>
          <w:p w:rsidR="00321FE9" w:rsidRPr="00B70DA0" w:rsidRDefault="00131A32" w:rsidP="00B70DA0">
            <w:pPr>
              <w:rPr>
                <w:rFonts w:eastAsia="宋体"/>
              </w:rPr>
            </w:pPr>
            <w:r w:rsidRPr="00B70DA0">
              <w:rPr>
                <w:rFonts w:eastAsia="宋体"/>
              </w:rPr>
              <w:t>○ Yes.</w:t>
            </w:r>
          </w:p>
          <w:p w:rsidR="00321FE9" w:rsidRPr="00B70DA0" w:rsidRDefault="00321FE9" w:rsidP="00B70DA0">
            <w:pPr>
              <w:rPr>
                <w:rFonts w:eastAsia="宋体"/>
              </w:rPr>
            </w:pPr>
          </w:p>
        </w:tc>
      </w:tr>
    </w:tbl>
    <w:p w:rsidR="00AF620A" w:rsidRPr="00B70DA0" w:rsidRDefault="00AF620A" w:rsidP="00B70DA0">
      <w:pPr>
        <w:rPr>
          <w:rFonts w:eastAsia="宋体"/>
        </w:rPr>
      </w:pPr>
    </w:p>
    <w:sectPr w:rsidR="00AF620A" w:rsidRPr="00B70DA0" w:rsidSect="00D01BB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4E53" w:rsidRDefault="00F34E53" w:rsidP="007714CB">
      <w:r>
        <w:separator/>
      </w:r>
    </w:p>
  </w:endnote>
  <w:endnote w:type="continuationSeparator" w:id="0">
    <w:p w:rsidR="00F34E53" w:rsidRDefault="00F34E53" w:rsidP="00771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4E53" w:rsidRDefault="00F34E53" w:rsidP="007714CB">
      <w:r>
        <w:separator/>
      </w:r>
    </w:p>
  </w:footnote>
  <w:footnote w:type="continuationSeparator" w:id="0">
    <w:p w:rsidR="00F34E53" w:rsidRDefault="00F34E53" w:rsidP="007714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1B2033"/>
    <w:multiLevelType w:val="hybridMultilevel"/>
    <w:tmpl w:val="4E209288"/>
    <w:lvl w:ilvl="0" w:tplc="9D3A4B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6E55EB3"/>
    <w:multiLevelType w:val="hybridMultilevel"/>
    <w:tmpl w:val="CD106BAA"/>
    <w:lvl w:ilvl="0" w:tplc="DA207F7A">
      <w:start w:val="48"/>
      <w:numFmt w:val="bullet"/>
      <w:lvlText w:val="□"/>
      <w:lvlJc w:val="left"/>
      <w:pPr>
        <w:ind w:left="360" w:hanging="360"/>
      </w:pPr>
      <w:rPr>
        <w:rFonts w:ascii="等线" w:eastAsia="等线" w:hAnsi="等线" w:cs="Times New Roman" w:hint="eastAsia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D9F7330"/>
    <w:multiLevelType w:val="hybridMultilevel"/>
    <w:tmpl w:val="ECFC3598"/>
    <w:lvl w:ilvl="0" w:tplc="1E646B26">
      <w:start w:val="48"/>
      <w:numFmt w:val="bullet"/>
      <w:lvlText w:val="□"/>
      <w:lvlJc w:val="left"/>
      <w:pPr>
        <w:ind w:left="360" w:hanging="360"/>
      </w:pPr>
      <w:rPr>
        <w:rFonts w:ascii="等线" w:eastAsia="等线" w:hAnsi="等线" w:cs="Times New Roman" w:hint="eastAsia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F1D7E61"/>
    <w:multiLevelType w:val="hybridMultilevel"/>
    <w:tmpl w:val="48FA1796"/>
    <w:lvl w:ilvl="0" w:tplc="F0A6CDFE">
      <w:start w:val="1"/>
      <w:numFmt w:val="bullet"/>
      <w:lvlText w:val=""/>
      <w:lvlJc w:val="left"/>
      <w:pPr>
        <w:ind w:left="4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4" w15:restartNumberingAfterBreak="0">
    <w:nsid w:val="422C6038"/>
    <w:multiLevelType w:val="hybridMultilevel"/>
    <w:tmpl w:val="EFE26924"/>
    <w:lvl w:ilvl="0" w:tplc="9CA026E2">
      <w:start w:val="16"/>
      <w:numFmt w:val="bullet"/>
      <w:lvlText w:val="□"/>
      <w:lvlJc w:val="left"/>
      <w:pPr>
        <w:ind w:left="360" w:hanging="360"/>
      </w:pPr>
      <w:rPr>
        <w:rFonts w:ascii="等线" w:eastAsia="等线" w:hAnsi="等线" w:cs="Times New Roman" w:hint="eastAsia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58A521C"/>
    <w:multiLevelType w:val="hybridMultilevel"/>
    <w:tmpl w:val="D05AB25A"/>
    <w:lvl w:ilvl="0" w:tplc="C82236BA">
      <w:start w:val="51"/>
      <w:numFmt w:val="bullet"/>
      <w:lvlText w:val="□"/>
      <w:lvlJc w:val="left"/>
      <w:pPr>
        <w:ind w:left="360" w:hanging="360"/>
      </w:pPr>
      <w:rPr>
        <w:rFonts w:ascii="等线" w:eastAsia="等线" w:hAnsi="等线" w:cs="Times New Roman" w:hint="eastAsia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7573BA6"/>
    <w:multiLevelType w:val="hybridMultilevel"/>
    <w:tmpl w:val="569ACDA8"/>
    <w:lvl w:ilvl="0" w:tplc="F35232CE">
      <w:start w:val="14"/>
      <w:numFmt w:val="bullet"/>
      <w:lvlText w:val="□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52B40C3"/>
    <w:multiLevelType w:val="hybridMultilevel"/>
    <w:tmpl w:val="17567F1C"/>
    <w:lvl w:ilvl="0" w:tplc="05584BEC">
      <w:start w:val="48"/>
      <w:numFmt w:val="bullet"/>
      <w:lvlText w:val="□"/>
      <w:lvlJc w:val="left"/>
      <w:pPr>
        <w:ind w:left="360" w:hanging="360"/>
      </w:pPr>
      <w:rPr>
        <w:rFonts w:ascii="等线" w:eastAsia="等线" w:hAnsi="等线" w:cs="Times New Roman" w:hint="eastAsia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785062E6"/>
    <w:multiLevelType w:val="hybridMultilevel"/>
    <w:tmpl w:val="55BCA46C"/>
    <w:lvl w:ilvl="0" w:tplc="7C9003CE">
      <w:start w:val="60"/>
      <w:numFmt w:val="bullet"/>
      <w:lvlText w:val="□"/>
      <w:lvlJc w:val="left"/>
      <w:pPr>
        <w:ind w:left="360" w:hanging="360"/>
      </w:pPr>
      <w:rPr>
        <w:rFonts w:ascii="等线" w:eastAsia="等线" w:hAnsi="等线" w:cs="Times New Roman" w:hint="eastAsia"/>
        <w:sz w:val="24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7BBF0F57"/>
    <w:multiLevelType w:val="hybridMultilevel"/>
    <w:tmpl w:val="9F9828D2"/>
    <w:lvl w:ilvl="0" w:tplc="00946950">
      <w:start w:val="51"/>
      <w:numFmt w:val="bullet"/>
      <w:lvlText w:val="□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8"/>
  </w:num>
  <w:num w:numId="4">
    <w:abstractNumId w:val="5"/>
  </w:num>
  <w:num w:numId="5">
    <w:abstractNumId w:val="9"/>
  </w:num>
  <w:num w:numId="6">
    <w:abstractNumId w:val="7"/>
  </w:num>
  <w:num w:numId="7">
    <w:abstractNumId w:val="2"/>
  </w:num>
  <w:num w:numId="8">
    <w:abstractNumId w:val="1"/>
  </w:num>
  <w:num w:numId="9">
    <w:abstractNumId w:val="4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20A"/>
    <w:rsid w:val="00023A0C"/>
    <w:rsid w:val="000A2902"/>
    <w:rsid w:val="00115B69"/>
    <w:rsid w:val="00131034"/>
    <w:rsid w:val="00131A32"/>
    <w:rsid w:val="001B073F"/>
    <w:rsid w:val="001E645F"/>
    <w:rsid w:val="0021236E"/>
    <w:rsid w:val="00240798"/>
    <w:rsid w:val="00292441"/>
    <w:rsid w:val="002B4184"/>
    <w:rsid w:val="002E7BE2"/>
    <w:rsid w:val="00321FE9"/>
    <w:rsid w:val="003335A0"/>
    <w:rsid w:val="003461CF"/>
    <w:rsid w:val="00481559"/>
    <w:rsid w:val="005149B1"/>
    <w:rsid w:val="005401DC"/>
    <w:rsid w:val="00556149"/>
    <w:rsid w:val="005817B5"/>
    <w:rsid w:val="00590506"/>
    <w:rsid w:val="005969AB"/>
    <w:rsid w:val="005B49D6"/>
    <w:rsid w:val="005C13FD"/>
    <w:rsid w:val="005D6420"/>
    <w:rsid w:val="005F608A"/>
    <w:rsid w:val="00622C10"/>
    <w:rsid w:val="00680621"/>
    <w:rsid w:val="0068084B"/>
    <w:rsid w:val="00697FBD"/>
    <w:rsid w:val="006A0536"/>
    <w:rsid w:val="006A7E48"/>
    <w:rsid w:val="006B6988"/>
    <w:rsid w:val="006D0C5B"/>
    <w:rsid w:val="006E5CBA"/>
    <w:rsid w:val="006F057B"/>
    <w:rsid w:val="00724228"/>
    <w:rsid w:val="00730A59"/>
    <w:rsid w:val="0074785C"/>
    <w:rsid w:val="007714CB"/>
    <w:rsid w:val="00796F88"/>
    <w:rsid w:val="007A055E"/>
    <w:rsid w:val="007C07DF"/>
    <w:rsid w:val="007C1150"/>
    <w:rsid w:val="007D6D0E"/>
    <w:rsid w:val="0083404C"/>
    <w:rsid w:val="0084693E"/>
    <w:rsid w:val="00856C88"/>
    <w:rsid w:val="00882A89"/>
    <w:rsid w:val="008E5BBB"/>
    <w:rsid w:val="009459DB"/>
    <w:rsid w:val="009705AA"/>
    <w:rsid w:val="00A5771B"/>
    <w:rsid w:val="00A83018"/>
    <w:rsid w:val="00AA2504"/>
    <w:rsid w:val="00AF620A"/>
    <w:rsid w:val="00B22534"/>
    <w:rsid w:val="00B626E8"/>
    <w:rsid w:val="00B637D8"/>
    <w:rsid w:val="00B7073B"/>
    <w:rsid w:val="00B70DA0"/>
    <w:rsid w:val="00B856E5"/>
    <w:rsid w:val="00BD51BD"/>
    <w:rsid w:val="00BD6BB9"/>
    <w:rsid w:val="00C072FD"/>
    <w:rsid w:val="00C317B5"/>
    <w:rsid w:val="00C67FC9"/>
    <w:rsid w:val="00C804CF"/>
    <w:rsid w:val="00C91108"/>
    <w:rsid w:val="00C93C4E"/>
    <w:rsid w:val="00CF041E"/>
    <w:rsid w:val="00D01988"/>
    <w:rsid w:val="00D01BB6"/>
    <w:rsid w:val="00D35A6A"/>
    <w:rsid w:val="00D5672D"/>
    <w:rsid w:val="00DB05EB"/>
    <w:rsid w:val="00DF6903"/>
    <w:rsid w:val="00E568E0"/>
    <w:rsid w:val="00E617C2"/>
    <w:rsid w:val="00E72FB1"/>
    <w:rsid w:val="00E86D00"/>
    <w:rsid w:val="00EC1323"/>
    <w:rsid w:val="00EE4278"/>
    <w:rsid w:val="00F26471"/>
    <w:rsid w:val="00F34E53"/>
    <w:rsid w:val="00F63085"/>
    <w:rsid w:val="00F81B5F"/>
    <w:rsid w:val="00FC7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66DAC93"/>
  <w15:docId w15:val="{859ADF42-C480-4889-9E15-70F0AE939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01BB6"/>
    <w:rPr>
      <w:sz w:val="24"/>
      <w:szCs w:val="24"/>
      <w:bdr w:val="nil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F041E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  <w:bdr w:val="none" w:sz="0" w:space="0" w:color="auto"/>
    </w:rPr>
  </w:style>
  <w:style w:type="paragraph" w:styleId="a4">
    <w:name w:val="endnote text"/>
    <w:basedOn w:val="a"/>
    <w:link w:val="a5"/>
    <w:semiHidden/>
    <w:unhideWhenUsed/>
    <w:rsid w:val="007714CB"/>
    <w:pPr>
      <w:snapToGrid w:val="0"/>
    </w:pPr>
  </w:style>
  <w:style w:type="character" w:customStyle="1" w:styleId="a5">
    <w:name w:val="尾注文本 字符"/>
    <w:basedOn w:val="a0"/>
    <w:link w:val="a4"/>
    <w:semiHidden/>
    <w:rsid w:val="007714CB"/>
    <w:rPr>
      <w:sz w:val="24"/>
      <w:szCs w:val="24"/>
      <w:bdr w:val="nil"/>
    </w:rPr>
  </w:style>
  <w:style w:type="character" w:styleId="a6">
    <w:name w:val="endnote reference"/>
    <w:basedOn w:val="a0"/>
    <w:semiHidden/>
    <w:unhideWhenUsed/>
    <w:rsid w:val="007714CB"/>
    <w:rPr>
      <w:vertAlign w:val="superscript"/>
    </w:rPr>
  </w:style>
  <w:style w:type="paragraph" w:styleId="a7">
    <w:name w:val="header"/>
    <w:basedOn w:val="a"/>
    <w:link w:val="a8"/>
    <w:unhideWhenUsed/>
    <w:rsid w:val="005D64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5D6420"/>
    <w:rPr>
      <w:sz w:val="18"/>
      <w:szCs w:val="18"/>
      <w:bdr w:val="nil"/>
    </w:rPr>
  </w:style>
  <w:style w:type="paragraph" w:styleId="a9">
    <w:name w:val="footer"/>
    <w:basedOn w:val="a"/>
    <w:link w:val="aa"/>
    <w:unhideWhenUsed/>
    <w:rsid w:val="005D64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5D6420"/>
    <w:rPr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7C8FAA-E77F-4BC6-825F-2A23FB1E1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80</Words>
  <Characters>844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u zhu</dc:creator>
  <cp:lastModifiedBy>xiu zhu</cp:lastModifiedBy>
  <cp:revision>16</cp:revision>
  <dcterms:created xsi:type="dcterms:W3CDTF">2018-12-16T08:57:00Z</dcterms:created>
  <dcterms:modified xsi:type="dcterms:W3CDTF">2019-04-04T23:22:00Z</dcterms:modified>
</cp:coreProperties>
</file>